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6E1CB" w14:textId="27DEC27A" w:rsidR="00400756" w:rsidRPr="002234E2" w:rsidRDefault="005059DC" w:rsidP="009E1C6E">
      <w:pPr>
        <w:rPr>
          <w:b/>
          <w:bCs/>
        </w:rPr>
      </w:pPr>
      <w:r w:rsidRPr="002234E2">
        <w:rPr>
          <w:b/>
          <w:bCs/>
          <w:noProof/>
          <w14:ligatures w14:val="standardContextual"/>
        </w:rPr>
        <w:drawing>
          <wp:anchor distT="0" distB="0" distL="114300" distR="114300" simplePos="0" relativeHeight="251658240" behindDoc="0" locked="0" layoutInCell="1" allowOverlap="1" wp14:anchorId="1904E226" wp14:editId="3D88FF10">
            <wp:simplePos x="0" y="0"/>
            <wp:positionH relativeFrom="column">
              <wp:posOffset>112395</wp:posOffset>
            </wp:positionH>
            <wp:positionV relativeFrom="paragraph">
              <wp:posOffset>175260</wp:posOffset>
            </wp:positionV>
            <wp:extent cx="4916170" cy="3048000"/>
            <wp:effectExtent l="0" t="0" r="0" b="0"/>
            <wp:wrapSquare wrapText="bothSides"/>
            <wp:docPr id="1037353387"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353387" name="Picture 1" descr="A graph of different colored ba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16170" cy="3048000"/>
                    </a:xfrm>
                    <a:prstGeom prst="rect">
                      <a:avLst/>
                    </a:prstGeom>
                  </pic:spPr>
                </pic:pic>
              </a:graphicData>
            </a:graphic>
            <wp14:sizeRelH relativeFrom="page">
              <wp14:pctWidth>0</wp14:pctWidth>
            </wp14:sizeRelH>
            <wp14:sizeRelV relativeFrom="page">
              <wp14:pctHeight>0</wp14:pctHeight>
            </wp14:sizeRelV>
          </wp:anchor>
        </w:drawing>
      </w:r>
      <w:r w:rsidR="00A35AE9" w:rsidRPr="002234E2">
        <w:rPr>
          <w:b/>
          <w:bCs/>
        </w:rPr>
        <w:t xml:space="preserve">Supplementary </w:t>
      </w:r>
      <w:r w:rsidR="00400756" w:rsidRPr="002234E2">
        <w:rPr>
          <w:b/>
          <w:bCs/>
        </w:rPr>
        <w:t>FIGURES</w:t>
      </w:r>
    </w:p>
    <w:p w14:paraId="38507E80" w14:textId="44134C51" w:rsidR="005059DC" w:rsidRPr="002234E2" w:rsidRDefault="005059DC" w:rsidP="009E1C6E">
      <w:pPr>
        <w:rPr>
          <w:b/>
          <w:bCs/>
        </w:rPr>
      </w:pPr>
    </w:p>
    <w:p w14:paraId="7C20115C" w14:textId="1EEDA78B" w:rsidR="009C09EB" w:rsidRPr="002234E2" w:rsidRDefault="009C09EB" w:rsidP="00400756">
      <w:pPr>
        <w:jc w:val="center"/>
        <w:rPr>
          <w:b/>
          <w:bCs/>
        </w:rPr>
      </w:pPr>
    </w:p>
    <w:p w14:paraId="512FED2A" w14:textId="77777777" w:rsidR="00CE7820" w:rsidRPr="002234E2" w:rsidRDefault="00CE7820" w:rsidP="009E1C6E">
      <w:pPr>
        <w:rPr>
          <w:b/>
          <w:bCs/>
        </w:rPr>
      </w:pPr>
    </w:p>
    <w:p w14:paraId="05B2FFBB" w14:textId="77777777" w:rsidR="00CE7820" w:rsidRPr="002234E2" w:rsidRDefault="00CE7820" w:rsidP="009E1C6E">
      <w:pPr>
        <w:rPr>
          <w:b/>
          <w:bCs/>
        </w:rPr>
      </w:pPr>
    </w:p>
    <w:p w14:paraId="63594EC4" w14:textId="77777777" w:rsidR="00CE7820" w:rsidRPr="002234E2" w:rsidRDefault="00CE7820" w:rsidP="009E1C6E">
      <w:pPr>
        <w:rPr>
          <w:b/>
          <w:bCs/>
        </w:rPr>
      </w:pPr>
    </w:p>
    <w:p w14:paraId="61CE50CD" w14:textId="77777777" w:rsidR="00CE7820" w:rsidRPr="002234E2" w:rsidRDefault="00CE7820" w:rsidP="009E1C6E">
      <w:pPr>
        <w:rPr>
          <w:b/>
          <w:bCs/>
        </w:rPr>
      </w:pPr>
    </w:p>
    <w:p w14:paraId="408B475E" w14:textId="77777777" w:rsidR="00CE7820" w:rsidRPr="002234E2" w:rsidRDefault="00CE7820" w:rsidP="009E1C6E">
      <w:pPr>
        <w:rPr>
          <w:b/>
          <w:bCs/>
        </w:rPr>
      </w:pPr>
    </w:p>
    <w:p w14:paraId="6ECDBB79" w14:textId="77777777" w:rsidR="00CE7820" w:rsidRPr="002234E2" w:rsidRDefault="00CE7820" w:rsidP="009E1C6E">
      <w:pPr>
        <w:rPr>
          <w:b/>
          <w:bCs/>
        </w:rPr>
      </w:pPr>
    </w:p>
    <w:p w14:paraId="7BBA6700" w14:textId="77777777" w:rsidR="00CE7820" w:rsidRPr="002234E2" w:rsidRDefault="00CE7820" w:rsidP="009E1C6E">
      <w:pPr>
        <w:rPr>
          <w:b/>
          <w:bCs/>
        </w:rPr>
      </w:pPr>
    </w:p>
    <w:p w14:paraId="78FCDE04" w14:textId="77777777" w:rsidR="00CE7820" w:rsidRPr="002234E2" w:rsidRDefault="00CE7820" w:rsidP="009E1C6E">
      <w:pPr>
        <w:rPr>
          <w:b/>
          <w:bCs/>
        </w:rPr>
      </w:pPr>
    </w:p>
    <w:p w14:paraId="4467FFC3" w14:textId="77777777" w:rsidR="00CE7820" w:rsidRPr="002234E2" w:rsidRDefault="00CE7820" w:rsidP="009E1C6E">
      <w:pPr>
        <w:rPr>
          <w:b/>
          <w:bCs/>
        </w:rPr>
      </w:pPr>
    </w:p>
    <w:p w14:paraId="78306CEB" w14:textId="77777777" w:rsidR="00CE7820" w:rsidRPr="002234E2" w:rsidRDefault="00CE7820" w:rsidP="009E1C6E">
      <w:pPr>
        <w:rPr>
          <w:b/>
          <w:bCs/>
        </w:rPr>
      </w:pPr>
    </w:p>
    <w:p w14:paraId="570A2F22" w14:textId="77777777" w:rsidR="00CE7820" w:rsidRPr="002234E2" w:rsidRDefault="00CE7820" w:rsidP="009E1C6E">
      <w:pPr>
        <w:rPr>
          <w:b/>
          <w:bCs/>
        </w:rPr>
      </w:pPr>
    </w:p>
    <w:p w14:paraId="06BE3FE8" w14:textId="77777777" w:rsidR="00CE7820" w:rsidRPr="002234E2" w:rsidRDefault="00CE7820" w:rsidP="009E1C6E">
      <w:pPr>
        <w:rPr>
          <w:b/>
          <w:bCs/>
        </w:rPr>
      </w:pPr>
    </w:p>
    <w:p w14:paraId="4AD4750A" w14:textId="77777777" w:rsidR="00CE7820" w:rsidRPr="002234E2" w:rsidRDefault="00CE7820" w:rsidP="009E1C6E">
      <w:pPr>
        <w:rPr>
          <w:b/>
          <w:bCs/>
        </w:rPr>
      </w:pPr>
    </w:p>
    <w:p w14:paraId="798AC54B" w14:textId="77777777" w:rsidR="00CE7820" w:rsidRPr="002234E2" w:rsidRDefault="00CE7820" w:rsidP="009E1C6E">
      <w:pPr>
        <w:rPr>
          <w:b/>
          <w:bCs/>
        </w:rPr>
      </w:pPr>
    </w:p>
    <w:p w14:paraId="69235ABA" w14:textId="77777777" w:rsidR="00CE7820" w:rsidRPr="002234E2" w:rsidRDefault="00CE7820" w:rsidP="009E1C6E">
      <w:pPr>
        <w:rPr>
          <w:b/>
          <w:bCs/>
        </w:rPr>
      </w:pPr>
    </w:p>
    <w:p w14:paraId="558AD386" w14:textId="77777777" w:rsidR="00CE7820" w:rsidRPr="002234E2" w:rsidRDefault="00CE7820" w:rsidP="009E1C6E">
      <w:pPr>
        <w:rPr>
          <w:b/>
          <w:bCs/>
        </w:rPr>
      </w:pPr>
    </w:p>
    <w:p w14:paraId="56E35E72" w14:textId="3A6B8011" w:rsidR="005059DC" w:rsidRPr="002234E2" w:rsidRDefault="00A35AE9" w:rsidP="009E1C6E">
      <w:pPr>
        <w:rPr>
          <w:b/>
          <w:bCs/>
        </w:rPr>
      </w:pPr>
      <w:r w:rsidRPr="002234E2">
        <w:rPr>
          <w:b/>
          <w:bCs/>
        </w:rPr>
        <w:t xml:space="preserve">Supplementary </w:t>
      </w:r>
      <w:r w:rsidR="005059DC" w:rsidRPr="002234E2">
        <w:rPr>
          <w:b/>
          <w:bCs/>
        </w:rPr>
        <w:t>TABLES</w:t>
      </w:r>
    </w:p>
    <w:p w14:paraId="7DC7E08C" w14:textId="1A234A3A" w:rsidR="009E1C6E" w:rsidRPr="002234E2" w:rsidRDefault="0020279A" w:rsidP="009E1C6E">
      <w:pPr>
        <w:rPr>
          <w:b/>
          <w:bCs/>
        </w:rPr>
      </w:pPr>
      <w:r w:rsidRPr="002234E2">
        <w:rPr>
          <w:b/>
          <w:bCs/>
        </w:rPr>
        <w:t xml:space="preserve">Supplementary </w:t>
      </w:r>
      <w:r w:rsidR="009E1C6E" w:rsidRPr="002234E2">
        <w:rPr>
          <w:b/>
          <w:bCs/>
        </w:rPr>
        <w:t xml:space="preserve">Table </w:t>
      </w:r>
      <w:r w:rsidR="009712DA" w:rsidRPr="002234E2">
        <w:rPr>
          <w:b/>
          <w:bCs/>
        </w:rPr>
        <w:t>1</w:t>
      </w:r>
      <w:r w:rsidR="009E1C6E" w:rsidRPr="002234E2">
        <w:rPr>
          <w:b/>
          <w:bCs/>
        </w:rPr>
        <w:t xml:space="preserve">. </w:t>
      </w:r>
      <w:r w:rsidR="009E1C6E" w:rsidRPr="002234E2">
        <w:t>Results of ANOVA</w:t>
      </w:r>
    </w:p>
    <w:p w14:paraId="6666D85F" w14:textId="1B6597D5" w:rsidR="004D17A6" w:rsidRPr="002234E2" w:rsidRDefault="004D17A6">
      <w:pPr>
        <w:rPr>
          <w:b/>
          <w:bCs/>
          <w:sz w:val="28"/>
          <w:szCs w:val="28"/>
        </w:rPr>
      </w:pPr>
    </w:p>
    <w:tbl>
      <w:tblPr>
        <w:tblStyle w:val="TableGrid"/>
        <w:tblW w:w="0" w:type="auto"/>
        <w:tblLook w:val="04A0" w:firstRow="1" w:lastRow="0" w:firstColumn="1" w:lastColumn="0" w:noHBand="0" w:noVBand="1"/>
      </w:tblPr>
      <w:tblGrid>
        <w:gridCol w:w="1709"/>
        <w:gridCol w:w="1886"/>
        <w:gridCol w:w="1275"/>
        <w:gridCol w:w="1650"/>
        <w:gridCol w:w="1415"/>
        <w:gridCol w:w="1415"/>
      </w:tblGrid>
      <w:tr w:rsidR="002234E2" w:rsidRPr="002234E2" w14:paraId="2E565E4E" w14:textId="77777777" w:rsidTr="006A1531">
        <w:tc>
          <w:tcPr>
            <w:tcW w:w="1709" w:type="dxa"/>
          </w:tcPr>
          <w:p w14:paraId="24D2359C" w14:textId="2BD04708" w:rsidR="00E06531" w:rsidRPr="002234E2" w:rsidRDefault="00E06531" w:rsidP="006A1531">
            <w:pPr>
              <w:jc w:val="center"/>
              <w:rPr>
                <w:b/>
                <w:bCs/>
              </w:rPr>
            </w:pPr>
            <w:r w:rsidRPr="002234E2">
              <w:rPr>
                <w:b/>
                <w:bCs/>
              </w:rPr>
              <w:t>Question</w:t>
            </w:r>
          </w:p>
        </w:tc>
        <w:tc>
          <w:tcPr>
            <w:tcW w:w="1886" w:type="dxa"/>
          </w:tcPr>
          <w:p w14:paraId="2F5F58BF" w14:textId="22CBA8C8" w:rsidR="00E06531" w:rsidRPr="002234E2" w:rsidRDefault="00E06531" w:rsidP="006A1531">
            <w:pPr>
              <w:jc w:val="center"/>
              <w:rPr>
                <w:b/>
                <w:bCs/>
              </w:rPr>
            </w:pPr>
            <w:r w:rsidRPr="002234E2">
              <w:rPr>
                <w:b/>
                <w:bCs/>
              </w:rPr>
              <w:t>Sum of Squares</w:t>
            </w:r>
          </w:p>
        </w:tc>
        <w:tc>
          <w:tcPr>
            <w:tcW w:w="1275" w:type="dxa"/>
          </w:tcPr>
          <w:p w14:paraId="77DC5E44" w14:textId="4AF2D299" w:rsidR="00E06531" w:rsidRPr="002234E2" w:rsidRDefault="00E06531" w:rsidP="006A1531">
            <w:pPr>
              <w:jc w:val="center"/>
              <w:rPr>
                <w:b/>
                <w:bCs/>
              </w:rPr>
            </w:pPr>
            <w:proofErr w:type="spellStart"/>
            <w:r w:rsidRPr="002234E2">
              <w:rPr>
                <w:b/>
                <w:bCs/>
              </w:rPr>
              <w:t>df</w:t>
            </w:r>
            <w:proofErr w:type="spellEnd"/>
          </w:p>
        </w:tc>
        <w:tc>
          <w:tcPr>
            <w:tcW w:w="1650" w:type="dxa"/>
          </w:tcPr>
          <w:p w14:paraId="5C195076" w14:textId="35788906" w:rsidR="00E06531" w:rsidRPr="002234E2" w:rsidRDefault="00E06531" w:rsidP="006A1531">
            <w:pPr>
              <w:jc w:val="center"/>
              <w:rPr>
                <w:b/>
                <w:bCs/>
              </w:rPr>
            </w:pPr>
            <w:r w:rsidRPr="002234E2">
              <w:rPr>
                <w:b/>
                <w:bCs/>
              </w:rPr>
              <w:t>Mean Square</w:t>
            </w:r>
          </w:p>
        </w:tc>
        <w:tc>
          <w:tcPr>
            <w:tcW w:w="1415" w:type="dxa"/>
          </w:tcPr>
          <w:p w14:paraId="50EC0407" w14:textId="12D5AA7A" w:rsidR="00E06531" w:rsidRPr="002234E2" w:rsidRDefault="002E6223" w:rsidP="006A1531">
            <w:pPr>
              <w:jc w:val="center"/>
              <w:rPr>
                <w:b/>
                <w:bCs/>
              </w:rPr>
            </w:pPr>
            <w:r w:rsidRPr="002234E2">
              <w:rPr>
                <w:b/>
                <w:bCs/>
              </w:rPr>
              <w:t>F</w:t>
            </w:r>
          </w:p>
        </w:tc>
        <w:tc>
          <w:tcPr>
            <w:tcW w:w="1415" w:type="dxa"/>
          </w:tcPr>
          <w:p w14:paraId="52309F26" w14:textId="72659F64" w:rsidR="00E06531" w:rsidRPr="002234E2" w:rsidRDefault="00920974" w:rsidP="006A1531">
            <w:pPr>
              <w:jc w:val="center"/>
              <w:rPr>
                <w:b/>
                <w:bCs/>
              </w:rPr>
            </w:pPr>
            <w:r w:rsidRPr="002234E2">
              <w:rPr>
                <w:b/>
                <w:bCs/>
              </w:rPr>
              <w:t>p-value</w:t>
            </w:r>
          </w:p>
        </w:tc>
      </w:tr>
      <w:tr w:rsidR="002234E2" w:rsidRPr="002234E2" w14:paraId="25D0A6A4" w14:textId="77777777" w:rsidTr="006A1531">
        <w:tc>
          <w:tcPr>
            <w:tcW w:w="1709" w:type="dxa"/>
            <w:vAlign w:val="center"/>
          </w:tcPr>
          <w:p w14:paraId="426CA696" w14:textId="21DF653D" w:rsidR="00E06531" w:rsidRPr="002234E2" w:rsidRDefault="008B23EA" w:rsidP="00D317D1">
            <w:pPr>
              <w:jc w:val="center"/>
              <w:rPr>
                <w:b/>
                <w:bCs/>
              </w:rPr>
            </w:pPr>
            <w:r w:rsidRPr="002234E2">
              <w:rPr>
                <w:b/>
                <w:bCs/>
              </w:rPr>
              <w:t>Q1</w:t>
            </w:r>
          </w:p>
        </w:tc>
        <w:tc>
          <w:tcPr>
            <w:tcW w:w="1886" w:type="dxa"/>
            <w:vAlign w:val="center"/>
          </w:tcPr>
          <w:p w14:paraId="5D3F9092" w14:textId="2501BBC0" w:rsidR="00E06531" w:rsidRPr="002234E2" w:rsidRDefault="002334D9" w:rsidP="00D317D1">
            <w:pPr>
              <w:jc w:val="center"/>
            </w:pPr>
            <w:r w:rsidRPr="002234E2">
              <w:t>4362</w:t>
            </w:r>
          </w:p>
        </w:tc>
        <w:tc>
          <w:tcPr>
            <w:tcW w:w="1275" w:type="dxa"/>
            <w:vAlign w:val="center"/>
          </w:tcPr>
          <w:p w14:paraId="6A9A2733" w14:textId="5CB51FD0" w:rsidR="00E06531" w:rsidRPr="002234E2" w:rsidRDefault="00CF45A7" w:rsidP="00D317D1">
            <w:pPr>
              <w:jc w:val="center"/>
            </w:pPr>
            <w:r w:rsidRPr="002234E2">
              <w:t>3</w:t>
            </w:r>
          </w:p>
        </w:tc>
        <w:tc>
          <w:tcPr>
            <w:tcW w:w="1650" w:type="dxa"/>
            <w:vAlign w:val="center"/>
          </w:tcPr>
          <w:p w14:paraId="36DEBA87" w14:textId="32F32094" w:rsidR="00E06531" w:rsidRPr="002234E2" w:rsidRDefault="002334D9" w:rsidP="00D317D1">
            <w:pPr>
              <w:jc w:val="center"/>
            </w:pPr>
            <w:r w:rsidRPr="002234E2">
              <w:t>1454.32</w:t>
            </w:r>
          </w:p>
        </w:tc>
        <w:tc>
          <w:tcPr>
            <w:tcW w:w="1415" w:type="dxa"/>
            <w:vAlign w:val="center"/>
          </w:tcPr>
          <w:p w14:paraId="69B696A2" w14:textId="1319AD09" w:rsidR="00E06531" w:rsidRPr="002234E2" w:rsidRDefault="002334D9" w:rsidP="00D317D1">
            <w:pPr>
              <w:jc w:val="center"/>
            </w:pPr>
            <w:r w:rsidRPr="002234E2">
              <w:t>0.96</w:t>
            </w:r>
          </w:p>
        </w:tc>
        <w:tc>
          <w:tcPr>
            <w:tcW w:w="1415" w:type="dxa"/>
            <w:vAlign w:val="center"/>
          </w:tcPr>
          <w:p w14:paraId="19A68F35" w14:textId="6190E5FE" w:rsidR="00E06531" w:rsidRPr="002234E2" w:rsidRDefault="002334D9" w:rsidP="00D317D1">
            <w:pPr>
              <w:jc w:val="center"/>
            </w:pPr>
            <w:r w:rsidRPr="002234E2">
              <w:t>0.42</w:t>
            </w:r>
          </w:p>
        </w:tc>
      </w:tr>
      <w:tr w:rsidR="002234E2" w:rsidRPr="002234E2" w14:paraId="5DC22851" w14:textId="77777777" w:rsidTr="006A1531">
        <w:tc>
          <w:tcPr>
            <w:tcW w:w="1709" w:type="dxa"/>
            <w:vAlign w:val="center"/>
          </w:tcPr>
          <w:p w14:paraId="5095B8DE" w14:textId="24A1DB9D" w:rsidR="00E06531" w:rsidRPr="002234E2" w:rsidRDefault="008B23EA" w:rsidP="00D317D1">
            <w:pPr>
              <w:jc w:val="center"/>
              <w:rPr>
                <w:b/>
                <w:bCs/>
              </w:rPr>
            </w:pPr>
            <w:r w:rsidRPr="002234E2">
              <w:rPr>
                <w:b/>
                <w:bCs/>
              </w:rPr>
              <w:t>Q2</w:t>
            </w:r>
          </w:p>
        </w:tc>
        <w:tc>
          <w:tcPr>
            <w:tcW w:w="1886" w:type="dxa"/>
            <w:vAlign w:val="center"/>
          </w:tcPr>
          <w:p w14:paraId="1AE20DF1" w14:textId="11B30ABA" w:rsidR="00E06531" w:rsidRPr="002234E2" w:rsidRDefault="00CF45A7" w:rsidP="00D317D1">
            <w:pPr>
              <w:jc w:val="center"/>
            </w:pPr>
            <w:r w:rsidRPr="002234E2">
              <w:t>821</w:t>
            </w:r>
          </w:p>
        </w:tc>
        <w:tc>
          <w:tcPr>
            <w:tcW w:w="1275" w:type="dxa"/>
            <w:vAlign w:val="center"/>
          </w:tcPr>
          <w:p w14:paraId="6D3DA29A" w14:textId="37F5FE9E" w:rsidR="00E06531" w:rsidRPr="002234E2" w:rsidRDefault="00CF45A7" w:rsidP="00D317D1">
            <w:pPr>
              <w:jc w:val="center"/>
            </w:pPr>
            <w:r w:rsidRPr="002234E2">
              <w:t>3</w:t>
            </w:r>
          </w:p>
        </w:tc>
        <w:tc>
          <w:tcPr>
            <w:tcW w:w="1650" w:type="dxa"/>
            <w:vAlign w:val="center"/>
          </w:tcPr>
          <w:p w14:paraId="7093D5CB" w14:textId="1F959092" w:rsidR="00E06531" w:rsidRPr="002234E2" w:rsidRDefault="006B3731" w:rsidP="00D317D1">
            <w:pPr>
              <w:jc w:val="center"/>
            </w:pPr>
            <w:r w:rsidRPr="002234E2">
              <w:t>274</w:t>
            </w:r>
          </w:p>
        </w:tc>
        <w:tc>
          <w:tcPr>
            <w:tcW w:w="1415" w:type="dxa"/>
            <w:vAlign w:val="center"/>
          </w:tcPr>
          <w:p w14:paraId="76B351C1" w14:textId="55529672" w:rsidR="00E06531" w:rsidRPr="002234E2" w:rsidRDefault="006B3731" w:rsidP="00D317D1">
            <w:pPr>
              <w:jc w:val="center"/>
            </w:pPr>
            <w:r w:rsidRPr="002234E2">
              <w:t>0.17</w:t>
            </w:r>
          </w:p>
        </w:tc>
        <w:tc>
          <w:tcPr>
            <w:tcW w:w="1415" w:type="dxa"/>
            <w:vAlign w:val="center"/>
          </w:tcPr>
          <w:p w14:paraId="727DC381" w14:textId="3156A385" w:rsidR="00E06531" w:rsidRPr="002234E2" w:rsidRDefault="006B3731" w:rsidP="00D317D1">
            <w:pPr>
              <w:jc w:val="center"/>
            </w:pPr>
            <w:r w:rsidRPr="002234E2">
              <w:t>0.91</w:t>
            </w:r>
          </w:p>
        </w:tc>
      </w:tr>
      <w:tr w:rsidR="002234E2" w:rsidRPr="002234E2" w14:paraId="350B4AFB" w14:textId="77777777" w:rsidTr="006A1531">
        <w:tc>
          <w:tcPr>
            <w:tcW w:w="1709" w:type="dxa"/>
            <w:vAlign w:val="center"/>
          </w:tcPr>
          <w:p w14:paraId="7C91A063" w14:textId="4ED181B1" w:rsidR="00E06531" w:rsidRPr="002234E2" w:rsidRDefault="008B23EA" w:rsidP="006A1531">
            <w:pPr>
              <w:jc w:val="center"/>
              <w:rPr>
                <w:b/>
                <w:bCs/>
              </w:rPr>
            </w:pPr>
            <w:r w:rsidRPr="002234E2">
              <w:rPr>
                <w:b/>
                <w:bCs/>
              </w:rPr>
              <w:t>Q3</w:t>
            </w:r>
          </w:p>
        </w:tc>
        <w:tc>
          <w:tcPr>
            <w:tcW w:w="1886" w:type="dxa"/>
            <w:vAlign w:val="center"/>
          </w:tcPr>
          <w:p w14:paraId="79C2E48E" w14:textId="102817E2" w:rsidR="00E06531" w:rsidRPr="002234E2" w:rsidRDefault="006B3731" w:rsidP="006A1531">
            <w:pPr>
              <w:jc w:val="center"/>
            </w:pPr>
            <w:r w:rsidRPr="002234E2">
              <w:t>3166</w:t>
            </w:r>
          </w:p>
        </w:tc>
        <w:tc>
          <w:tcPr>
            <w:tcW w:w="1275" w:type="dxa"/>
            <w:vAlign w:val="center"/>
          </w:tcPr>
          <w:p w14:paraId="44C71FAF" w14:textId="252DE120" w:rsidR="00E06531" w:rsidRPr="002234E2" w:rsidRDefault="004623CD" w:rsidP="006A1531">
            <w:pPr>
              <w:jc w:val="center"/>
            </w:pPr>
            <w:r w:rsidRPr="002234E2">
              <w:t>4</w:t>
            </w:r>
          </w:p>
        </w:tc>
        <w:tc>
          <w:tcPr>
            <w:tcW w:w="1650" w:type="dxa"/>
            <w:vAlign w:val="center"/>
          </w:tcPr>
          <w:p w14:paraId="26175F68" w14:textId="1F3C766A" w:rsidR="00E06531" w:rsidRPr="002234E2" w:rsidRDefault="004623CD" w:rsidP="006A1531">
            <w:pPr>
              <w:jc w:val="center"/>
            </w:pPr>
            <w:r w:rsidRPr="002234E2">
              <w:t>792</w:t>
            </w:r>
          </w:p>
        </w:tc>
        <w:tc>
          <w:tcPr>
            <w:tcW w:w="1415" w:type="dxa"/>
            <w:vAlign w:val="center"/>
          </w:tcPr>
          <w:p w14:paraId="7D0C1401" w14:textId="78CFB59A" w:rsidR="00E06531" w:rsidRPr="002234E2" w:rsidRDefault="004623CD" w:rsidP="006A1531">
            <w:pPr>
              <w:jc w:val="center"/>
            </w:pPr>
            <w:r w:rsidRPr="002234E2">
              <w:t>0.51</w:t>
            </w:r>
          </w:p>
        </w:tc>
        <w:tc>
          <w:tcPr>
            <w:tcW w:w="1415" w:type="dxa"/>
            <w:vAlign w:val="center"/>
          </w:tcPr>
          <w:p w14:paraId="69B3E2A9" w14:textId="2A7E909E" w:rsidR="00E06531" w:rsidRPr="002234E2" w:rsidRDefault="004623CD" w:rsidP="006A1531">
            <w:pPr>
              <w:jc w:val="center"/>
            </w:pPr>
            <w:r w:rsidRPr="002234E2">
              <w:t>0.73</w:t>
            </w:r>
          </w:p>
        </w:tc>
      </w:tr>
      <w:tr w:rsidR="002234E2" w:rsidRPr="002234E2" w14:paraId="600744D3" w14:textId="77777777" w:rsidTr="006A1531">
        <w:tc>
          <w:tcPr>
            <w:tcW w:w="1709" w:type="dxa"/>
            <w:vAlign w:val="center"/>
          </w:tcPr>
          <w:p w14:paraId="0D485401" w14:textId="27CC62D0" w:rsidR="00E06531" w:rsidRPr="002234E2" w:rsidRDefault="008B23EA" w:rsidP="006A1531">
            <w:pPr>
              <w:jc w:val="center"/>
              <w:rPr>
                <w:b/>
                <w:bCs/>
              </w:rPr>
            </w:pPr>
            <w:r w:rsidRPr="002234E2">
              <w:rPr>
                <w:b/>
                <w:bCs/>
              </w:rPr>
              <w:t>Q4</w:t>
            </w:r>
          </w:p>
        </w:tc>
        <w:tc>
          <w:tcPr>
            <w:tcW w:w="1886" w:type="dxa"/>
            <w:vAlign w:val="center"/>
          </w:tcPr>
          <w:p w14:paraId="2ACB7585" w14:textId="126C8801" w:rsidR="00E06531" w:rsidRPr="002234E2" w:rsidRDefault="00C2489F" w:rsidP="006A1531">
            <w:pPr>
              <w:jc w:val="center"/>
            </w:pPr>
            <w:r w:rsidRPr="002234E2">
              <w:t>3712</w:t>
            </w:r>
          </w:p>
        </w:tc>
        <w:tc>
          <w:tcPr>
            <w:tcW w:w="1275" w:type="dxa"/>
            <w:vAlign w:val="center"/>
          </w:tcPr>
          <w:p w14:paraId="5A6829E9" w14:textId="0FB42D1F" w:rsidR="00E06531" w:rsidRPr="002234E2" w:rsidRDefault="00C2489F" w:rsidP="006A1531">
            <w:pPr>
              <w:jc w:val="center"/>
            </w:pPr>
            <w:r w:rsidRPr="002234E2">
              <w:t>4</w:t>
            </w:r>
          </w:p>
        </w:tc>
        <w:tc>
          <w:tcPr>
            <w:tcW w:w="1650" w:type="dxa"/>
            <w:vAlign w:val="center"/>
          </w:tcPr>
          <w:p w14:paraId="691CAB21" w14:textId="702BA89F" w:rsidR="00E06531" w:rsidRPr="002234E2" w:rsidRDefault="00C2489F" w:rsidP="006A1531">
            <w:pPr>
              <w:jc w:val="center"/>
            </w:pPr>
            <w:r w:rsidRPr="002234E2">
              <w:t>928</w:t>
            </w:r>
          </w:p>
        </w:tc>
        <w:tc>
          <w:tcPr>
            <w:tcW w:w="1415" w:type="dxa"/>
            <w:vAlign w:val="center"/>
          </w:tcPr>
          <w:p w14:paraId="6578945B" w14:textId="4DAC40F8" w:rsidR="00E06531" w:rsidRPr="002234E2" w:rsidRDefault="00C2489F" w:rsidP="006A1531">
            <w:pPr>
              <w:jc w:val="center"/>
            </w:pPr>
            <w:r w:rsidRPr="002234E2">
              <w:t>0.60</w:t>
            </w:r>
          </w:p>
        </w:tc>
        <w:tc>
          <w:tcPr>
            <w:tcW w:w="1415" w:type="dxa"/>
            <w:vAlign w:val="center"/>
          </w:tcPr>
          <w:p w14:paraId="0BDE08E1" w14:textId="051C6BFE" w:rsidR="00E06531" w:rsidRPr="002234E2" w:rsidRDefault="00C2489F" w:rsidP="006A1531">
            <w:pPr>
              <w:jc w:val="center"/>
            </w:pPr>
            <w:r w:rsidRPr="002234E2">
              <w:t>0.67</w:t>
            </w:r>
          </w:p>
        </w:tc>
      </w:tr>
      <w:tr w:rsidR="002234E2" w:rsidRPr="002234E2" w14:paraId="4029BAF6" w14:textId="77777777" w:rsidTr="006A1531">
        <w:tc>
          <w:tcPr>
            <w:tcW w:w="1709" w:type="dxa"/>
            <w:vAlign w:val="center"/>
          </w:tcPr>
          <w:p w14:paraId="11E84F7C" w14:textId="6A21F6A0" w:rsidR="00E06531" w:rsidRPr="002234E2" w:rsidRDefault="008B23EA" w:rsidP="00F558B7">
            <w:pPr>
              <w:jc w:val="center"/>
              <w:rPr>
                <w:b/>
                <w:bCs/>
              </w:rPr>
            </w:pPr>
            <w:r w:rsidRPr="002234E2">
              <w:rPr>
                <w:b/>
                <w:bCs/>
              </w:rPr>
              <w:t>Q5</w:t>
            </w:r>
          </w:p>
        </w:tc>
        <w:tc>
          <w:tcPr>
            <w:tcW w:w="1886" w:type="dxa"/>
            <w:vAlign w:val="center"/>
          </w:tcPr>
          <w:p w14:paraId="183E130E" w14:textId="265F25A9" w:rsidR="00E06531" w:rsidRPr="002234E2" w:rsidRDefault="00E843DF" w:rsidP="00F558B7">
            <w:pPr>
              <w:jc w:val="center"/>
            </w:pPr>
            <w:r w:rsidRPr="002234E2">
              <w:t>3743</w:t>
            </w:r>
          </w:p>
        </w:tc>
        <w:tc>
          <w:tcPr>
            <w:tcW w:w="1275" w:type="dxa"/>
            <w:vAlign w:val="center"/>
          </w:tcPr>
          <w:p w14:paraId="206DACBF" w14:textId="0583DEDE" w:rsidR="00E06531" w:rsidRPr="002234E2" w:rsidRDefault="00E843DF" w:rsidP="00F558B7">
            <w:pPr>
              <w:jc w:val="center"/>
            </w:pPr>
            <w:r w:rsidRPr="002234E2">
              <w:t>3</w:t>
            </w:r>
          </w:p>
        </w:tc>
        <w:tc>
          <w:tcPr>
            <w:tcW w:w="1650" w:type="dxa"/>
            <w:vAlign w:val="center"/>
          </w:tcPr>
          <w:p w14:paraId="2A88D8C1" w14:textId="74939863" w:rsidR="00E06531" w:rsidRPr="002234E2" w:rsidRDefault="00E843DF" w:rsidP="00F558B7">
            <w:pPr>
              <w:jc w:val="center"/>
            </w:pPr>
            <w:r w:rsidRPr="002234E2">
              <w:t>1248</w:t>
            </w:r>
          </w:p>
        </w:tc>
        <w:tc>
          <w:tcPr>
            <w:tcW w:w="1415" w:type="dxa"/>
            <w:vAlign w:val="center"/>
          </w:tcPr>
          <w:p w14:paraId="64D3CAEA" w14:textId="35A3D601" w:rsidR="00E06531" w:rsidRPr="002234E2" w:rsidRDefault="00E843DF" w:rsidP="00F558B7">
            <w:pPr>
              <w:jc w:val="center"/>
            </w:pPr>
            <w:r w:rsidRPr="002234E2">
              <w:t>0.80</w:t>
            </w:r>
          </w:p>
        </w:tc>
        <w:tc>
          <w:tcPr>
            <w:tcW w:w="1415" w:type="dxa"/>
            <w:vAlign w:val="center"/>
          </w:tcPr>
          <w:p w14:paraId="5EF034E2" w14:textId="57C41DE4" w:rsidR="00E06531" w:rsidRPr="002234E2" w:rsidRDefault="00E843DF" w:rsidP="00F558B7">
            <w:pPr>
              <w:jc w:val="center"/>
            </w:pPr>
            <w:r w:rsidRPr="002234E2">
              <w:t>0.</w:t>
            </w:r>
            <w:r w:rsidR="00C116EE" w:rsidRPr="002234E2">
              <w:t>50</w:t>
            </w:r>
          </w:p>
        </w:tc>
      </w:tr>
      <w:tr w:rsidR="002234E2" w:rsidRPr="002234E2" w14:paraId="5A5AD2BA" w14:textId="77777777" w:rsidTr="006A1531">
        <w:tc>
          <w:tcPr>
            <w:tcW w:w="1709" w:type="dxa"/>
            <w:vAlign w:val="center"/>
          </w:tcPr>
          <w:p w14:paraId="1BF648AF" w14:textId="37252DA8" w:rsidR="00E06531" w:rsidRPr="002234E2" w:rsidRDefault="008B23EA" w:rsidP="00F558B7">
            <w:pPr>
              <w:jc w:val="center"/>
              <w:rPr>
                <w:b/>
                <w:bCs/>
              </w:rPr>
            </w:pPr>
            <w:r w:rsidRPr="002234E2">
              <w:rPr>
                <w:b/>
                <w:bCs/>
              </w:rPr>
              <w:t>Q</w:t>
            </w:r>
            <w:r w:rsidR="00CE3EFA" w:rsidRPr="002234E2">
              <w:rPr>
                <w:b/>
                <w:bCs/>
              </w:rPr>
              <w:t>6</w:t>
            </w:r>
          </w:p>
        </w:tc>
        <w:tc>
          <w:tcPr>
            <w:tcW w:w="1886" w:type="dxa"/>
            <w:vAlign w:val="center"/>
          </w:tcPr>
          <w:p w14:paraId="524F28D5" w14:textId="1AD76320" w:rsidR="00E06531" w:rsidRPr="002234E2" w:rsidRDefault="00C116EE" w:rsidP="00F558B7">
            <w:pPr>
              <w:jc w:val="center"/>
            </w:pPr>
            <w:r w:rsidRPr="002234E2">
              <w:t>3543</w:t>
            </w:r>
          </w:p>
        </w:tc>
        <w:tc>
          <w:tcPr>
            <w:tcW w:w="1275" w:type="dxa"/>
            <w:vAlign w:val="center"/>
          </w:tcPr>
          <w:p w14:paraId="41DE4341" w14:textId="5282B306" w:rsidR="00E06531" w:rsidRPr="002234E2" w:rsidRDefault="00C116EE" w:rsidP="00F558B7">
            <w:pPr>
              <w:jc w:val="center"/>
            </w:pPr>
            <w:r w:rsidRPr="002234E2">
              <w:t>3</w:t>
            </w:r>
          </w:p>
        </w:tc>
        <w:tc>
          <w:tcPr>
            <w:tcW w:w="1650" w:type="dxa"/>
            <w:vAlign w:val="center"/>
          </w:tcPr>
          <w:p w14:paraId="06C6E038" w14:textId="377834A2" w:rsidR="00E06531" w:rsidRPr="002234E2" w:rsidRDefault="00C116EE" w:rsidP="00F558B7">
            <w:pPr>
              <w:jc w:val="center"/>
            </w:pPr>
            <w:r w:rsidRPr="002234E2">
              <w:t>1181</w:t>
            </w:r>
          </w:p>
        </w:tc>
        <w:tc>
          <w:tcPr>
            <w:tcW w:w="1415" w:type="dxa"/>
            <w:vAlign w:val="center"/>
          </w:tcPr>
          <w:p w14:paraId="3078E926" w14:textId="30951608" w:rsidR="00E06531" w:rsidRPr="002234E2" w:rsidRDefault="00C116EE" w:rsidP="00F558B7">
            <w:pPr>
              <w:jc w:val="center"/>
            </w:pPr>
            <w:r w:rsidRPr="002234E2">
              <w:t>0.76</w:t>
            </w:r>
          </w:p>
        </w:tc>
        <w:tc>
          <w:tcPr>
            <w:tcW w:w="1415" w:type="dxa"/>
            <w:vAlign w:val="center"/>
          </w:tcPr>
          <w:p w14:paraId="16948263" w14:textId="3EC2C44A" w:rsidR="00E06531" w:rsidRPr="002234E2" w:rsidRDefault="00C116EE" w:rsidP="00F558B7">
            <w:pPr>
              <w:jc w:val="center"/>
            </w:pPr>
            <w:r w:rsidRPr="002234E2">
              <w:t>0.52</w:t>
            </w:r>
          </w:p>
        </w:tc>
      </w:tr>
      <w:tr w:rsidR="002234E2" w:rsidRPr="002234E2" w14:paraId="67BA0DCA" w14:textId="77777777" w:rsidTr="006A1531">
        <w:tc>
          <w:tcPr>
            <w:tcW w:w="1709" w:type="dxa"/>
            <w:vAlign w:val="center"/>
          </w:tcPr>
          <w:p w14:paraId="6952FD57" w14:textId="3BB94C3E" w:rsidR="00E06531" w:rsidRPr="002234E2" w:rsidRDefault="00CE3EFA" w:rsidP="009E1C6E">
            <w:pPr>
              <w:jc w:val="center"/>
              <w:rPr>
                <w:b/>
                <w:bCs/>
              </w:rPr>
            </w:pPr>
            <w:r w:rsidRPr="002234E2">
              <w:rPr>
                <w:b/>
                <w:bCs/>
              </w:rPr>
              <w:t>Q7</w:t>
            </w:r>
          </w:p>
        </w:tc>
        <w:tc>
          <w:tcPr>
            <w:tcW w:w="1886" w:type="dxa"/>
            <w:vAlign w:val="center"/>
          </w:tcPr>
          <w:p w14:paraId="2FCDCF4B" w14:textId="724C3AD2" w:rsidR="00E06531" w:rsidRPr="002234E2" w:rsidRDefault="007036A2" w:rsidP="009E1C6E">
            <w:pPr>
              <w:jc w:val="center"/>
            </w:pPr>
            <w:r w:rsidRPr="002234E2">
              <w:t>6029</w:t>
            </w:r>
          </w:p>
        </w:tc>
        <w:tc>
          <w:tcPr>
            <w:tcW w:w="1275" w:type="dxa"/>
            <w:vAlign w:val="center"/>
          </w:tcPr>
          <w:p w14:paraId="05963E2D" w14:textId="4695C484" w:rsidR="00E06531" w:rsidRPr="002234E2" w:rsidRDefault="007036A2" w:rsidP="009E1C6E">
            <w:pPr>
              <w:jc w:val="center"/>
            </w:pPr>
            <w:r w:rsidRPr="002234E2">
              <w:t>2</w:t>
            </w:r>
          </w:p>
        </w:tc>
        <w:tc>
          <w:tcPr>
            <w:tcW w:w="1650" w:type="dxa"/>
            <w:vAlign w:val="center"/>
          </w:tcPr>
          <w:p w14:paraId="6FDBF439" w14:textId="7F40167C" w:rsidR="00E06531" w:rsidRPr="002234E2" w:rsidRDefault="007036A2" w:rsidP="009E1C6E">
            <w:pPr>
              <w:jc w:val="center"/>
            </w:pPr>
            <w:r w:rsidRPr="002234E2">
              <w:t>3015</w:t>
            </w:r>
          </w:p>
        </w:tc>
        <w:tc>
          <w:tcPr>
            <w:tcW w:w="1415" w:type="dxa"/>
            <w:vAlign w:val="center"/>
          </w:tcPr>
          <w:p w14:paraId="54BDBC0F" w14:textId="1B0971D6" w:rsidR="00E06531" w:rsidRPr="002234E2" w:rsidRDefault="007036A2" w:rsidP="009E1C6E">
            <w:pPr>
              <w:jc w:val="center"/>
            </w:pPr>
            <w:r w:rsidRPr="002234E2">
              <w:t>1.99</w:t>
            </w:r>
          </w:p>
        </w:tc>
        <w:tc>
          <w:tcPr>
            <w:tcW w:w="1415" w:type="dxa"/>
            <w:vAlign w:val="center"/>
          </w:tcPr>
          <w:p w14:paraId="64353188" w14:textId="7A339468" w:rsidR="00E06531" w:rsidRPr="002234E2" w:rsidRDefault="007036A2" w:rsidP="009E1C6E">
            <w:pPr>
              <w:jc w:val="center"/>
            </w:pPr>
            <w:r w:rsidRPr="002234E2">
              <w:t>0.14</w:t>
            </w:r>
          </w:p>
        </w:tc>
      </w:tr>
      <w:tr w:rsidR="002234E2" w:rsidRPr="002234E2" w14:paraId="7B87B0CB" w14:textId="77777777" w:rsidTr="006A1531">
        <w:tc>
          <w:tcPr>
            <w:tcW w:w="1709" w:type="dxa"/>
            <w:vAlign w:val="center"/>
          </w:tcPr>
          <w:p w14:paraId="7B69AA17" w14:textId="194DC907" w:rsidR="00CE3EFA" w:rsidRPr="002234E2" w:rsidRDefault="00CE3EFA" w:rsidP="002F3CA0">
            <w:pPr>
              <w:jc w:val="center"/>
              <w:rPr>
                <w:b/>
                <w:bCs/>
              </w:rPr>
            </w:pPr>
            <w:r w:rsidRPr="002234E2">
              <w:rPr>
                <w:b/>
                <w:bCs/>
              </w:rPr>
              <w:t>Q8</w:t>
            </w:r>
          </w:p>
        </w:tc>
        <w:tc>
          <w:tcPr>
            <w:tcW w:w="1886" w:type="dxa"/>
            <w:vAlign w:val="center"/>
          </w:tcPr>
          <w:p w14:paraId="1FAF1C35" w14:textId="107AEDA0" w:rsidR="00CE3EFA" w:rsidRPr="002234E2" w:rsidRDefault="007036A2" w:rsidP="002F3CA0">
            <w:pPr>
              <w:jc w:val="center"/>
            </w:pPr>
            <w:r w:rsidRPr="002234E2">
              <w:t>461</w:t>
            </w:r>
          </w:p>
        </w:tc>
        <w:tc>
          <w:tcPr>
            <w:tcW w:w="1275" w:type="dxa"/>
            <w:vAlign w:val="center"/>
          </w:tcPr>
          <w:p w14:paraId="1BD9EDA8" w14:textId="36586253" w:rsidR="00CE3EFA" w:rsidRPr="002234E2" w:rsidRDefault="007036A2" w:rsidP="002F3CA0">
            <w:pPr>
              <w:jc w:val="center"/>
            </w:pPr>
            <w:r w:rsidRPr="002234E2">
              <w:t>2</w:t>
            </w:r>
          </w:p>
        </w:tc>
        <w:tc>
          <w:tcPr>
            <w:tcW w:w="1650" w:type="dxa"/>
            <w:vAlign w:val="center"/>
          </w:tcPr>
          <w:p w14:paraId="127EF5B0" w14:textId="66C0FE86" w:rsidR="00CE3EFA" w:rsidRPr="002234E2" w:rsidRDefault="007036A2" w:rsidP="002F3CA0">
            <w:pPr>
              <w:jc w:val="center"/>
            </w:pPr>
            <w:r w:rsidRPr="002234E2">
              <w:t>231</w:t>
            </w:r>
          </w:p>
        </w:tc>
        <w:tc>
          <w:tcPr>
            <w:tcW w:w="1415" w:type="dxa"/>
            <w:vAlign w:val="center"/>
          </w:tcPr>
          <w:p w14:paraId="2BA4287F" w14:textId="5BEE3FF0" w:rsidR="00CE3EFA" w:rsidRPr="002234E2" w:rsidRDefault="00710AB4" w:rsidP="002F3CA0">
            <w:pPr>
              <w:jc w:val="center"/>
            </w:pPr>
            <w:r w:rsidRPr="002234E2">
              <w:t>0.15</w:t>
            </w:r>
          </w:p>
        </w:tc>
        <w:tc>
          <w:tcPr>
            <w:tcW w:w="1415" w:type="dxa"/>
            <w:vAlign w:val="center"/>
          </w:tcPr>
          <w:p w14:paraId="53B25585" w14:textId="346355CE" w:rsidR="00CE3EFA" w:rsidRPr="002234E2" w:rsidRDefault="00710AB4" w:rsidP="002F3CA0">
            <w:pPr>
              <w:jc w:val="center"/>
            </w:pPr>
            <w:r w:rsidRPr="002234E2">
              <w:t>0.86</w:t>
            </w:r>
          </w:p>
        </w:tc>
      </w:tr>
      <w:tr w:rsidR="002234E2" w:rsidRPr="002234E2" w14:paraId="3D834BD8" w14:textId="77777777" w:rsidTr="006A1531">
        <w:tc>
          <w:tcPr>
            <w:tcW w:w="1709" w:type="dxa"/>
            <w:vAlign w:val="center"/>
          </w:tcPr>
          <w:p w14:paraId="1F966804" w14:textId="5770DFA2" w:rsidR="00CE3EFA" w:rsidRPr="002234E2" w:rsidRDefault="00CE3EFA" w:rsidP="002F3CA0">
            <w:pPr>
              <w:jc w:val="center"/>
              <w:rPr>
                <w:b/>
                <w:bCs/>
              </w:rPr>
            </w:pPr>
            <w:r w:rsidRPr="002234E2">
              <w:rPr>
                <w:b/>
                <w:bCs/>
              </w:rPr>
              <w:t>Q9</w:t>
            </w:r>
          </w:p>
        </w:tc>
        <w:tc>
          <w:tcPr>
            <w:tcW w:w="1886" w:type="dxa"/>
            <w:vAlign w:val="center"/>
          </w:tcPr>
          <w:p w14:paraId="68211620" w14:textId="335DA698" w:rsidR="00CE3EFA" w:rsidRPr="002234E2" w:rsidRDefault="00710AB4" w:rsidP="002F3CA0">
            <w:pPr>
              <w:jc w:val="center"/>
            </w:pPr>
            <w:r w:rsidRPr="002234E2">
              <w:t>1389</w:t>
            </w:r>
          </w:p>
        </w:tc>
        <w:tc>
          <w:tcPr>
            <w:tcW w:w="1275" w:type="dxa"/>
            <w:vAlign w:val="center"/>
          </w:tcPr>
          <w:p w14:paraId="585ABE10" w14:textId="405B540A" w:rsidR="00CE3EFA" w:rsidRPr="002234E2" w:rsidRDefault="00710AB4" w:rsidP="002F3CA0">
            <w:pPr>
              <w:jc w:val="center"/>
            </w:pPr>
            <w:r w:rsidRPr="002234E2">
              <w:t>3</w:t>
            </w:r>
          </w:p>
        </w:tc>
        <w:tc>
          <w:tcPr>
            <w:tcW w:w="1650" w:type="dxa"/>
            <w:vAlign w:val="center"/>
          </w:tcPr>
          <w:p w14:paraId="2C3A4FFE" w14:textId="70BF37CE" w:rsidR="00CE3EFA" w:rsidRPr="002234E2" w:rsidRDefault="00710AB4" w:rsidP="002F3CA0">
            <w:pPr>
              <w:jc w:val="center"/>
            </w:pPr>
            <w:r w:rsidRPr="002234E2">
              <w:t>463</w:t>
            </w:r>
          </w:p>
        </w:tc>
        <w:tc>
          <w:tcPr>
            <w:tcW w:w="1415" w:type="dxa"/>
            <w:vAlign w:val="center"/>
          </w:tcPr>
          <w:p w14:paraId="541B977E" w14:textId="7077BFC6" w:rsidR="00CE3EFA" w:rsidRPr="002234E2" w:rsidRDefault="00710AB4" w:rsidP="002F3CA0">
            <w:pPr>
              <w:jc w:val="center"/>
            </w:pPr>
            <w:r w:rsidRPr="002234E2">
              <w:t>0.30</w:t>
            </w:r>
          </w:p>
        </w:tc>
        <w:tc>
          <w:tcPr>
            <w:tcW w:w="1415" w:type="dxa"/>
            <w:vAlign w:val="center"/>
          </w:tcPr>
          <w:p w14:paraId="418F9CE8" w14:textId="52834C03" w:rsidR="00CE3EFA" w:rsidRPr="002234E2" w:rsidRDefault="00235C13" w:rsidP="002F3CA0">
            <w:pPr>
              <w:jc w:val="center"/>
            </w:pPr>
            <w:r w:rsidRPr="002234E2">
              <w:t>0.83</w:t>
            </w:r>
          </w:p>
        </w:tc>
      </w:tr>
      <w:tr w:rsidR="002234E2" w:rsidRPr="002234E2" w14:paraId="2E803C21" w14:textId="77777777" w:rsidTr="006A1531">
        <w:tc>
          <w:tcPr>
            <w:tcW w:w="1709" w:type="dxa"/>
            <w:vAlign w:val="center"/>
          </w:tcPr>
          <w:p w14:paraId="710175F5" w14:textId="2445F53D" w:rsidR="00CE3EFA" w:rsidRPr="002234E2" w:rsidRDefault="00CE3EFA" w:rsidP="002F3CA0">
            <w:pPr>
              <w:jc w:val="center"/>
              <w:rPr>
                <w:b/>
                <w:bCs/>
              </w:rPr>
            </w:pPr>
            <w:r w:rsidRPr="002234E2">
              <w:rPr>
                <w:b/>
                <w:bCs/>
              </w:rPr>
              <w:t>Q10a</w:t>
            </w:r>
          </w:p>
        </w:tc>
        <w:tc>
          <w:tcPr>
            <w:tcW w:w="1886" w:type="dxa"/>
            <w:vAlign w:val="center"/>
          </w:tcPr>
          <w:p w14:paraId="601725B3" w14:textId="4FFE7A6B" w:rsidR="00CE3EFA" w:rsidRPr="002234E2" w:rsidRDefault="00235C13" w:rsidP="002F3CA0">
            <w:pPr>
              <w:jc w:val="center"/>
            </w:pPr>
            <w:r w:rsidRPr="002234E2">
              <w:t>3971</w:t>
            </w:r>
          </w:p>
        </w:tc>
        <w:tc>
          <w:tcPr>
            <w:tcW w:w="1275" w:type="dxa"/>
            <w:vAlign w:val="center"/>
          </w:tcPr>
          <w:p w14:paraId="730E1ADE" w14:textId="206FF60E" w:rsidR="00CE3EFA" w:rsidRPr="002234E2" w:rsidRDefault="00235C13" w:rsidP="002F3CA0">
            <w:pPr>
              <w:jc w:val="center"/>
            </w:pPr>
            <w:r w:rsidRPr="002234E2">
              <w:t>3</w:t>
            </w:r>
          </w:p>
        </w:tc>
        <w:tc>
          <w:tcPr>
            <w:tcW w:w="1650" w:type="dxa"/>
            <w:vAlign w:val="center"/>
          </w:tcPr>
          <w:p w14:paraId="7F29A47D" w14:textId="32060690" w:rsidR="00CE3EFA" w:rsidRPr="002234E2" w:rsidRDefault="00235C13" w:rsidP="002F3CA0">
            <w:pPr>
              <w:jc w:val="center"/>
            </w:pPr>
            <w:r w:rsidRPr="002234E2">
              <w:t>1324</w:t>
            </w:r>
          </w:p>
        </w:tc>
        <w:tc>
          <w:tcPr>
            <w:tcW w:w="1415" w:type="dxa"/>
            <w:vAlign w:val="center"/>
          </w:tcPr>
          <w:p w14:paraId="7B985A8C" w14:textId="3F15DC08" w:rsidR="00CE3EFA" w:rsidRPr="002234E2" w:rsidRDefault="00235C13" w:rsidP="002F3CA0">
            <w:pPr>
              <w:jc w:val="center"/>
            </w:pPr>
            <w:r w:rsidRPr="002234E2">
              <w:t>0.86</w:t>
            </w:r>
          </w:p>
        </w:tc>
        <w:tc>
          <w:tcPr>
            <w:tcW w:w="1415" w:type="dxa"/>
            <w:vAlign w:val="center"/>
          </w:tcPr>
          <w:p w14:paraId="1ED6B8E7" w14:textId="361FA74D" w:rsidR="00CE3EFA" w:rsidRPr="002234E2" w:rsidRDefault="00235C13" w:rsidP="002F3CA0">
            <w:pPr>
              <w:jc w:val="center"/>
            </w:pPr>
            <w:r w:rsidRPr="002234E2">
              <w:t>0.47</w:t>
            </w:r>
          </w:p>
        </w:tc>
      </w:tr>
      <w:tr w:rsidR="002234E2" w:rsidRPr="002234E2" w14:paraId="227C78C6" w14:textId="77777777" w:rsidTr="006A1531">
        <w:tc>
          <w:tcPr>
            <w:tcW w:w="1709" w:type="dxa"/>
            <w:vAlign w:val="center"/>
          </w:tcPr>
          <w:p w14:paraId="088F7909" w14:textId="32710BC5" w:rsidR="00CE3EFA" w:rsidRPr="002234E2" w:rsidRDefault="00CE3EFA" w:rsidP="002F3CA0">
            <w:pPr>
              <w:jc w:val="center"/>
              <w:rPr>
                <w:b/>
                <w:bCs/>
              </w:rPr>
            </w:pPr>
            <w:r w:rsidRPr="002234E2">
              <w:rPr>
                <w:b/>
                <w:bCs/>
              </w:rPr>
              <w:t>Q10b</w:t>
            </w:r>
          </w:p>
        </w:tc>
        <w:tc>
          <w:tcPr>
            <w:tcW w:w="1886" w:type="dxa"/>
            <w:vAlign w:val="center"/>
          </w:tcPr>
          <w:p w14:paraId="032306D8" w14:textId="44BC74F6" w:rsidR="00CE3EFA" w:rsidRPr="002234E2" w:rsidRDefault="00235C13" w:rsidP="002F3CA0">
            <w:pPr>
              <w:jc w:val="center"/>
            </w:pPr>
            <w:r w:rsidRPr="002234E2">
              <w:t>13</w:t>
            </w:r>
          </w:p>
        </w:tc>
        <w:tc>
          <w:tcPr>
            <w:tcW w:w="1275" w:type="dxa"/>
            <w:vAlign w:val="center"/>
          </w:tcPr>
          <w:p w14:paraId="71CA4543" w14:textId="6CD3DC08" w:rsidR="00CE3EFA" w:rsidRPr="002234E2" w:rsidRDefault="00235C13" w:rsidP="002F3CA0">
            <w:pPr>
              <w:jc w:val="center"/>
            </w:pPr>
            <w:r w:rsidRPr="002234E2">
              <w:t>2</w:t>
            </w:r>
          </w:p>
        </w:tc>
        <w:tc>
          <w:tcPr>
            <w:tcW w:w="1650" w:type="dxa"/>
            <w:vAlign w:val="center"/>
          </w:tcPr>
          <w:p w14:paraId="77D00F67" w14:textId="472F281B" w:rsidR="00CE3EFA" w:rsidRPr="002234E2" w:rsidRDefault="00235C13" w:rsidP="002F3CA0">
            <w:pPr>
              <w:jc w:val="center"/>
            </w:pPr>
            <w:r w:rsidRPr="002234E2">
              <w:t>7</w:t>
            </w:r>
          </w:p>
        </w:tc>
        <w:tc>
          <w:tcPr>
            <w:tcW w:w="1415" w:type="dxa"/>
            <w:vAlign w:val="center"/>
          </w:tcPr>
          <w:p w14:paraId="03EBE120" w14:textId="6AB59488" w:rsidR="00CE3EFA" w:rsidRPr="002234E2" w:rsidRDefault="00235C13" w:rsidP="002F3CA0">
            <w:pPr>
              <w:jc w:val="center"/>
            </w:pPr>
            <w:r w:rsidRPr="002234E2">
              <w:t>0.004</w:t>
            </w:r>
          </w:p>
        </w:tc>
        <w:tc>
          <w:tcPr>
            <w:tcW w:w="1415" w:type="dxa"/>
            <w:vAlign w:val="center"/>
          </w:tcPr>
          <w:p w14:paraId="0B284219" w14:textId="2F81B700" w:rsidR="00CE3EFA" w:rsidRPr="002234E2" w:rsidRDefault="009D7FF8" w:rsidP="002F3CA0">
            <w:pPr>
              <w:jc w:val="center"/>
            </w:pPr>
            <w:r w:rsidRPr="002234E2">
              <w:t>0.99</w:t>
            </w:r>
          </w:p>
        </w:tc>
      </w:tr>
      <w:tr w:rsidR="002234E2" w:rsidRPr="002234E2" w14:paraId="0D20509B" w14:textId="77777777" w:rsidTr="006A1531">
        <w:tc>
          <w:tcPr>
            <w:tcW w:w="1709" w:type="dxa"/>
            <w:vAlign w:val="center"/>
          </w:tcPr>
          <w:p w14:paraId="1C32068B" w14:textId="00D8DE87" w:rsidR="00CE3EFA" w:rsidRPr="002234E2" w:rsidRDefault="00CE3EFA" w:rsidP="002F3CA0">
            <w:pPr>
              <w:jc w:val="center"/>
              <w:rPr>
                <w:b/>
                <w:bCs/>
              </w:rPr>
            </w:pPr>
            <w:r w:rsidRPr="002234E2">
              <w:rPr>
                <w:b/>
                <w:bCs/>
              </w:rPr>
              <w:t>Q10c</w:t>
            </w:r>
          </w:p>
        </w:tc>
        <w:tc>
          <w:tcPr>
            <w:tcW w:w="1886" w:type="dxa"/>
            <w:vAlign w:val="center"/>
          </w:tcPr>
          <w:p w14:paraId="4631C854" w14:textId="5137DB6A" w:rsidR="00CE3EFA" w:rsidRPr="002234E2" w:rsidRDefault="009D7FF8" w:rsidP="002F3CA0">
            <w:pPr>
              <w:jc w:val="center"/>
            </w:pPr>
            <w:r w:rsidRPr="002234E2">
              <w:t>4248</w:t>
            </w:r>
          </w:p>
        </w:tc>
        <w:tc>
          <w:tcPr>
            <w:tcW w:w="1275" w:type="dxa"/>
            <w:vAlign w:val="center"/>
          </w:tcPr>
          <w:p w14:paraId="7EDF2371" w14:textId="35618E36" w:rsidR="00CE3EFA" w:rsidRPr="002234E2" w:rsidRDefault="009D7FF8" w:rsidP="002F3CA0">
            <w:pPr>
              <w:jc w:val="center"/>
            </w:pPr>
            <w:r w:rsidRPr="002234E2">
              <w:t>3</w:t>
            </w:r>
          </w:p>
        </w:tc>
        <w:tc>
          <w:tcPr>
            <w:tcW w:w="1650" w:type="dxa"/>
            <w:vAlign w:val="center"/>
          </w:tcPr>
          <w:p w14:paraId="515F9997" w14:textId="1DDA7C78" w:rsidR="00CE3EFA" w:rsidRPr="002234E2" w:rsidRDefault="009D7FF8" w:rsidP="002F3CA0">
            <w:pPr>
              <w:jc w:val="center"/>
            </w:pPr>
            <w:r w:rsidRPr="002234E2">
              <w:t>1419</w:t>
            </w:r>
          </w:p>
        </w:tc>
        <w:tc>
          <w:tcPr>
            <w:tcW w:w="1415" w:type="dxa"/>
            <w:vAlign w:val="center"/>
          </w:tcPr>
          <w:p w14:paraId="5B941324" w14:textId="1612DEC1" w:rsidR="00CE3EFA" w:rsidRPr="002234E2" w:rsidRDefault="009D7FF8" w:rsidP="002F3CA0">
            <w:pPr>
              <w:jc w:val="center"/>
            </w:pPr>
            <w:r w:rsidRPr="002234E2">
              <w:t>0.92</w:t>
            </w:r>
          </w:p>
        </w:tc>
        <w:tc>
          <w:tcPr>
            <w:tcW w:w="1415" w:type="dxa"/>
            <w:vAlign w:val="center"/>
          </w:tcPr>
          <w:p w14:paraId="5AAF2B63" w14:textId="19CAC74E" w:rsidR="00CE3EFA" w:rsidRPr="002234E2" w:rsidRDefault="009D7FF8" w:rsidP="002F3CA0">
            <w:pPr>
              <w:jc w:val="center"/>
            </w:pPr>
            <w:r w:rsidRPr="002234E2">
              <w:t>0.43</w:t>
            </w:r>
          </w:p>
        </w:tc>
      </w:tr>
      <w:tr w:rsidR="002234E2" w:rsidRPr="002234E2" w14:paraId="54606C75" w14:textId="77777777" w:rsidTr="006A1531">
        <w:tc>
          <w:tcPr>
            <w:tcW w:w="1709" w:type="dxa"/>
            <w:vAlign w:val="center"/>
          </w:tcPr>
          <w:p w14:paraId="2BC10368" w14:textId="492EC8C6" w:rsidR="00CE3EFA" w:rsidRPr="002234E2" w:rsidRDefault="00CE3EFA" w:rsidP="002F3CA0">
            <w:pPr>
              <w:jc w:val="center"/>
              <w:rPr>
                <w:b/>
                <w:bCs/>
              </w:rPr>
            </w:pPr>
            <w:r w:rsidRPr="002234E2">
              <w:rPr>
                <w:b/>
                <w:bCs/>
              </w:rPr>
              <w:t>Q10</w:t>
            </w:r>
            <w:r w:rsidR="001A5A51" w:rsidRPr="002234E2">
              <w:rPr>
                <w:b/>
                <w:bCs/>
              </w:rPr>
              <w:t>d</w:t>
            </w:r>
          </w:p>
        </w:tc>
        <w:tc>
          <w:tcPr>
            <w:tcW w:w="1886" w:type="dxa"/>
            <w:vAlign w:val="center"/>
          </w:tcPr>
          <w:p w14:paraId="26AC6FFE" w14:textId="3C2F08EC" w:rsidR="00CE3EFA" w:rsidRPr="002234E2" w:rsidRDefault="009D7FF8" w:rsidP="002F3CA0">
            <w:pPr>
              <w:jc w:val="center"/>
            </w:pPr>
            <w:r w:rsidRPr="002234E2">
              <w:t>1147</w:t>
            </w:r>
          </w:p>
        </w:tc>
        <w:tc>
          <w:tcPr>
            <w:tcW w:w="1275" w:type="dxa"/>
            <w:vAlign w:val="center"/>
          </w:tcPr>
          <w:p w14:paraId="40513A7E" w14:textId="79FA850A" w:rsidR="00CE3EFA" w:rsidRPr="002234E2" w:rsidRDefault="009D7FF8" w:rsidP="002F3CA0">
            <w:pPr>
              <w:jc w:val="center"/>
            </w:pPr>
            <w:r w:rsidRPr="002234E2">
              <w:t>1</w:t>
            </w:r>
          </w:p>
        </w:tc>
        <w:tc>
          <w:tcPr>
            <w:tcW w:w="1650" w:type="dxa"/>
            <w:vAlign w:val="center"/>
          </w:tcPr>
          <w:p w14:paraId="073DB7BD" w14:textId="128708C5" w:rsidR="00CE3EFA" w:rsidRPr="002234E2" w:rsidRDefault="009D7FF8" w:rsidP="002F3CA0">
            <w:pPr>
              <w:jc w:val="center"/>
            </w:pPr>
            <w:r w:rsidRPr="002234E2">
              <w:t>1147</w:t>
            </w:r>
          </w:p>
        </w:tc>
        <w:tc>
          <w:tcPr>
            <w:tcW w:w="1415" w:type="dxa"/>
            <w:vAlign w:val="center"/>
          </w:tcPr>
          <w:p w14:paraId="65BE7778" w14:textId="256C65AE" w:rsidR="00CE3EFA" w:rsidRPr="002234E2" w:rsidRDefault="00583D5C" w:rsidP="002F3CA0">
            <w:pPr>
              <w:jc w:val="center"/>
            </w:pPr>
            <w:r w:rsidRPr="002234E2">
              <w:t>0.73</w:t>
            </w:r>
          </w:p>
        </w:tc>
        <w:tc>
          <w:tcPr>
            <w:tcW w:w="1415" w:type="dxa"/>
            <w:vAlign w:val="center"/>
          </w:tcPr>
          <w:p w14:paraId="56FA1E12" w14:textId="14BECE83" w:rsidR="00CE3EFA" w:rsidRPr="002234E2" w:rsidRDefault="00583D5C" w:rsidP="002F3CA0">
            <w:pPr>
              <w:jc w:val="center"/>
            </w:pPr>
            <w:r w:rsidRPr="002234E2">
              <w:t>0.39</w:t>
            </w:r>
          </w:p>
        </w:tc>
      </w:tr>
      <w:tr w:rsidR="002234E2" w:rsidRPr="002234E2" w14:paraId="1C1B71A5" w14:textId="77777777" w:rsidTr="006A1531">
        <w:tc>
          <w:tcPr>
            <w:tcW w:w="1709" w:type="dxa"/>
            <w:vAlign w:val="center"/>
          </w:tcPr>
          <w:p w14:paraId="122DAF21" w14:textId="66E82529" w:rsidR="00CE3EFA" w:rsidRPr="002234E2" w:rsidRDefault="001A5A51" w:rsidP="002F3CA0">
            <w:pPr>
              <w:jc w:val="center"/>
              <w:rPr>
                <w:b/>
                <w:bCs/>
              </w:rPr>
            </w:pPr>
            <w:r w:rsidRPr="002234E2">
              <w:rPr>
                <w:b/>
                <w:bCs/>
              </w:rPr>
              <w:t>Q10e</w:t>
            </w:r>
          </w:p>
        </w:tc>
        <w:tc>
          <w:tcPr>
            <w:tcW w:w="1886" w:type="dxa"/>
            <w:vAlign w:val="center"/>
          </w:tcPr>
          <w:p w14:paraId="7DA44AAB" w14:textId="16DEDEDB" w:rsidR="00CE3EFA" w:rsidRPr="002234E2" w:rsidRDefault="00583D5C" w:rsidP="002F3CA0">
            <w:pPr>
              <w:jc w:val="center"/>
            </w:pPr>
            <w:r w:rsidRPr="002234E2">
              <w:t>8106</w:t>
            </w:r>
          </w:p>
        </w:tc>
        <w:tc>
          <w:tcPr>
            <w:tcW w:w="1275" w:type="dxa"/>
            <w:vAlign w:val="center"/>
          </w:tcPr>
          <w:p w14:paraId="22D17F7A" w14:textId="3054ECB2" w:rsidR="00CE3EFA" w:rsidRPr="002234E2" w:rsidRDefault="00583D5C" w:rsidP="002F3CA0">
            <w:pPr>
              <w:jc w:val="center"/>
            </w:pPr>
            <w:r w:rsidRPr="002234E2">
              <w:t>3</w:t>
            </w:r>
          </w:p>
        </w:tc>
        <w:tc>
          <w:tcPr>
            <w:tcW w:w="1650" w:type="dxa"/>
            <w:vAlign w:val="center"/>
          </w:tcPr>
          <w:p w14:paraId="5A1440D0" w14:textId="126FE7DD" w:rsidR="00CE3EFA" w:rsidRPr="002234E2" w:rsidRDefault="00583D5C" w:rsidP="002F3CA0">
            <w:pPr>
              <w:jc w:val="center"/>
            </w:pPr>
            <w:r w:rsidRPr="002234E2">
              <w:t>2702</w:t>
            </w:r>
          </w:p>
        </w:tc>
        <w:tc>
          <w:tcPr>
            <w:tcW w:w="1415" w:type="dxa"/>
            <w:vAlign w:val="center"/>
          </w:tcPr>
          <w:p w14:paraId="56074F11" w14:textId="5727DDD0" w:rsidR="00CE3EFA" w:rsidRPr="002234E2" w:rsidRDefault="00583D5C" w:rsidP="002F3CA0">
            <w:pPr>
              <w:jc w:val="center"/>
            </w:pPr>
            <w:r w:rsidRPr="002234E2">
              <w:t>1.44</w:t>
            </w:r>
          </w:p>
        </w:tc>
        <w:tc>
          <w:tcPr>
            <w:tcW w:w="1415" w:type="dxa"/>
            <w:vAlign w:val="center"/>
          </w:tcPr>
          <w:p w14:paraId="71712167" w14:textId="7BA6BFE3" w:rsidR="00CE3EFA" w:rsidRPr="002234E2" w:rsidRDefault="00583D5C" w:rsidP="002F3CA0">
            <w:pPr>
              <w:jc w:val="center"/>
            </w:pPr>
            <w:r w:rsidRPr="002234E2">
              <w:t>0.24</w:t>
            </w:r>
          </w:p>
        </w:tc>
      </w:tr>
      <w:tr w:rsidR="00CE3EFA" w:rsidRPr="002234E2" w14:paraId="0A4F694D" w14:textId="77777777" w:rsidTr="006A1531">
        <w:tc>
          <w:tcPr>
            <w:tcW w:w="1709" w:type="dxa"/>
            <w:vAlign w:val="center"/>
          </w:tcPr>
          <w:p w14:paraId="63E378C4" w14:textId="15B127FE" w:rsidR="00CE3EFA" w:rsidRPr="002234E2" w:rsidRDefault="001A5A51" w:rsidP="002F3CA0">
            <w:pPr>
              <w:jc w:val="center"/>
              <w:rPr>
                <w:b/>
                <w:bCs/>
              </w:rPr>
            </w:pPr>
            <w:r w:rsidRPr="002234E2">
              <w:rPr>
                <w:b/>
                <w:bCs/>
              </w:rPr>
              <w:t>Q11</w:t>
            </w:r>
          </w:p>
        </w:tc>
        <w:tc>
          <w:tcPr>
            <w:tcW w:w="1886" w:type="dxa"/>
            <w:vAlign w:val="center"/>
          </w:tcPr>
          <w:p w14:paraId="289CEF64" w14:textId="1862EE32" w:rsidR="00CE3EFA" w:rsidRPr="002234E2" w:rsidRDefault="009E1C6E" w:rsidP="002F3CA0">
            <w:pPr>
              <w:jc w:val="center"/>
            </w:pPr>
            <w:r w:rsidRPr="002234E2">
              <w:t>1120</w:t>
            </w:r>
          </w:p>
        </w:tc>
        <w:tc>
          <w:tcPr>
            <w:tcW w:w="1275" w:type="dxa"/>
            <w:vAlign w:val="center"/>
          </w:tcPr>
          <w:p w14:paraId="2798904B" w14:textId="27CC4BAC" w:rsidR="00CE3EFA" w:rsidRPr="002234E2" w:rsidRDefault="009E1C6E" w:rsidP="002F3CA0">
            <w:pPr>
              <w:jc w:val="center"/>
            </w:pPr>
            <w:r w:rsidRPr="002234E2">
              <w:t>3</w:t>
            </w:r>
          </w:p>
        </w:tc>
        <w:tc>
          <w:tcPr>
            <w:tcW w:w="1650" w:type="dxa"/>
            <w:vAlign w:val="center"/>
          </w:tcPr>
          <w:p w14:paraId="22E4533B" w14:textId="04A3F688" w:rsidR="00CE3EFA" w:rsidRPr="002234E2" w:rsidRDefault="009E1C6E" w:rsidP="002F3CA0">
            <w:pPr>
              <w:jc w:val="center"/>
            </w:pPr>
            <w:r w:rsidRPr="002234E2">
              <w:t>373</w:t>
            </w:r>
          </w:p>
        </w:tc>
        <w:tc>
          <w:tcPr>
            <w:tcW w:w="1415" w:type="dxa"/>
            <w:vAlign w:val="center"/>
          </w:tcPr>
          <w:p w14:paraId="2C59CAF0" w14:textId="38C90F6B" w:rsidR="00CE3EFA" w:rsidRPr="002234E2" w:rsidRDefault="009E1C6E" w:rsidP="002F3CA0">
            <w:pPr>
              <w:jc w:val="center"/>
            </w:pPr>
            <w:r w:rsidRPr="002234E2">
              <w:t>0.24</w:t>
            </w:r>
          </w:p>
        </w:tc>
        <w:tc>
          <w:tcPr>
            <w:tcW w:w="1415" w:type="dxa"/>
            <w:vAlign w:val="center"/>
          </w:tcPr>
          <w:p w14:paraId="0BCB1E20" w14:textId="3DC292B1" w:rsidR="00CE3EFA" w:rsidRPr="002234E2" w:rsidRDefault="009E1C6E" w:rsidP="002F3CA0">
            <w:pPr>
              <w:jc w:val="center"/>
            </w:pPr>
            <w:r w:rsidRPr="002234E2">
              <w:t>0.87</w:t>
            </w:r>
          </w:p>
        </w:tc>
      </w:tr>
    </w:tbl>
    <w:p w14:paraId="7A84B94B" w14:textId="77777777" w:rsidR="004441DE" w:rsidRPr="002234E2" w:rsidRDefault="004441DE">
      <w:pPr>
        <w:spacing w:after="160" w:line="279" w:lineRule="auto"/>
        <w:rPr>
          <w:b/>
          <w:bCs/>
          <w:sz w:val="28"/>
          <w:szCs w:val="28"/>
        </w:rPr>
      </w:pPr>
    </w:p>
    <w:p w14:paraId="1B37E5BE" w14:textId="77777777" w:rsidR="005059DC" w:rsidRPr="002234E2" w:rsidRDefault="005059DC">
      <w:pPr>
        <w:rPr>
          <w:b/>
          <w:bCs/>
        </w:rPr>
      </w:pPr>
      <w:r w:rsidRPr="002234E2">
        <w:rPr>
          <w:b/>
          <w:bCs/>
        </w:rPr>
        <w:br w:type="page"/>
      </w:r>
    </w:p>
    <w:p w14:paraId="7592C46A" w14:textId="57E5854E" w:rsidR="00CC2BBD" w:rsidRPr="002234E2" w:rsidRDefault="0020279A" w:rsidP="00CC2BBD">
      <w:pPr>
        <w:rPr>
          <w:b/>
          <w:bCs/>
        </w:rPr>
      </w:pPr>
      <w:r w:rsidRPr="002234E2">
        <w:rPr>
          <w:b/>
          <w:bCs/>
        </w:rPr>
        <w:lastRenderedPageBreak/>
        <w:t xml:space="preserve">Supplementary </w:t>
      </w:r>
      <w:r w:rsidR="00CC2BBD" w:rsidRPr="002234E2">
        <w:rPr>
          <w:b/>
          <w:bCs/>
        </w:rPr>
        <w:t xml:space="preserve">Table </w:t>
      </w:r>
      <w:r w:rsidR="009712DA" w:rsidRPr="002234E2">
        <w:rPr>
          <w:b/>
          <w:bCs/>
        </w:rPr>
        <w:t>2.</w:t>
      </w:r>
      <w:r w:rsidR="00CC2BBD" w:rsidRPr="002234E2">
        <w:rPr>
          <w:b/>
          <w:bCs/>
        </w:rPr>
        <w:t xml:space="preserve"> </w:t>
      </w:r>
      <w:r w:rsidR="00CC2BBD" w:rsidRPr="002234E2">
        <w:t xml:space="preserve">Confusion matrix of Garmin sleep quality versus </w:t>
      </w:r>
      <w:r w:rsidR="0013345F" w:rsidRPr="002234E2">
        <w:t>SQS</w:t>
      </w:r>
    </w:p>
    <w:p w14:paraId="6DEB206A" w14:textId="77777777" w:rsidR="0013345F" w:rsidRPr="002234E2" w:rsidRDefault="0013345F" w:rsidP="00CC2BBD">
      <w:pPr>
        <w:rPr>
          <w:b/>
          <w:bCs/>
        </w:rPr>
      </w:pPr>
    </w:p>
    <w:tbl>
      <w:tblPr>
        <w:tblStyle w:val="TableGrid"/>
        <w:tblW w:w="0" w:type="auto"/>
        <w:tblLook w:val="04A0" w:firstRow="1" w:lastRow="0" w:firstColumn="1" w:lastColumn="0" w:noHBand="0" w:noVBand="1"/>
      </w:tblPr>
      <w:tblGrid>
        <w:gridCol w:w="1335"/>
        <w:gridCol w:w="1335"/>
        <w:gridCol w:w="1336"/>
        <w:gridCol w:w="1336"/>
        <w:gridCol w:w="1336"/>
        <w:gridCol w:w="1336"/>
      </w:tblGrid>
      <w:tr w:rsidR="002234E2" w:rsidRPr="002234E2" w14:paraId="34492B09" w14:textId="77777777" w:rsidTr="007E250C">
        <w:tc>
          <w:tcPr>
            <w:tcW w:w="1335" w:type="dxa"/>
          </w:tcPr>
          <w:p w14:paraId="123137E9" w14:textId="7EF556A5" w:rsidR="00633874" w:rsidRPr="002234E2" w:rsidRDefault="00633874">
            <w:pPr>
              <w:rPr>
                <w:b/>
                <w:bCs/>
                <w:sz w:val="28"/>
                <w:szCs w:val="28"/>
              </w:rPr>
            </w:pPr>
          </w:p>
        </w:tc>
        <w:tc>
          <w:tcPr>
            <w:tcW w:w="1335" w:type="dxa"/>
          </w:tcPr>
          <w:p w14:paraId="053AA81C" w14:textId="60B790E6" w:rsidR="00633874" w:rsidRPr="002234E2" w:rsidRDefault="00633874">
            <w:pPr>
              <w:rPr>
                <w:b/>
                <w:bCs/>
                <w:sz w:val="28"/>
                <w:szCs w:val="28"/>
              </w:rPr>
            </w:pPr>
            <w:r w:rsidRPr="002234E2">
              <w:rPr>
                <w:b/>
                <w:bCs/>
                <w:sz w:val="28"/>
                <w:szCs w:val="28"/>
              </w:rPr>
              <w:t>Excellent</w:t>
            </w:r>
          </w:p>
        </w:tc>
        <w:tc>
          <w:tcPr>
            <w:tcW w:w="1336" w:type="dxa"/>
          </w:tcPr>
          <w:p w14:paraId="364FF212" w14:textId="1DA51EF6" w:rsidR="00633874" w:rsidRPr="002234E2" w:rsidRDefault="00633874">
            <w:pPr>
              <w:rPr>
                <w:b/>
                <w:bCs/>
                <w:sz w:val="28"/>
                <w:szCs w:val="28"/>
              </w:rPr>
            </w:pPr>
            <w:r w:rsidRPr="002234E2">
              <w:rPr>
                <w:b/>
                <w:bCs/>
                <w:sz w:val="28"/>
                <w:szCs w:val="28"/>
              </w:rPr>
              <w:t>Fair</w:t>
            </w:r>
          </w:p>
        </w:tc>
        <w:tc>
          <w:tcPr>
            <w:tcW w:w="1336" w:type="dxa"/>
          </w:tcPr>
          <w:p w14:paraId="34066359" w14:textId="4BD1D1EE" w:rsidR="00633874" w:rsidRPr="002234E2" w:rsidRDefault="00633874">
            <w:pPr>
              <w:rPr>
                <w:b/>
                <w:bCs/>
                <w:sz w:val="28"/>
                <w:szCs w:val="28"/>
              </w:rPr>
            </w:pPr>
            <w:r w:rsidRPr="002234E2">
              <w:rPr>
                <w:b/>
                <w:bCs/>
                <w:sz w:val="28"/>
                <w:szCs w:val="28"/>
              </w:rPr>
              <w:t>Good</w:t>
            </w:r>
          </w:p>
        </w:tc>
        <w:tc>
          <w:tcPr>
            <w:tcW w:w="1336" w:type="dxa"/>
          </w:tcPr>
          <w:p w14:paraId="741E19C2" w14:textId="23982E5D" w:rsidR="00633874" w:rsidRPr="002234E2" w:rsidRDefault="00633874">
            <w:pPr>
              <w:rPr>
                <w:b/>
                <w:bCs/>
                <w:sz w:val="28"/>
                <w:szCs w:val="28"/>
              </w:rPr>
            </w:pPr>
            <w:r w:rsidRPr="002234E2">
              <w:rPr>
                <w:b/>
                <w:bCs/>
                <w:sz w:val="28"/>
                <w:szCs w:val="28"/>
              </w:rPr>
              <w:t>Poor</w:t>
            </w:r>
          </w:p>
        </w:tc>
        <w:tc>
          <w:tcPr>
            <w:tcW w:w="1336" w:type="dxa"/>
          </w:tcPr>
          <w:p w14:paraId="41CF0BCE" w14:textId="181A951E" w:rsidR="00633874" w:rsidRPr="002234E2" w:rsidRDefault="00633874">
            <w:pPr>
              <w:rPr>
                <w:b/>
                <w:bCs/>
                <w:sz w:val="28"/>
                <w:szCs w:val="28"/>
              </w:rPr>
            </w:pPr>
            <w:r w:rsidRPr="002234E2">
              <w:rPr>
                <w:b/>
                <w:bCs/>
                <w:sz w:val="28"/>
                <w:szCs w:val="28"/>
              </w:rPr>
              <w:t>Terrible</w:t>
            </w:r>
          </w:p>
        </w:tc>
      </w:tr>
      <w:tr w:rsidR="002234E2" w:rsidRPr="002234E2" w14:paraId="1BD33166" w14:textId="77777777" w:rsidTr="007E250C">
        <w:tc>
          <w:tcPr>
            <w:tcW w:w="1335" w:type="dxa"/>
          </w:tcPr>
          <w:p w14:paraId="7604D075" w14:textId="2006038F" w:rsidR="00633874" w:rsidRPr="002234E2" w:rsidRDefault="00633874">
            <w:pPr>
              <w:rPr>
                <w:b/>
                <w:bCs/>
                <w:sz w:val="28"/>
                <w:szCs w:val="28"/>
              </w:rPr>
            </w:pPr>
            <w:r w:rsidRPr="002234E2">
              <w:rPr>
                <w:b/>
                <w:bCs/>
                <w:sz w:val="28"/>
                <w:szCs w:val="28"/>
              </w:rPr>
              <w:t>Excellent</w:t>
            </w:r>
          </w:p>
        </w:tc>
        <w:tc>
          <w:tcPr>
            <w:tcW w:w="1335" w:type="dxa"/>
          </w:tcPr>
          <w:p w14:paraId="31BE10B1" w14:textId="6E9E1DCD" w:rsidR="00633874" w:rsidRPr="002234E2" w:rsidRDefault="00633874">
            <w:pPr>
              <w:rPr>
                <w:sz w:val="28"/>
                <w:szCs w:val="28"/>
              </w:rPr>
            </w:pPr>
            <w:r w:rsidRPr="002234E2">
              <w:rPr>
                <w:sz w:val="28"/>
                <w:szCs w:val="28"/>
              </w:rPr>
              <w:t>0</w:t>
            </w:r>
          </w:p>
        </w:tc>
        <w:tc>
          <w:tcPr>
            <w:tcW w:w="1336" w:type="dxa"/>
          </w:tcPr>
          <w:p w14:paraId="63931743" w14:textId="3DC36037" w:rsidR="00633874" w:rsidRPr="002234E2" w:rsidRDefault="00633874">
            <w:pPr>
              <w:rPr>
                <w:sz w:val="28"/>
                <w:szCs w:val="28"/>
              </w:rPr>
            </w:pPr>
            <w:r w:rsidRPr="002234E2">
              <w:rPr>
                <w:sz w:val="28"/>
                <w:szCs w:val="28"/>
              </w:rPr>
              <w:t>0</w:t>
            </w:r>
          </w:p>
        </w:tc>
        <w:tc>
          <w:tcPr>
            <w:tcW w:w="1336" w:type="dxa"/>
          </w:tcPr>
          <w:p w14:paraId="1CF051B0" w14:textId="254F5745" w:rsidR="00633874" w:rsidRPr="002234E2" w:rsidRDefault="00633874">
            <w:pPr>
              <w:rPr>
                <w:sz w:val="28"/>
                <w:szCs w:val="28"/>
              </w:rPr>
            </w:pPr>
            <w:r w:rsidRPr="002234E2">
              <w:rPr>
                <w:sz w:val="28"/>
                <w:szCs w:val="28"/>
              </w:rPr>
              <w:t>1</w:t>
            </w:r>
          </w:p>
        </w:tc>
        <w:tc>
          <w:tcPr>
            <w:tcW w:w="1336" w:type="dxa"/>
          </w:tcPr>
          <w:p w14:paraId="4A7A9970" w14:textId="20377463" w:rsidR="00633874" w:rsidRPr="002234E2" w:rsidRDefault="00633874">
            <w:pPr>
              <w:rPr>
                <w:sz w:val="28"/>
                <w:szCs w:val="28"/>
              </w:rPr>
            </w:pPr>
            <w:r w:rsidRPr="002234E2">
              <w:rPr>
                <w:sz w:val="28"/>
                <w:szCs w:val="28"/>
              </w:rPr>
              <w:t>2</w:t>
            </w:r>
          </w:p>
        </w:tc>
        <w:tc>
          <w:tcPr>
            <w:tcW w:w="1336" w:type="dxa"/>
          </w:tcPr>
          <w:p w14:paraId="5C5D48FC" w14:textId="79ED7DF4" w:rsidR="00633874" w:rsidRPr="002234E2" w:rsidRDefault="00633874">
            <w:pPr>
              <w:rPr>
                <w:sz w:val="28"/>
                <w:szCs w:val="28"/>
              </w:rPr>
            </w:pPr>
            <w:r w:rsidRPr="002234E2">
              <w:rPr>
                <w:sz w:val="28"/>
                <w:szCs w:val="28"/>
              </w:rPr>
              <w:t>7</w:t>
            </w:r>
          </w:p>
        </w:tc>
      </w:tr>
      <w:tr w:rsidR="002234E2" w:rsidRPr="002234E2" w14:paraId="7B5AA80E" w14:textId="77777777" w:rsidTr="007E250C">
        <w:tc>
          <w:tcPr>
            <w:tcW w:w="1335" w:type="dxa"/>
          </w:tcPr>
          <w:p w14:paraId="101AC87D" w14:textId="2897554A" w:rsidR="00633874" w:rsidRPr="002234E2" w:rsidRDefault="00633874">
            <w:pPr>
              <w:rPr>
                <w:b/>
                <w:bCs/>
                <w:sz w:val="28"/>
                <w:szCs w:val="28"/>
              </w:rPr>
            </w:pPr>
            <w:r w:rsidRPr="002234E2">
              <w:rPr>
                <w:b/>
                <w:bCs/>
                <w:sz w:val="28"/>
                <w:szCs w:val="28"/>
              </w:rPr>
              <w:t>Fair</w:t>
            </w:r>
          </w:p>
        </w:tc>
        <w:tc>
          <w:tcPr>
            <w:tcW w:w="1335" w:type="dxa"/>
          </w:tcPr>
          <w:p w14:paraId="6E8A10E4" w14:textId="25A2ECCD" w:rsidR="00633874" w:rsidRPr="002234E2" w:rsidRDefault="00633874">
            <w:pPr>
              <w:rPr>
                <w:sz w:val="28"/>
                <w:szCs w:val="28"/>
              </w:rPr>
            </w:pPr>
            <w:r w:rsidRPr="002234E2">
              <w:rPr>
                <w:sz w:val="28"/>
                <w:szCs w:val="28"/>
              </w:rPr>
              <w:t>0</w:t>
            </w:r>
          </w:p>
        </w:tc>
        <w:tc>
          <w:tcPr>
            <w:tcW w:w="1336" w:type="dxa"/>
          </w:tcPr>
          <w:p w14:paraId="41B6DE7C" w14:textId="0B4EE1F2" w:rsidR="00633874" w:rsidRPr="002234E2" w:rsidRDefault="00633874">
            <w:pPr>
              <w:rPr>
                <w:sz w:val="28"/>
                <w:szCs w:val="28"/>
              </w:rPr>
            </w:pPr>
            <w:r w:rsidRPr="002234E2">
              <w:rPr>
                <w:sz w:val="28"/>
                <w:szCs w:val="28"/>
              </w:rPr>
              <w:t>9</w:t>
            </w:r>
          </w:p>
        </w:tc>
        <w:tc>
          <w:tcPr>
            <w:tcW w:w="1336" w:type="dxa"/>
          </w:tcPr>
          <w:p w14:paraId="1F8204DB" w14:textId="6FD3B3A0" w:rsidR="00633874" w:rsidRPr="002234E2" w:rsidRDefault="00633874">
            <w:pPr>
              <w:rPr>
                <w:sz w:val="28"/>
                <w:szCs w:val="28"/>
              </w:rPr>
            </w:pPr>
            <w:r w:rsidRPr="002234E2">
              <w:rPr>
                <w:sz w:val="28"/>
                <w:szCs w:val="28"/>
              </w:rPr>
              <w:t>0</w:t>
            </w:r>
          </w:p>
        </w:tc>
        <w:tc>
          <w:tcPr>
            <w:tcW w:w="1336" w:type="dxa"/>
          </w:tcPr>
          <w:p w14:paraId="5A00F5D0" w14:textId="1520BB50" w:rsidR="00633874" w:rsidRPr="002234E2" w:rsidRDefault="00633874">
            <w:pPr>
              <w:rPr>
                <w:sz w:val="28"/>
                <w:szCs w:val="28"/>
              </w:rPr>
            </w:pPr>
            <w:r w:rsidRPr="002234E2">
              <w:rPr>
                <w:sz w:val="28"/>
                <w:szCs w:val="28"/>
              </w:rPr>
              <w:t>120</w:t>
            </w:r>
          </w:p>
        </w:tc>
        <w:tc>
          <w:tcPr>
            <w:tcW w:w="1336" w:type="dxa"/>
          </w:tcPr>
          <w:p w14:paraId="71E30580" w14:textId="2C5FB8DB" w:rsidR="00633874" w:rsidRPr="002234E2" w:rsidRDefault="00633874">
            <w:pPr>
              <w:rPr>
                <w:sz w:val="28"/>
                <w:szCs w:val="28"/>
              </w:rPr>
            </w:pPr>
            <w:r w:rsidRPr="002234E2">
              <w:rPr>
                <w:sz w:val="28"/>
                <w:szCs w:val="28"/>
              </w:rPr>
              <w:t>27</w:t>
            </w:r>
          </w:p>
        </w:tc>
      </w:tr>
      <w:tr w:rsidR="002234E2" w:rsidRPr="002234E2" w14:paraId="299763E2" w14:textId="77777777" w:rsidTr="007E250C">
        <w:tc>
          <w:tcPr>
            <w:tcW w:w="1335" w:type="dxa"/>
          </w:tcPr>
          <w:p w14:paraId="5FEE112D" w14:textId="5FA48647" w:rsidR="00633874" w:rsidRPr="002234E2" w:rsidRDefault="00633874">
            <w:pPr>
              <w:rPr>
                <w:b/>
                <w:bCs/>
                <w:sz w:val="28"/>
                <w:szCs w:val="28"/>
              </w:rPr>
            </w:pPr>
            <w:r w:rsidRPr="002234E2">
              <w:rPr>
                <w:b/>
                <w:bCs/>
                <w:sz w:val="28"/>
                <w:szCs w:val="28"/>
              </w:rPr>
              <w:t>Good</w:t>
            </w:r>
          </w:p>
        </w:tc>
        <w:tc>
          <w:tcPr>
            <w:tcW w:w="1335" w:type="dxa"/>
          </w:tcPr>
          <w:p w14:paraId="4B15E15C" w14:textId="766329BE" w:rsidR="00633874" w:rsidRPr="002234E2" w:rsidRDefault="00633874">
            <w:pPr>
              <w:rPr>
                <w:sz w:val="28"/>
                <w:szCs w:val="28"/>
              </w:rPr>
            </w:pPr>
            <w:r w:rsidRPr="002234E2">
              <w:rPr>
                <w:sz w:val="28"/>
                <w:szCs w:val="28"/>
              </w:rPr>
              <w:t>1</w:t>
            </w:r>
          </w:p>
        </w:tc>
        <w:tc>
          <w:tcPr>
            <w:tcW w:w="1336" w:type="dxa"/>
          </w:tcPr>
          <w:p w14:paraId="2173637C" w14:textId="6C3EAAB9" w:rsidR="00633874" w:rsidRPr="002234E2" w:rsidRDefault="00633874">
            <w:pPr>
              <w:rPr>
                <w:sz w:val="28"/>
                <w:szCs w:val="28"/>
              </w:rPr>
            </w:pPr>
            <w:r w:rsidRPr="002234E2">
              <w:rPr>
                <w:sz w:val="28"/>
                <w:szCs w:val="28"/>
              </w:rPr>
              <w:t>7</w:t>
            </w:r>
          </w:p>
        </w:tc>
        <w:tc>
          <w:tcPr>
            <w:tcW w:w="1336" w:type="dxa"/>
          </w:tcPr>
          <w:p w14:paraId="62BC5673" w14:textId="279EFEDB" w:rsidR="00633874" w:rsidRPr="002234E2" w:rsidRDefault="00633874">
            <w:pPr>
              <w:rPr>
                <w:sz w:val="28"/>
                <w:szCs w:val="28"/>
              </w:rPr>
            </w:pPr>
            <w:r w:rsidRPr="002234E2">
              <w:rPr>
                <w:sz w:val="28"/>
                <w:szCs w:val="28"/>
              </w:rPr>
              <w:t>9</w:t>
            </w:r>
          </w:p>
        </w:tc>
        <w:tc>
          <w:tcPr>
            <w:tcW w:w="1336" w:type="dxa"/>
          </w:tcPr>
          <w:p w14:paraId="6E4D61C6" w14:textId="654B6829" w:rsidR="00633874" w:rsidRPr="002234E2" w:rsidRDefault="00633874">
            <w:pPr>
              <w:rPr>
                <w:sz w:val="28"/>
                <w:szCs w:val="28"/>
              </w:rPr>
            </w:pPr>
            <w:r w:rsidRPr="002234E2">
              <w:rPr>
                <w:sz w:val="28"/>
                <w:szCs w:val="28"/>
              </w:rPr>
              <w:t>95</w:t>
            </w:r>
          </w:p>
        </w:tc>
        <w:tc>
          <w:tcPr>
            <w:tcW w:w="1336" w:type="dxa"/>
          </w:tcPr>
          <w:p w14:paraId="29ACEDA1" w14:textId="406B1C2C" w:rsidR="00633874" w:rsidRPr="002234E2" w:rsidRDefault="00633874">
            <w:pPr>
              <w:rPr>
                <w:sz w:val="28"/>
                <w:szCs w:val="28"/>
              </w:rPr>
            </w:pPr>
            <w:r w:rsidRPr="002234E2">
              <w:rPr>
                <w:sz w:val="28"/>
                <w:szCs w:val="28"/>
              </w:rPr>
              <w:t>137</w:t>
            </w:r>
          </w:p>
        </w:tc>
      </w:tr>
      <w:tr w:rsidR="002234E2" w:rsidRPr="002234E2" w14:paraId="23EED8A1" w14:textId="77777777" w:rsidTr="007E250C">
        <w:tc>
          <w:tcPr>
            <w:tcW w:w="1335" w:type="dxa"/>
          </w:tcPr>
          <w:p w14:paraId="2FDF8F52" w14:textId="35330A57" w:rsidR="00633874" w:rsidRPr="002234E2" w:rsidRDefault="00633874">
            <w:pPr>
              <w:rPr>
                <w:b/>
                <w:bCs/>
                <w:sz w:val="28"/>
                <w:szCs w:val="28"/>
              </w:rPr>
            </w:pPr>
            <w:r w:rsidRPr="002234E2">
              <w:rPr>
                <w:b/>
                <w:bCs/>
                <w:sz w:val="28"/>
                <w:szCs w:val="28"/>
              </w:rPr>
              <w:t>Poor</w:t>
            </w:r>
          </w:p>
        </w:tc>
        <w:tc>
          <w:tcPr>
            <w:tcW w:w="1335" w:type="dxa"/>
          </w:tcPr>
          <w:p w14:paraId="2E8A1BCD" w14:textId="554563D8" w:rsidR="00633874" w:rsidRPr="002234E2" w:rsidRDefault="00633874">
            <w:pPr>
              <w:rPr>
                <w:sz w:val="28"/>
                <w:szCs w:val="28"/>
              </w:rPr>
            </w:pPr>
            <w:r w:rsidRPr="002234E2">
              <w:rPr>
                <w:sz w:val="28"/>
                <w:szCs w:val="28"/>
              </w:rPr>
              <w:t>0</w:t>
            </w:r>
          </w:p>
        </w:tc>
        <w:tc>
          <w:tcPr>
            <w:tcW w:w="1336" w:type="dxa"/>
          </w:tcPr>
          <w:p w14:paraId="0359473E" w14:textId="3B2862AF" w:rsidR="00633874" w:rsidRPr="002234E2" w:rsidRDefault="00633874">
            <w:pPr>
              <w:rPr>
                <w:sz w:val="28"/>
                <w:szCs w:val="28"/>
              </w:rPr>
            </w:pPr>
            <w:r w:rsidRPr="002234E2">
              <w:rPr>
                <w:sz w:val="28"/>
                <w:szCs w:val="28"/>
              </w:rPr>
              <w:t>0</w:t>
            </w:r>
          </w:p>
        </w:tc>
        <w:tc>
          <w:tcPr>
            <w:tcW w:w="1336" w:type="dxa"/>
          </w:tcPr>
          <w:p w14:paraId="130EB8BE" w14:textId="19A3E975" w:rsidR="00633874" w:rsidRPr="002234E2" w:rsidRDefault="00633874">
            <w:pPr>
              <w:rPr>
                <w:sz w:val="28"/>
                <w:szCs w:val="28"/>
              </w:rPr>
            </w:pPr>
            <w:r w:rsidRPr="002234E2">
              <w:rPr>
                <w:sz w:val="28"/>
                <w:szCs w:val="28"/>
              </w:rPr>
              <w:t>0</w:t>
            </w:r>
          </w:p>
        </w:tc>
        <w:tc>
          <w:tcPr>
            <w:tcW w:w="1336" w:type="dxa"/>
          </w:tcPr>
          <w:p w14:paraId="36D212BD" w14:textId="630D05E0" w:rsidR="00633874" w:rsidRPr="002234E2" w:rsidRDefault="00633874">
            <w:pPr>
              <w:rPr>
                <w:sz w:val="28"/>
                <w:szCs w:val="28"/>
              </w:rPr>
            </w:pPr>
            <w:r w:rsidRPr="002234E2">
              <w:rPr>
                <w:sz w:val="28"/>
                <w:szCs w:val="28"/>
              </w:rPr>
              <w:t>15</w:t>
            </w:r>
          </w:p>
        </w:tc>
        <w:tc>
          <w:tcPr>
            <w:tcW w:w="1336" w:type="dxa"/>
          </w:tcPr>
          <w:p w14:paraId="34259B9A" w14:textId="682495F4" w:rsidR="00633874" w:rsidRPr="002234E2" w:rsidRDefault="00633874">
            <w:pPr>
              <w:rPr>
                <w:sz w:val="28"/>
                <w:szCs w:val="28"/>
              </w:rPr>
            </w:pPr>
            <w:r w:rsidRPr="002234E2">
              <w:rPr>
                <w:sz w:val="28"/>
                <w:szCs w:val="28"/>
              </w:rPr>
              <w:t>5</w:t>
            </w:r>
          </w:p>
        </w:tc>
      </w:tr>
      <w:tr w:rsidR="00633874" w:rsidRPr="002234E2" w14:paraId="6F54D421" w14:textId="77777777" w:rsidTr="007E250C">
        <w:tc>
          <w:tcPr>
            <w:tcW w:w="1335" w:type="dxa"/>
          </w:tcPr>
          <w:p w14:paraId="1CF9534F" w14:textId="7CB7CAD7" w:rsidR="00633874" w:rsidRPr="002234E2" w:rsidRDefault="00633874">
            <w:pPr>
              <w:rPr>
                <w:b/>
                <w:bCs/>
                <w:sz w:val="28"/>
                <w:szCs w:val="28"/>
              </w:rPr>
            </w:pPr>
            <w:r w:rsidRPr="002234E2">
              <w:rPr>
                <w:b/>
                <w:bCs/>
                <w:sz w:val="28"/>
                <w:szCs w:val="28"/>
              </w:rPr>
              <w:t>Terrible</w:t>
            </w:r>
          </w:p>
        </w:tc>
        <w:tc>
          <w:tcPr>
            <w:tcW w:w="1335" w:type="dxa"/>
          </w:tcPr>
          <w:p w14:paraId="23FDC7BB" w14:textId="62143F0A" w:rsidR="00633874" w:rsidRPr="002234E2" w:rsidRDefault="00633874">
            <w:pPr>
              <w:rPr>
                <w:sz w:val="28"/>
                <w:szCs w:val="28"/>
              </w:rPr>
            </w:pPr>
            <w:r w:rsidRPr="002234E2">
              <w:rPr>
                <w:sz w:val="28"/>
                <w:szCs w:val="28"/>
              </w:rPr>
              <w:t>0</w:t>
            </w:r>
          </w:p>
        </w:tc>
        <w:tc>
          <w:tcPr>
            <w:tcW w:w="1336" w:type="dxa"/>
          </w:tcPr>
          <w:p w14:paraId="59E41617" w14:textId="175EA792" w:rsidR="00633874" w:rsidRPr="002234E2" w:rsidRDefault="00633874">
            <w:pPr>
              <w:rPr>
                <w:sz w:val="28"/>
                <w:szCs w:val="28"/>
              </w:rPr>
            </w:pPr>
            <w:r w:rsidRPr="002234E2">
              <w:rPr>
                <w:sz w:val="28"/>
                <w:szCs w:val="28"/>
              </w:rPr>
              <w:t>0</w:t>
            </w:r>
          </w:p>
        </w:tc>
        <w:tc>
          <w:tcPr>
            <w:tcW w:w="1336" w:type="dxa"/>
          </w:tcPr>
          <w:p w14:paraId="1E30634C" w14:textId="403FF56F" w:rsidR="00633874" w:rsidRPr="002234E2" w:rsidRDefault="00633874">
            <w:pPr>
              <w:rPr>
                <w:sz w:val="28"/>
                <w:szCs w:val="28"/>
              </w:rPr>
            </w:pPr>
            <w:r w:rsidRPr="002234E2">
              <w:rPr>
                <w:sz w:val="28"/>
                <w:szCs w:val="28"/>
              </w:rPr>
              <w:t>0</w:t>
            </w:r>
          </w:p>
        </w:tc>
        <w:tc>
          <w:tcPr>
            <w:tcW w:w="1336" w:type="dxa"/>
          </w:tcPr>
          <w:p w14:paraId="415E2683" w14:textId="05A74CDA" w:rsidR="00633874" w:rsidRPr="002234E2" w:rsidRDefault="00633874">
            <w:pPr>
              <w:rPr>
                <w:sz w:val="28"/>
                <w:szCs w:val="28"/>
              </w:rPr>
            </w:pPr>
            <w:r w:rsidRPr="002234E2">
              <w:rPr>
                <w:sz w:val="28"/>
                <w:szCs w:val="28"/>
              </w:rPr>
              <w:t>1</w:t>
            </w:r>
          </w:p>
        </w:tc>
        <w:tc>
          <w:tcPr>
            <w:tcW w:w="1336" w:type="dxa"/>
          </w:tcPr>
          <w:p w14:paraId="53F84981" w14:textId="5E99A6E7" w:rsidR="00633874" w:rsidRPr="002234E2" w:rsidRDefault="00633874">
            <w:pPr>
              <w:rPr>
                <w:sz w:val="28"/>
                <w:szCs w:val="28"/>
              </w:rPr>
            </w:pPr>
            <w:r w:rsidRPr="002234E2">
              <w:rPr>
                <w:sz w:val="28"/>
                <w:szCs w:val="28"/>
              </w:rPr>
              <w:t>0</w:t>
            </w:r>
          </w:p>
        </w:tc>
      </w:tr>
    </w:tbl>
    <w:p w14:paraId="1C18B470" w14:textId="77777777" w:rsidR="0043733B" w:rsidRPr="002234E2" w:rsidRDefault="0043733B" w:rsidP="001B31B7">
      <w:pPr>
        <w:rPr>
          <w:b/>
          <w:bCs/>
        </w:rPr>
      </w:pPr>
    </w:p>
    <w:p w14:paraId="79C0694F" w14:textId="76E5E8F9" w:rsidR="001B31B7" w:rsidRPr="002234E2" w:rsidRDefault="0020279A" w:rsidP="001B31B7">
      <w:pPr>
        <w:rPr>
          <w:b/>
          <w:bCs/>
        </w:rPr>
      </w:pPr>
      <w:r w:rsidRPr="002234E2">
        <w:rPr>
          <w:b/>
          <w:bCs/>
        </w:rPr>
        <w:t xml:space="preserve">Supplementary </w:t>
      </w:r>
      <w:r w:rsidR="001B31B7" w:rsidRPr="002234E2">
        <w:rPr>
          <w:b/>
          <w:bCs/>
        </w:rPr>
        <w:t xml:space="preserve">Table </w:t>
      </w:r>
      <w:r w:rsidR="002B33E4" w:rsidRPr="002234E2">
        <w:rPr>
          <w:b/>
          <w:bCs/>
        </w:rPr>
        <w:t>3</w:t>
      </w:r>
      <w:r w:rsidR="001B31B7" w:rsidRPr="002234E2">
        <w:rPr>
          <w:b/>
          <w:bCs/>
        </w:rPr>
        <w:t xml:space="preserve">. </w:t>
      </w:r>
      <w:r w:rsidR="00CB0BF5" w:rsidRPr="002234E2">
        <w:t>Global Sleep Assessment Questionnaire (GSAQ) question list</w:t>
      </w:r>
    </w:p>
    <w:p w14:paraId="659500EB" w14:textId="77777777" w:rsidR="001B31B7" w:rsidRPr="002234E2" w:rsidRDefault="001B31B7" w:rsidP="001B31B7">
      <w:pPr>
        <w:rPr>
          <w:b/>
          <w:bCs/>
          <w:sz w:val="28"/>
          <w:szCs w:val="28"/>
        </w:rPr>
      </w:pPr>
    </w:p>
    <w:tbl>
      <w:tblPr>
        <w:tblStyle w:val="TableGrid"/>
        <w:tblW w:w="9805" w:type="dxa"/>
        <w:tblLook w:val="04A0" w:firstRow="1" w:lastRow="0" w:firstColumn="1" w:lastColumn="0" w:noHBand="0" w:noVBand="1"/>
      </w:tblPr>
      <w:tblGrid>
        <w:gridCol w:w="1709"/>
        <w:gridCol w:w="8096"/>
      </w:tblGrid>
      <w:tr w:rsidR="002234E2" w:rsidRPr="002234E2" w14:paraId="407F6234" w14:textId="77777777" w:rsidTr="00CF1156">
        <w:tc>
          <w:tcPr>
            <w:tcW w:w="1709" w:type="dxa"/>
          </w:tcPr>
          <w:p w14:paraId="205135ED" w14:textId="77777777" w:rsidR="001B31B7" w:rsidRPr="002234E2" w:rsidRDefault="001B31B7" w:rsidP="00E21C26">
            <w:pPr>
              <w:jc w:val="center"/>
              <w:rPr>
                <w:b/>
                <w:bCs/>
              </w:rPr>
            </w:pPr>
            <w:r w:rsidRPr="002234E2">
              <w:rPr>
                <w:b/>
                <w:bCs/>
              </w:rPr>
              <w:t>Question</w:t>
            </w:r>
          </w:p>
        </w:tc>
        <w:tc>
          <w:tcPr>
            <w:tcW w:w="8096" w:type="dxa"/>
          </w:tcPr>
          <w:p w14:paraId="668E96EB" w14:textId="2D32218D" w:rsidR="001B31B7" w:rsidRPr="002234E2" w:rsidRDefault="001B31B7" w:rsidP="00E21C26">
            <w:pPr>
              <w:jc w:val="center"/>
              <w:rPr>
                <w:b/>
                <w:bCs/>
              </w:rPr>
            </w:pPr>
            <w:r w:rsidRPr="002234E2">
              <w:rPr>
                <w:b/>
                <w:bCs/>
              </w:rPr>
              <w:t>Prompt</w:t>
            </w:r>
          </w:p>
        </w:tc>
      </w:tr>
      <w:tr w:rsidR="002234E2" w:rsidRPr="002234E2" w14:paraId="37770C81" w14:textId="77777777" w:rsidTr="00CF1156">
        <w:tc>
          <w:tcPr>
            <w:tcW w:w="1709" w:type="dxa"/>
            <w:vAlign w:val="center"/>
          </w:tcPr>
          <w:p w14:paraId="71E73D27" w14:textId="77777777" w:rsidR="001B31B7" w:rsidRPr="002234E2" w:rsidRDefault="001B31B7" w:rsidP="00E21C26">
            <w:pPr>
              <w:jc w:val="center"/>
            </w:pPr>
            <w:r w:rsidRPr="002234E2">
              <w:t>Q1</w:t>
            </w:r>
          </w:p>
        </w:tc>
        <w:tc>
          <w:tcPr>
            <w:tcW w:w="8096" w:type="dxa"/>
            <w:vAlign w:val="center"/>
          </w:tcPr>
          <w:p w14:paraId="4F220052" w14:textId="033F36AD" w:rsidR="001B31B7" w:rsidRPr="002234E2" w:rsidRDefault="00015550" w:rsidP="00D64F85">
            <w:pPr>
              <w:jc w:val="center"/>
            </w:pPr>
            <w:r w:rsidRPr="002234E2">
              <w:t xml:space="preserve">Did you have difficulty falling asleep. staying asleep, or feeling poorly rested in the morning? </w:t>
            </w:r>
          </w:p>
        </w:tc>
      </w:tr>
      <w:tr w:rsidR="002234E2" w:rsidRPr="002234E2" w14:paraId="60E64864" w14:textId="77777777" w:rsidTr="00CF1156">
        <w:tc>
          <w:tcPr>
            <w:tcW w:w="1709" w:type="dxa"/>
            <w:vAlign w:val="center"/>
          </w:tcPr>
          <w:p w14:paraId="6D278528" w14:textId="77777777" w:rsidR="001B31B7" w:rsidRPr="002234E2" w:rsidRDefault="001B31B7" w:rsidP="00E21C26">
            <w:pPr>
              <w:jc w:val="center"/>
            </w:pPr>
            <w:r w:rsidRPr="002234E2">
              <w:t>Q2</w:t>
            </w:r>
          </w:p>
        </w:tc>
        <w:tc>
          <w:tcPr>
            <w:tcW w:w="8096" w:type="dxa"/>
            <w:vAlign w:val="center"/>
          </w:tcPr>
          <w:p w14:paraId="202C36A3" w14:textId="2FD7FFDD" w:rsidR="001B31B7" w:rsidRPr="002234E2" w:rsidRDefault="00D64F85" w:rsidP="00D64F85">
            <w:pPr>
              <w:jc w:val="center"/>
            </w:pPr>
            <w:r w:rsidRPr="002234E2">
              <w:t xml:space="preserve">Did you fall asleep unintentionally or </w:t>
            </w:r>
            <w:proofErr w:type="gramStart"/>
            <w:r w:rsidRPr="002234E2">
              <w:t>have to</w:t>
            </w:r>
            <w:proofErr w:type="gramEnd"/>
            <w:r w:rsidRPr="002234E2">
              <w:t xml:space="preserve"> fight to stay awake during the day? </w:t>
            </w:r>
          </w:p>
        </w:tc>
      </w:tr>
      <w:tr w:rsidR="002234E2" w:rsidRPr="002234E2" w14:paraId="1F684878" w14:textId="77777777" w:rsidTr="00CF1156">
        <w:tc>
          <w:tcPr>
            <w:tcW w:w="1709" w:type="dxa"/>
            <w:vAlign w:val="center"/>
          </w:tcPr>
          <w:p w14:paraId="7D741DDC" w14:textId="77777777" w:rsidR="001B31B7" w:rsidRPr="002234E2" w:rsidRDefault="001B31B7" w:rsidP="00E21C26">
            <w:pPr>
              <w:jc w:val="center"/>
            </w:pPr>
            <w:r w:rsidRPr="002234E2">
              <w:t>Q3</w:t>
            </w:r>
          </w:p>
        </w:tc>
        <w:tc>
          <w:tcPr>
            <w:tcW w:w="8096" w:type="dxa"/>
            <w:vAlign w:val="center"/>
          </w:tcPr>
          <w:p w14:paraId="6AAA7E0D" w14:textId="0ADA7F4F" w:rsidR="001B31B7" w:rsidRPr="002234E2" w:rsidRDefault="00D64F85" w:rsidP="00BC5C2C">
            <w:pPr>
              <w:jc w:val="center"/>
            </w:pPr>
            <w:r w:rsidRPr="002234E2">
              <w:t xml:space="preserve">Did sleep difficulties or daytime sleepiness interfere with your daily activities? </w:t>
            </w:r>
          </w:p>
        </w:tc>
      </w:tr>
      <w:tr w:rsidR="002234E2" w:rsidRPr="002234E2" w14:paraId="7FCF3785" w14:textId="77777777" w:rsidTr="00CF1156">
        <w:tc>
          <w:tcPr>
            <w:tcW w:w="1709" w:type="dxa"/>
            <w:vAlign w:val="center"/>
          </w:tcPr>
          <w:p w14:paraId="7EB0DE1C" w14:textId="77777777" w:rsidR="001B31B7" w:rsidRPr="002234E2" w:rsidRDefault="001B31B7" w:rsidP="00E21C26">
            <w:pPr>
              <w:jc w:val="center"/>
            </w:pPr>
            <w:r w:rsidRPr="002234E2">
              <w:t>Q4</w:t>
            </w:r>
          </w:p>
        </w:tc>
        <w:tc>
          <w:tcPr>
            <w:tcW w:w="8096" w:type="dxa"/>
            <w:vAlign w:val="center"/>
          </w:tcPr>
          <w:p w14:paraId="6245D30D" w14:textId="4D505CA3" w:rsidR="001B31B7" w:rsidRPr="002234E2" w:rsidRDefault="00BC5C2C" w:rsidP="00BC5C2C">
            <w:pPr>
              <w:jc w:val="center"/>
            </w:pPr>
            <w:r w:rsidRPr="002234E2">
              <w:t xml:space="preserve">Did work or other activities prevent you from getting enough sleep? </w:t>
            </w:r>
          </w:p>
        </w:tc>
      </w:tr>
      <w:tr w:rsidR="002234E2" w:rsidRPr="002234E2" w14:paraId="32270FD7" w14:textId="77777777" w:rsidTr="00CF1156">
        <w:tc>
          <w:tcPr>
            <w:tcW w:w="1709" w:type="dxa"/>
            <w:vAlign w:val="center"/>
          </w:tcPr>
          <w:p w14:paraId="4B91DEA7" w14:textId="77777777" w:rsidR="001B31B7" w:rsidRPr="002234E2" w:rsidRDefault="001B31B7" w:rsidP="00E21C26">
            <w:pPr>
              <w:jc w:val="center"/>
            </w:pPr>
            <w:r w:rsidRPr="002234E2">
              <w:t>Q5</w:t>
            </w:r>
          </w:p>
        </w:tc>
        <w:tc>
          <w:tcPr>
            <w:tcW w:w="8096" w:type="dxa"/>
            <w:vAlign w:val="center"/>
          </w:tcPr>
          <w:p w14:paraId="361797BE" w14:textId="6845F32E" w:rsidR="001B31B7" w:rsidRPr="002234E2" w:rsidRDefault="0052175C" w:rsidP="0052175C">
            <w:pPr>
              <w:jc w:val="center"/>
            </w:pPr>
            <w:r w:rsidRPr="002234E2">
              <w:t xml:space="preserve">Did you snore loudly? </w:t>
            </w:r>
          </w:p>
        </w:tc>
      </w:tr>
      <w:tr w:rsidR="002234E2" w:rsidRPr="002234E2" w14:paraId="0B0C758B" w14:textId="77777777" w:rsidTr="00CF1156">
        <w:tc>
          <w:tcPr>
            <w:tcW w:w="1709" w:type="dxa"/>
            <w:vAlign w:val="center"/>
          </w:tcPr>
          <w:p w14:paraId="1F976E78" w14:textId="77777777" w:rsidR="001B31B7" w:rsidRPr="002234E2" w:rsidRDefault="001B31B7" w:rsidP="00E21C26">
            <w:pPr>
              <w:jc w:val="center"/>
            </w:pPr>
            <w:r w:rsidRPr="002234E2">
              <w:t>Q6</w:t>
            </w:r>
          </w:p>
        </w:tc>
        <w:tc>
          <w:tcPr>
            <w:tcW w:w="8096" w:type="dxa"/>
            <w:vAlign w:val="center"/>
          </w:tcPr>
          <w:p w14:paraId="0F75B063" w14:textId="71F5C0FB" w:rsidR="001B31B7" w:rsidRPr="002234E2" w:rsidRDefault="0052175C" w:rsidP="0052175C">
            <w:pPr>
              <w:jc w:val="center"/>
            </w:pPr>
            <w:r w:rsidRPr="002234E2">
              <w:t xml:space="preserve">Did you hold your breath, have breathing pauses, or stop breathing in your sleep? </w:t>
            </w:r>
          </w:p>
        </w:tc>
      </w:tr>
      <w:tr w:rsidR="002234E2" w:rsidRPr="002234E2" w14:paraId="6DCBFBF3" w14:textId="77777777" w:rsidTr="00CF1156">
        <w:tc>
          <w:tcPr>
            <w:tcW w:w="1709" w:type="dxa"/>
            <w:vAlign w:val="center"/>
          </w:tcPr>
          <w:p w14:paraId="78061E53" w14:textId="77777777" w:rsidR="001B31B7" w:rsidRPr="002234E2" w:rsidRDefault="001B31B7" w:rsidP="00E21C26">
            <w:pPr>
              <w:jc w:val="center"/>
            </w:pPr>
            <w:r w:rsidRPr="002234E2">
              <w:t>Q7</w:t>
            </w:r>
          </w:p>
        </w:tc>
        <w:tc>
          <w:tcPr>
            <w:tcW w:w="8096" w:type="dxa"/>
            <w:vAlign w:val="center"/>
          </w:tcPr>
          <w:p w14:paraId="26784375" w14:textId="77777777" w:rsidR="0052175C" w:rsidRPr="002234E2" w:rsidRDefault="0052175C" w:rsidP="0052175C">
            <w:pPr>
              <w:jc w:val="center"/>
            </w:pPr>
            <w:r w:rsidRPr="002234E2">
              <w:t xml:space="preserve">Did you have restless or "crawling" feelings in your legs at night that went away if you moved </w:t>
            </w:r>
          </w:p>
          <w:p w14:paraId="1DC64546" w14:textId="38C7FD9E" w:rsidR="001B31B7" w:rsidRPr="002234E2" w:rsidRDefault="0052175C" w:rsidP="0052175C">
            <w:pPr>
              <w:jc w:val="center"/>
            </w:pPr>
            <w:r w:rsidRPr="002234E2">
              <w:t xml:space="preserve">your legs? </w:t>
            </w:r>
          </w:p>
        </w:tc>
      </w:tr>
      <w:tr w:rsidR="002234E2" w:rsidRPr="002234E2" w14:paraId="0D130ECD" w14:textId="77777777" w:rsidTr="00CF1156">
        <w:tc>
          <w:tcPr>
            <w:tcW w:w="1709" w:type="dxa"/>
            <w:vAlign w:val="center"/>
          </w:tcPr>
          <w:p w14:paraId="458D86D3" w14:textId="77777777" w:rsidR="001B31B7" w:rsidRPr="002234E2" w:rsidRDefault="001B31B7" w:rsidP="00E21C26">
            <w:pPr>
              <w:jc w:val="center"/>
            </w:pPr>
            <w:r w:rsidRPr="002234E2">
              <w:t>Q8</w:t>
            </w:r>
          </w:p>
        </w:tc>
        <w:tc>
          <w:tcPr>
            <w:tcW w:w="8096" w:type="dxa"/>
            <w:vAlign w:val="center"/>
          </w:tcPr>
          <w:p w14:paraId="617A158E" w14:textId="67F85B47" w:rsidR="001B31B7" w:rsidRPr="002234E2" w:rsidRDefault="00234A34" w:rsidP="00234A34">
            <w:pPr>
              <w:jc w:val="center"/>
            </w:pPr>
            <w:r w:rsidRPr="002234E2">
              <w:t xml:space="preserve">Did you have repeated rhythmic leg jerks or leg twitches during your sleep? </w:t>
            </w:r>
          </w:p>
        </w:tc>
      </w:tr>
      <w:tr w:rsidR="002234E2" w:rsidRPr="002234E2" w14:paraId="521034B7" w14:textId="77777777" w:rsidTr="00CF1156">
        <w:tc>
          <w:tcPr>
            <w:tcW w:w="1709" w:type="dxa"/>
            <w:vAlign w:val="center"/>
          </w:tcPr>
          <w:p w14:paraId="2F2B87A5" w14:textId="77777777" w:rsidR="001B31B7" w:rsidRPr="002234E2" w:rsidRDefault="001B31B7" w:rsidP="00E21C26">
            <w:pPr>
              <w:jc w:val="center"/>
            </w:pPr>
            <w:r w:rsidRPr="002234E2">
              <w:t>Q9</w:t>
            </w:r>
          </w:p>
        </w:tc>
        <w:tc>
          <w:tcPr>
            <w:tcW w:w="8096" w:type="dxa"/>
            <w:vAlign w:val="center"/>
          </w:tcPr>
          <w:p w14:paraId="33FF8F1F" w14:textId="4FAF39C5" w:rsidR="001B31B7" w:rsidRPr="002234E2" w:rsidRDefault="00234A34" w:rsidP="00234A34">
            <w:pPr>
              <w:jc w:val="center"/>
            </w:pPr>
            <w:r w:rsidRPr="002234E2">
              <w:t xml:space="preserve">Did you have nightmares, or did you scream, walk, punch, or kick in your sleep? </w:t>
            </w:r>
          </w:p>
        </w:tc>
      </w:tr>
      <w:tr w:rsidR="002234E2" w:rsidRPr="002234E2" w14:paraId="2318853E" w14:textId="77777777" w:rsidTr="00CF1156">
        <w:tc>
          <w:tcPr>
            <w:tcW w:w="1709" w:type="dxa"/>
            <w:vAlign w:val="center"/>
          </w:tcPr>
          <w:p w14:paraId="52C3297F" w14:textId="77777777" w:rsidR="001B31B7" w:rsidRPr="002234E2" w:rsidRDefault="001B31B7" w:rsidP="00E21C26">
            <w:pPr>
              <w:jc w:val="center"/>
            </w:pPr>
            <w:r w:rsidRPr="002234E2">
              <w:t>Q10a</w:t>
            </w:r>
          </w:p>
        </w:tc>
        <w:tc>
          <w:tcPr>
            <w:tcW w:w="8096" w:type="dxa"/>
            <w:vAlign w:val="center"/>
          </w:tcPr>
          <w:p w14:paraId="241BCA59" w14:textId="34C716C0" w:rsidR="001B31B7" w:rsidRPr="002234E2" w:rsidRDefault="00694017" w:rsidP="00E21C26">
            <w:pPr>
              <w:jc w:val="center"/>
            </w:pPr>
            <w:r w:rsidRPr="002234E2">
              <w:t>Did the following things disturb your sleep: pain</w:t>
            </w:r>
          </w:p>
        </w:tc>
      </w:tr>
      <w:tr w:rsidR="002234E2" w:rsidRPr="002234E2" w14:paraId="5ED5F4BB" w14:textId="77777777" w:rsidTr="00CF1156">
        <w:tc>
          <w:tcPr>
            <w:tcW w:w="1709" w:type="dxa"/>
            <w:vAlign w:val="center"/>
          </w:tcPr>
          <w:p w14:paraId="7EBC5D9B" w14:textId="77777777" w:rsidR="001B31B7" w:rsidRPr="002234E2" w:rsidRDefault="001B31B7" w:rsidP="00E21C26">
            <w:pPr>
              <w:jc w:val="center"/>
            </w:pPr>
            <w:r w:rsidRPr="002234E2">
              <w:t>Q10b</w:t>
            </w:r>
          </w:p>
        </w:tc>
        <w:tc>
          <w:tcPr>
            <w:tcW w:w="8096" w:type="dxa"/>
            <w:vAlign w:val="center"/>
          </w:tcPr>
          <w:p w14:paraId="1B600B75" w14:textId="53FDCFE5" w:rsidR="001B31B7" w:rsidRPr="002234E2" w:rsidRDefault="00694017" w:rsidP="00E21C26">
            <w:pPr>
              <w:jc w:val="center"/>
            </w:pPr>
            <w:r w:rsidRPr="002234E2">
              <w:t>Did the following things disturb your sleep:</w:t>
            </w:r>
            <w:r w:rsidR="00CF1156" w:rsidRPr="002234E2">
              <w:t xml:space="preserve"> other physical problems</w:t>
            </w:r>
          </w:p>
        </w:tc>
      </w:tr>
      <w:tr w:rsidR="002234E2" w:rsidRPr="002234E2" w14:paraId="4978C79C" w14:textId="77777777" w:rsidTr="00CF1156">
        <w:tc>
          <w:tcPr>
            <w:tcW w:w="1709" w:type="dxa"/>
            <w:vAlign w:val="center"/>
          </w:tcPr>
          <w:p w14:paraId="511AA351" w14:textId="77777777" w:rsidR="001B31B7" w:rsidRPr="002234E2" w:rsidRDefault="001B31B7" w:rsidP="00E21C26">
            <w:pPr>
              <w:jc w:val="center"/>
            </w:pPr>
            <w:r w:rsidRPr="002234E2">
              <w:t>Q10c</w:t>
            </w:r>
          </w:p>
        </w:tc>
        <w:tc>
          <w:tcPr>
            <w:tcW w:w="8096" w:type="dxa"/>
            <w:vAlign w:val="center"/>
          </w:tcPr>
          <w:p w14:paraId="05F83E29" w14:textId="6BAE6903" w:rsidR="001B31B7" w:rsidRPr="002234E2" w:rsidRDefault="00CF1156" w:rsidP="00E21C26">
            <w:pPr>
              <w:jc w:val="center"/>
            </w:pPr>
            <w:r w:rsidRPr="002234E2">
              <w:t>Did the following things disturb your sleep: worries</w:t>
            </w:r>
          </w:p>
        </w:tc>
      </w:tr>
      <w:tr w:rsidR="002234E2" w:rsidRPr="002234E2" w14:paraId="7EE0E4B0" w14:textId="77777777" w:rsidTr="00CF1156">
        <w:tc>
          <w:tcPr>
            <w:tcW w:w="1709" w:type="dxa"/>
            <w:vAlign w:val="center"/>
          </w:tcPr>
          <w:p w14:paraId="398E7746" w14:textId="77777777" w:rsidR="001B31B7" w:rsidRPr="002234E2" w:rsidRDefault="001B31B7" w:rsidP="00E21C26">
            <w:pPr>
              <w:jc w:val="center"/>
            </w:pPr>
            <w:r w:rsidRPr="002234E2">
              <w:t>Q10d</w:t>
            </w:r>
          </w:p>
        </w:tc>
        <w:tc>
          <w:tcPr>
            <w:tcW w:w="8096" w:type="dxa"/>
            <w:vAlign w:val="center"/>
          </w:tcPr>
          <w:p w14:paraId="29829CD6" w14:textId="62B38C76" w:rsidR="001B31B7" w:rsidRPr="002234E2" w:rsidRDefault="001B31B7" w:rsidP="00E21C26">
            <w:pPr>
              <w:jc w:val="center"/>
            </w:pPr>
            <w:r w:rsidRPr="002234E2">
              <w:t>1</w:t>
            </w:r>
            <w:r w:rsidR="00CF1156" w:rsidRPr="002234E2">
              <w:t xml:space="preserve"> Did the following things disturb your sleep: medication</w:t>
            </w:r>
          </w:p>
        </w:tc>
      </w:tr>
      <w:tr w:rsidR="002234E2" w:rsidRPr="002234E2" w14:paraId="1621A52C" w14:textId="77777777" w:rsidTr="00CF1156">
        <w:tc>
          <w:tcPr>
            <w:tcW w:w="1709" w:type="dxa"/>
            <w:vAlign w:val="center"/>
          </w:tcPr>
          <w:p w14:paraId="14B236C4" w14:textId="77777777" w:rsidR="001B31B7" w:rsidRPr="002234E2" w:rsidRDefault="001B31B7" w:rsidP="00E21C26">
            <w:pPr>
              <w:jc w:val="center"/>
            </w:pPr>
            <w:r w:rsidRPr="002234E2">
              <w:t>Q10e</w:t>
            </w:r>
          </w:p>
        </w:tc>
        <w:tc>
          <w:tcPr>
            <w:tcW w:w="8096" w:type="dxa"/>
            <w:vAlign w:val="center"/>
          </w:tcPr>
          <w:p w14:paraId="13EBB63A" w14:textId="6F6FDC20" w:rsidR="001B31B7" w:rsidRPr="002234E2" w:rsidRDefault="00CF1156" w:rsidP="00E21C26">
            <w:pPr>
              <w:jc w:val="center"/>
            </w:pPr>
            <w:r w:rsidRPr="002234E2">
              <w:t>Did the following things disturb your sleep: other</w:t>
            </w:r>
          </w:p>
        </w:tc>
      </w:tr>
      <w:tr w:rsidR="001B31B7" w:rsidRPr="002234E2" w14:paraId="6C92BFB4" w14:textId="77777777" w:rsidTr="00CF1156">
        <w:tc>
          <w:tcPr>
            <w:tcW w:w="1709" w:type="dxa"/>
            <w:vAlign w:val="center"/>
          </w:tcPr>
          <w:p w14:paraId="23CA34AB" w14:textId="77777777" w:rsidR="001B31B7" w:rsidRPr="002234E2" w:rsidRDefault="001B31B7" w:rsidP="00E21C26">
            <w:pPr>
              <w:jc w:val="center"/>
            </w:pPr>
            <w:r w:rsidRPr="002234E2">
              <w:t>Q11</w:t>
            </w:r>
          </w:p>
        </w:tc>
        <w:tc>
          <w:tcPr>
            <w:tcW w:w="8096" w:type="dxa"/>
            <w:vAlign w:val="center"/>
          </w:tcPr>
          <w:p w14:paraId="1F5359FE" w14:textId="6B48DCBF" w:rsidR="001B31B7" w:rsidRPr="002234E2" w:rsidRDefault="00694017" w:rsidP="00694017">
            <w:pPr>
              <w:jc w:val="center"/>
            </w:pPr>
            <w:r w:rsidRPr="002234E2">
              <w:t xml:space="preserve">Did you feel sad or anxious? </w:t>
            </w:r>
          </w:p>
        </w:tc>
      </w:tr>
    </w:tbl>
    <w:p w14:paraId="6958ADAC" w14:textId="77777777" w:rsidR="009208A8" w:rsidRPr="002234E2" w:rsidRDefault="009208A8"/>
    <w:p w14:paraId="0A0B9C78" w14:textId="31DB8302" w:rsidR="00AC0B46" w:rsidRPr="002234E2" w:rsidRDefault="00AC0B46" w:rsidP="00AC0B46">
      <w:pPr>
        <w:rPr>
          <w:b/>
          <w:bCs/>
        </w:rPr>
      </w:pPr>
      <w:r w:rsidRPr="002234E2">
        <w:rPr>
          <w:b/>
          <w:bCs/>
        </w:rPr>
        <w:t xml:space="preserve">Supplementary Table 4. </w:t>
      </w:r>
      <w:r w:rsidRPr="002234E2">
        <w:t>Results of chi-squares comparing sleep quality categories</w:t>
      </w:r>
    </w:p>
    <w:p w14:paraId="7A7E5A2B" w14:textId="77777777" w:rsidR="00AC0B46" w:rsidRPr="002234E2" w:rsidRDefault="00AC0B46" w:rsidP="00AC0B46">
      <w:pPr>
        <w:rPr>
          <w:b/>
          <w:bCs/>
        </w:rPr>
      </w:pPr>
    </w:p>
    <w:tbl>
      <w:tblPr>
        <w:tblStyle w:val="TableGrid"/>
        <w:tblW w:w="0" w:type="auto"/>
        <w:tblLook w:val="04A0" w:firstRow="1" w:lastRow="0" w:firstColumn="1" w:lastColumn="0" w:noHBand="0" w:noVBand="1"/>
      </w:tblPr>
      <w:tblGrid>
        <w:gridCol w:w="2880"/>
        <w:gridCol w:w="1260"/>
        <w:gridCol w:w="1470"/>
        <w:gridCol w:w="1870"/>
        <w:gridCol w:w="1870"/>
      </w:tblGrid>
      <w:tr w:rsidR="002234E2" w:rsidRPr="002234E2" w14:paraId="2F898B27" w14:textId="77777777" w:rsidTr="000A0E2C">
        <w:tc>
          <w:tcPr>
            <w:tcW w:w="2880" w:type="dxa"/>
            <w:tcBorders>
              <w:top w:val="nil"/>
              <w:left w:val="nil"/>
            </w:tcBorders>
          </w:tcPr>
          <w:p w14:paraId="5C5614C3" w14:textId="77777777" w:rsidR="00AC0B46" w:rsidRPr="002234E2" w:rsidRDefault="00AC0B46" w:rsidP="000A0E2C">
            <w:pPr>
              <w:rPr>
                <w:b/>
                <w:bCs/>
              </w:rPr>
            </w:pPr>
          </w:p>
        </w:tc>
        <w:tc>
          <w:tcPr>
            <w:tcW w:w="1260" w:type="dxa"/>
          </w:tcPr>
          <w:p w14:paraId="6D676151" w14:textId="77777777" w:rsidR="00AC0B46" w:rsidRPr="002234E2" w:rsidRDefault="00AC0B46" w:rsidP="000A0E2C">
            <w:pPr>
              <w:jc w:val="center"/>
              <w:rPr>
                <w:b/>
                <w:bCs/>
              </w:rPr>
            </w:pPr>
            <w:r w:rsidRPr="002234E2">
              <w:rPr>
                <w:b/>
                <w:bCs/>
              </w:rPr>
              <w:t>N</w:t>
            </w:r>
          </w:p>
        </w:tc>
        <w:tc>
          <w:tcPr>
            <w:tcW w:w="1470" w:type="dxa"/>
          </w:tcPr>
          <w:p w14:paraId="320D5085" w14:textId="77777777" w:rsidR="00AC0B46" w:rsidRPr="002234E2" w:rsidRDefault="00AC0B46" w:rsidP="000A0E2C">
            <w:pPr>
              <w:jc w:val="center"/>
              <w:rPr>
                <w:b/>
                <w:bCs/>
              </w:rPr>
            </w:pPr>
            <w:r w:rsidRPr="002234E2">
              <w:rPr>
                <w:b/>
                <w:bCs/>
              </w:rPr>
              <w:t>X squared</w:t>
            </w:r>
          </w:p>
        </w:tc>
        <w:tc>
          <w:tcPr>
            <w:tcW w:w="1870" w:type="dxa"/>
          </w:tcPr>
          <w:p w14:paraId="43D6CDF7" w14:textId="77777777" w:rsidR="00AC0B46" w:rsidRPr="002234E2" w:rsidRDefault="00AC0B46" w:rsidP="000A0E2C">
            <w:pPr>
              <w:jc w:val="center"/>
              <w:rPr>
                <w:b/>
                <w:bCs/>
              </w:rPr>
            </w:pPr>
            <w:proofErr w:type="spellStart"/>
            <w:r w:rsidRPr="002234E2">
              <w:rPr>
                <w:b/>
                <w:bCs/>
              </w:rPr>
              <w:t>df</w:t>
            </w:r>
            <w:proofErr w:type="spellEnd"/>
          </w:p>
        </w:tc>
        <w:tc>
          <w:tcPr>
            <w:tcW w:w="1870" w:type="dxa"/>
          </w:tcPr>
          <w:p w14:paraId="22A859CB" w14:textId="77777777" w:rsidR="00AC0B46" w:rsidRPr="002234E2" w:rsidRDefault="00AC0B46" w:rsidP="000A0E2C">
            <w:pPr>
              <w:jc w:val="center"/>
              <w:rPr>
                <w:b/>
                <w:bCs/>
              </w:rPr>
            </w:pPr>
            <w:r w:rsidRPr="002234E2">
              <w:rPr>
                <w:b/>
                <w:bCs/>
              </w:rPr>
              <w:t>p-value</w:t>
            </w:r>
          </w:p>
        </w:tc>
      </w:tr>
      <w:tr w:rsidR="002234E2" w:rsidRPr="002234E2" w14:paraId="6B186113" w14:textId="77777777" w:rsidTr="000A0E2C">
        <w:tc>
          <w:tcPr>
            <w:tcW w:w="2880" w:type="dxa"/>
          </w:tcPr>
          <w:p w14:paraId="4AAC18CE" w14:textId="77777777" w:rsidR="00AC0B46" w:rsidRPr="002234E2" w:rsidRDefault="00AC0B46" w:rsidP="000A0E2C">
            <w:pPr>
              <w:rPr>
                <w:b/>
                <w:bCs/>
              </w:rPr>
            </w:pPr>
            <w:r w:rsidRPr="002234E2">
              <w:rPr>
                <w:b/>
                <w:bCs/>
              </w:rPr>
              <w:t>Venu 2 Plus + Venus 3/3S</w:t>
            </w:r>
          </w:p>
        </w:tc>
        <w:tc>
          <w:tcPr>
            <w:tcW w:w="1260" w:type="dxa"/>
          </w:tcPr>
          <w:p w14:paraId="4740752C" w14:textId="77777777" w:rsidR="00AC0B46" w:rsidRPr="002234E2" w:rsidRDefault="00AC0B46" w:rsidP="000A0E2C">
            <w:pPr>
              <w:jc w:val="center"/>
            </w:pPr>
            <w:r w:rsidRPr="002234E2">
              <w:t>535</w:t>
            </w:r>
          </w:p>
        </w:tc>
        <w:tc>
          <w:tcPr>
            <w:tcW w:w="1470" w:type="dxa"/>
          </w:tcPr>
          <w:p w14:paraId="0EDBE6C3" w14:textId="77777777" w:rsidR="00AC0B46" w:rsidRPr="002234E2" w:rsidRDefault="00AC0B46" w:rsidP="000A0E2C">
            <w:pPr>
              <w:jc w:val="center"/>
            </w:pPr>
            <w:r w:rsidRPr="002234E2">
              <w:t>157.74</w:t>
            </w:r>
          </w:p>
        </w:tc>
        <w:tc>
          <w:tcPr>
            <w:tcW w:w="1870" w:type="dxa"/>
          </w:tcPr>
          <w:p w14:paraId="25308F26" w14:textId="77777777" w:rsidR="00AC0B46" w:rsidRPr="002234E2" w:rsidRDefault="00AC0B46" w:rsidP="000A0E2C">
            <w:pPr>
              <w:jc w:val="center"/>
            </w:pPr>
            <w:r w:rsidRPr="002234E2">
              <w:t>20</w:t>
            </w:r>
          </w:p>
        </w:tc>
        <w:tc>
          <w:tcPr>
            <w:tcW w:w="1870" w:type="dxa"/>
          </w:tcPr>
          <w:p w14:paraId="52F06325" w14:textId="77777777" w:rsidR="00AC0B46" w:rsidRPr="002234E2" w:rsidRDefault="00AC0B46" w:rsidP="000A0E2C">
            <w:pPr>
              <w:jc w:val="center"/>
            </w:pPr>
            <w:r w:rsidRPr="002234E2">
              <w:t>&lt;0.001</w:t>
            </w:r>
          </w:p>
        </w:tc>
      </w:tr>
      <w:tr w:rsidR="002234E2" w:rsidRPr="002234E2" w14:paraId="02C6952B" w14:textId="77777777" w:rsidTr="000A0E2C">
        <w:tc>
          <w:tcPr>
            <w:tcW w:w="2880" w:type="dxa"/>
          </w:tcPr>
          <w:p w14:paraId="2150FF8E" w14:textId="77777777" w:rsidR="00AC0B46" w:rsidRPr="002234E2" w:rsidRDefault="00AC0B46" w:rsidP="000A0E2C">
            <w:pPr>
              <w:rPr>
                <w:b/>
                <w:bCs/>
              </w:rPr>
            </w:pPr>
            <w:r w:rsidRPr="002234E2">
              <w:rPr>
                <w:b/>
                <w:bCs/>
              </w:rPr>
              <w:t>Venu 2 Plus</w:t>
            </w:r>
          </w:p>
        </w:tc>
        <w:tc>
          <w:tcPr>
            <w:tcW w:w="1260" w:type="dxa"/>
          </w:tcPr>
          <w:p w14:paraId="3B68A268" w14:textId="77777777" w:rsidR="00AC0B46" w:rsidRPr="002234E2" w:rsidRDefault="00AC0B46" w:rsidP="000A0E2C">
            <w:pPr>
              <w:jc w:val="center"/>
            </w:pPr>
            <w:r w:rsidRPr="002234E2">
              <w:t>198</w:t>
            </w:r>
          </w:p>
        </w:tc>
        <w:tc>
          <w:tcPr>
            <w:tcW w:w="1470" w:type="dxa"/>
          </w:tcPr>
          <w:p w14:paraId="382B55FC" w14:textId="77777777" w:rsidR="00AC0B46" w:rsidRPr="002234E2" w:rsidRDefault="00AC0B46" w:rsidP="000A0E2C">
            <w:pPr>
              <w:jc w:val="center"/>
            </w:pPr>
            <w:r w:rsidRPr="002234E2">
              <w:t>71.56</w:t>
            </w:r>
          </w:p>
        </w:tc>
        <w:tc>
          <w:tcPr>
            <w:tcW w:w="1870" w:type="dxa"/>
          </w:tcPr>
          <w:p w14:paraId="718E7518" w14:textId="77777777" w:rsidR="00AC0B46" w:rsidRPr="002234E2" w:rsidRDefault="00AC0B46" w:rsidP="000A0E2C">
            <w:pPr>
              <w:jc w:val="center"/>
            </w:pPr>
            <w:r w:rsidRPr="002234E2">
              <w:t>9</w:t>
            </w:r>
          </w:p>
        </w:tc>
        <w:tc>
          <w:tcPr>
            <w:tcW w:w="1870" w:type="dxa"/>
          </w:tcPr>
          <w:p w14:paraId="012EFDAD" w14:textId="77777777" w:rsidR="00AC0B46" w:rsidRPr="002234E2" w:rsidRDefault="00AC0B46" w:rsidP="000A0E2C">
            <w:pPr>
              <w:jc w:val="center"/>
            </w:pPr>
            <w:r w:rsidRPr="002234E2">
              <w:t>&lt;0.001</w:t>
            </w:r>
          </w:p>
        </w:tc>
      </w:tr>
      <w:tr w:rsidR="00AC0B46" w:rsidRPr="002234E2" w14:paraId="6FC7A397" w14:textId="77777777" w:rsidTr="000A0E2C">
        <w:tc>
          <w:tcPr>
            <w:tcW w:w="2880" w:type="dxa"/>
          </w:tcPr>
          <w:p w14:paraId="17553265" w14:textId="77777777" w:rsidR="00AC0B46" w:rsidRPr="002234E2" w:rsidRDefault="00AC0B46" w:rsidP="000A0E2C">
            <w:pPr>
              <w:rPr>
                <w:b/>
                <w:bCs/>
              </w:rPr>
            </w:pPr>
            <w:r w:rsidRPr="002234E2">
              <w:rPr>
                <w:b/>
                <w:bCs/>
              </w:rPr>
              <w:t>Venu 3/3S</w:t>
            </w:r>
          </w:p>
        </w:tc>
        <w:tc>
          <w:tcPr>
            <w:tcW w:w="1260" w:type="dxa"/>
          </w:tcPr>
          <w:p w14:paraId="3A7B0C44" w14:textId="77777777" w:rsidR="00AC0B46" w:rsidRPr="002234E2" w:rsidRDefault="00AC0B46" w:rsidP="000A0E2C">
            <w:pPr>
              <w:jc w:val="center"/>
            </w:pPr>
            <w:r w:rsidRPr="002234E2">
              <w:t>337</w:t>
            </w:r>
          </w:p>
        </w:tc>
        <w:tc>
          <w:tcPr>
            <w:tcW w:w="1470" w:type="dxa"/>
          </w:tcPr>
          <w:p w14:paraId="1D926768" w14:textId="77777777" w:rsidR="00AC0B46" w:rsidRPr="002234E2" w:rsidRDefault="00AC0B46" w:rsidP="000A0E2C">
            <w:pPr>
              <w:jc w:val="center"/>
            </w:pPr>
            <w:r w:rsidRPr="002234E2">
              <w:t>110.7</w:t>
            </w:r>
          </w:p>
        </w:tc>
        <w:tc>
          <w:tcPr>
            <w:tcW w:w="1870" w:type="dxa"/>
          </w:tcPr>
          <w:p w14:paraId="1495C2B9" w14:textId="77777777" w:rsidR="00AC0B46" w:rsidRPr="002234E2" w:rsidRDefault="00AC0B46" w:rsidP="000A0E2C">
            <w:pPr>
              <w:jc w:val="center"/>
            </w:pPr>
            <w:r w:rsidRPr="002234E2">
              <w:t>20</w:t>
            </w:r>
          </w:p>
        </w:tc>
        <w:tc>
          <w:tcPr>
            <w:tcW w:w="1870" w:type="dxa"/>
          </w:tcPr>
          <w:p w14:paraId="505BE0B0" w14:textId="77777777" w:rsidR="00AC0B46" w:rsidRPr="002234E2" w:rsidRDefault="00AC0B46" w:rsidP="000A0E2C">
            <w:pPr>
              <w:jc w:val="center"/>
            </w:pPr>
            <w:r w:rsidRPr="002234E2">
              <w:t>&lt;0.001</w:t>
            </w:r>
          </w:p>
        </w:tc>
      </w:tr>
    </w:tbl>
    <w:p w14:paraId="5AD72628" w14:textId="06034F53" w:rsidR="00AC0B46" w:rsidRPr="002234E2" w:rsidRDefault="00AC0B46" w:rsidP="00AC0B46">
      <w:pPr>
        <w:sectPr w:rsidR="00AC0B46" w:rsidRPr="002234E2">
          <w:pgSz w:w="12240" w:h="15840"/>
          <w:pgMar w:top="1440" w:right="1440" w:bottom="1440" w:left="1440" w:header="720" w:footer="720" w:gutter="0"/>
          <w:cols w:space="720"/>
          <w:docGrid w:linePitch="360"/>
        </w:sectPr>
      </w:pPr>
    </w:p>
    <w:p w14:paraId="37D4A8C7" w14:textId="77777777" w:rsidR="007A5A6B" w:rsidRPr="002234E2" w:rsidRDefault="007A5A6B" w:rsidP="007A5A6B">
      <w:pPr>
        <w:jc w:val="center"/>
        <w:rPr>
          <w:b/>
          <w:bCs/>
          <w:sz w:val="36"/>
          <w:szCs w:val="36"/>
        </w:rPr>
      </w:pPr>
      <w:r w:rsidRPr="002234E2">
        <w:rPr>
          <w:b/>
          <w:bCs/>
          <w:sz w:val="36"/>
          <w:szCs w:val="36"/>
        </w:rPr>
        <w:lastRenderedPageBreak/>
        <w:t>BROWNIE STUDY: SLEEP TIME VALIDATION and QUALITY ASSESSMENT</w:t>
      </w:r>
    </w:p>
    <w:p w14:paraId="745BBE2B" w14:textId="77777777" w:rsidR="007A5A6B" w:rsidRPr="002234E2" w:rsidRDefault="007A5A6B" w:rsidP="007A5A6B">
      <w:pPr>
        <w:rPr>
          <w:b/>
          <w:bCs/>
        </w:rPr>
      </w:pPr>
    </w:p>
    <w:p w14:paraId="7E9B7CB1" w14:textId="77777777" w:rsidR="007A5A6B" w:rsidRPr="002234E2" w:rsidRDefault="007A5A6B" w:rsidP="007A5A6B">
      <w:pPr>
        <w:rPr>
          <w:b/>
          <w:bCs/>
        </w:rPr>
      </w:pPr>
      <w:r w:rsidRPr="002234E2">
        <w:rPr>
          <w:b/>
          <w:bCs/>
        </w:rPr>
        <w:t>PIs: Mohit Chauhan, Arjun P. Athreya, and William V. Bobo</w:t>
      </w:r>
    </w:p>
    <w:p w14:paraId="2E0B82EB" w14:textId="77777777" w:rsidR="007A5A6B" w:rsidRPr="002234E2" w:rsidRDefault="007A5A6B" w:rsidP="007A5A6B">
      <w:pPr>
        <w:rPr>
          <w:b/>
          <w:bCs/>
        </w:rPr>
      </w:pPr>
    </w:p>
    <w:tbl>
      <w:tblPr>
        <w:tblStyle w:val="TableGrid"/>
        <w:tblW w:w="0" w:type="auto"/>
        <w:tblLook w:val="04A0" w:firstRow="1" w:lastRow="0" w:firstColumn="1" w:lastColumn="0" w:noHBand="0" w:noVBand="1"/>
      </w:tblPr>
      <w:tblGrid>
        <w:gridCol w:w="5485"/>
        <w:gridCol w:w="2047"/>
        <w:gridCol w:w="1418"/>
        <w:gridCol w:w="1417"/>
        <w:gridCol w:w="1418"/>
        <w:gridCol w:w="2605"/>
      </w:tblGrid>
      <w:tr w:rsidR="007A5A6B" w:rsidRPr="002234E2" w14:paraId="345CB687" w14:textId="77777777" w:rsidTr="00E21C26">
        <w:trPr>
          <w:trHeight w:val="674"/>
        </w:trPr>
        <w:tc>
          <w:tcPr>
            <w:tcW w:w="5485" w:type="dxa"/>
          </w:tcPr>
          <w:p w14:paraId="0AAA4B83" w14:textId="77777777" w:rsidR="007A5A6B" w:rsidRPr="002234E2" w:rsidRDefault="007A5A6B" w:rsidP="00E21C26">
            <w:pPr>
              <w:rPr>
                <w:b/>
                <w:bCs/>
                <w:sz w:val="28"/>
                <w:szCs w:val="28"/>
              </w:rPr>
            </w:pPr>
            <w:r w:rsidRPr="002234E2">
              <w:rPr>
                <w:b/>
                <w:bCs/>
                <w:sz w:val="28"/>
                <w:szCs w:val="28"/>
              </w:rPr>
              <w:t>NAME:</w:t>
            </w:r>
          </w:p>
        </w:tc>
        <w:tc>
          <w:tcPr>
            <w:tcW w:w="2047" w:type="dxa"/>
            <w:shd w:val="clear" w:color="auto" w:fill="F2F2F2" w:themeFill="background1" w:themeFillShade="F2"/>
          </w:tcPr>
          <w:p w14:paraId="421FA7C6" w14:textId="77777777" w:rsidR="007A5A6B" w:rsidRPr="002234E2" w:rsidRDefault="007A5A6B" w:rsidP="00E21C26">
            <w:pPr>
              <w:jc w:val="center"/>
              <w:rPr>
                <w:b/>
                <w:bCs/>
                <w:sz w:val="28"/>
                <w:szCs w:val="28"/>
              </w:rPr>
            </w:pPr>
            <w:r w:rsidRPr="002234E2">
              <w:rPr>
                <w:b/>
                <w:bCs/>
                <w:sz w:val="28"/>
                <w:szCs w:val="28"/>
              </w:rPr>
              <w:t>SHIFT TYPE</w:t>
            </w:r>
          </w:p>
          <w:p w14:paraId="53741FD6" w14:textId="77777777" w:rsidR="007A5A6B" w:rsidRPr="002234E2" w:rsidRDefault="007A5A6B" w:rsidP="00E21C26">
            <w:pPr>
              <w:jc w:val="center"/>
              <w:rPr>
                <w:b/>
                <w:bCs/>
                <w:sz w:val="28"/>
                <w:szCs w:val="28"/>
              </w:rPr>
            </w:pPr>
            <w:r w:rsidRPr="002234E2">
              <w:rPr>
                <w:b/>
                <w:bCs/>
                <w:sz w:val="28"/>
                <w:szCs w:val="28"/>
              </w:rPr>
              <w:t>(TICK ONE)</w:t>
            </w:r>
          </w:p>
        </w:tc>
        <w:tc>
          <w:tcPr>
            <w:tcW w:w="1418" w:type="dxa"/>
            <w:shd w:val="clear" w:color="auto" w:fill="F2F2F2" w:themeFill="background1" w:themeFillShade="F2"/>
          </w:tcPr>
          <w:p w14:paraId="28F62478" w14:textId="77777777" w:rsidR="007A5A6B" w:rsidRPr="002234E2" w:rsidRDefault="007A5A6B" w:rsidP="00E21C26">
            <w:pPr>
              <w:jc w:val="center"/>
              <w:rPr>
                <w:b/>
                <w:bCs/>
                <w:sz w:val="28"/>
                <w:szCs w:val="28"/>
              </w:rPr>
            </w:pPr>
            <w:r w:rsidRPr="002234E2">
              <w:rPr>
                <w:b/>
                <w:bCs/>
                <w:sz w:val="28"/>
                <w:szCs w:val="28"/>
              </w:rPr>
              <w:t>DAY</w:t>
            </w:r>
          </w:p>
        </w:tc>
        <w:tc>
          <w:tcPr>
            <w:tcW w:w="1417" w:type="dxa"/>
            <w:shd w:val="clear" w:color="auto" w:fill="F2F2F2" w:themeFill="background1" w:themeFillShade="F2"/>
          </w:tcPr>
          <w:p w14:paraId="05E1CD43" w14:textId="77777777" w:rsidR="007A5A6B" w:rsidRPr="002234E2" w:rsidRDefault="007A5A6B" w:rsidP="00E21C26">
            <w:pPr>
              <w:jc w:val="center"/>
              <w:rPr>
                <w:b/>
                <w:bCs/>
                <w:sz w:val="28"/>
                <w:szCs w:val="28"/>
              </w:rPr>
            </w:pPr>
            <w:r w:rsidRPr="002234E2">
              <w:rPr>
                <w:b/>
                <w:bCs/>
                <w:sz w:val="28"/>
                <w:szCs w:val="28"/>
              </w:rPr>
              <w:t>NIGHT</w:t>
            </w:r>
          </w:p>
        </w:tc>
        <w:tc>
          <w:tcPr>
            <w:tcW w:w="1418" w:type="dxa"/>
            <w:shd w:val="clear" w:color="auto" w:fill="F2F2F2" w:themeFill="background1" w:themeFillShade="F2"/>
          </w:tcPr>
          <w:p w14:paraId="428C499F" w14:textId="77777777" w:rsidR="007A5A6B" w:rsidRPr="002234E2" w:rsidRDefault="007A5A6B" w:rsidP="00E21C26">
            <w:pPr>
              <w:jc w:val="center"/>
              <w:rPr>
                <w:b/>
                <w:bCs/>
                <w:sz w:val="28"/>
                <w:szCs w:val="28"/>
              </w:rPr>
            </w:pPr>
            <w:r w:rsidRPr="002234E2">
              <w:rPr>
                <w:b/>
                <w:bCs/>
                <w:sz w:val="28"/>
                <w:szCs w:val="28"/>
              </w:rPr>
              <w:t>FLEX</w:t>
            </w:r>
          </w:p>
        </w:tc>
        <w:tc>
          <w:tcPr>
            <w:tcW w:w="2605" w:type="dxa"/>
          </w:tcPr>
          <w:p w14:paraId="1AF14124" w14:textId="77777777" w:rsidR="007A5A6B" w:rsidRPr="002234E2" w:rsidRDefault="007A5A6B" w:rsidP="00E21C26">
            <w:pPr>
              <w:rPr>
                <w:b/>
                <w:bCs/>
                <w:sz w:val="28"/>
                <w:szCs w:val="28"/>
              </w:rPr>
            </w:pPr>
            <w:r w:rsidRPr="002234E2">
              <w:rPr>
                <w:b/>
                <w:bCs/>
                <w:sz w:val="28"/>
                <w:szCs w:val="28"/>
              </w:rPr>
              <w:t>UNIT:</w:t>
            </w:r>
          </w:p>
        </w:tc>
      </w:tr>
    </w:tbl>
    <w:p w14:paraId="63D33893" w14:textId="77777777" w:rsidR="007A5A6B" w:rsidRPr="002234E2" w:rsidRDefault="007A5A6B" w:rsidP="007A5A6B">
      <w:pPr>
        <w:rPr>
          <w:b/>
          <w:bCs/>
        </w:rPr>
      </w:pPr>
    </w:p>
    <w:p w14:paraId="392E4FF2" w14:textId="77777777" w:rsidR="007A5A6B" w:rsidRPr="002234E2" w:rsidRDefault="007A5A6B" w:rsidP="007A5A6B">
      <w:pPr>
        <w:rPr>
          <w:b/>
          <w:bCs/>
        </w:rPr>
      </w:pPr>
      <w:r w:rsidRPr="002234E2">
        <w:rPr>
          <w:b/>
          <w:bCs/>
        </w:rPr>
        <w:t>INSTRUCTIONS:</w:t>
      </w:r>
    </w:p>
    <w:p w14:paraId="40BDCA03" w14:textId="77777777" w:rsidR="007A5A6B" w:rsidRPr="002234E2" w:rsidRDefault="007A5A6B" w:rsidP="007A5A6B">
      <w:pPr>
        <w:pStyle w:val="ListParagraph"/>
        <w:numPr>
          <w:ilvl w:val="0"/>
          <w:numId w:val="6"/>
        </w:numPr>
        <w:rPr>
          <w:b/>
          <w:bCs/>
        </w:rPr>
      </w:pPr>
      <w:r w:rsidRPr="002234E2">
        <w:rPr>
          <w:b/>
          <w:bCs/>
        </w:rPr>
        <w:t xml:space="preserve">Please ensure you wear your BROWNIE Study watch for the 7 days you </w:t>
      </w:r>
      <w:proofErr w:type="gramStart"/>
      <w:r w:rsidRPr="002234E2">
        <w:rPr>
          <w:b/>
          <w:bCs/>
        </w:rPr>
        <w:t>log</w:t>
      </w:r>
      <w:proofErr w:type="gramEnd"/>
      <w:r w:rsidRPr="002234E2">
        <w:rPr>
          <w:b/>
          <w:bCs/>
        </w:rPr>
        <w:t xml:space="preserve"> your sleep.</w:t>
      </w:r>
    </w:p>
    <w:p w14:paraId="4BFB996D" w14:textId="77777777" w:rsidR="007A5A6B" w:rsidRPr="002234E2" w:rsidRDefault="007A5A6B" w:rsidP="007A5A6B">
      <w:pPr>
        <w:pStyle w:val="ListParagraph"/>
        <w:numPr>
          <w:ilvl w:val="0"/>
          <w:numId w:val="6"/>
        </w:numPr>
        <w:rPr>
          <w:i/>
          <w:iCs/>
        </w:rPr>
      </w:pPr>
      <w:r w:rsidRPr="002234E2">
        <w:rPr>
          <w:b/>
          <w:bCs/>
        </w:rPr>
        <w:t xml:space="preserve">For Sleep Quality*: </w:t>
      </w:r>
    </w:p>
    <w:p w14:paraId="0E39B741" w14:textId="77777777" w:rsidR="007A5A6B" w:rsidRPr="002234E2" w:rsidRDefault="007A5A6B" w:rsidP="007A5A6B">
      <w:pPr>
        <w:pStyle w:val="ListParagraph"/>
        <w:numPr>
          <w:ilvl w:val="1"/>
          <w:numId w:val="6"/>
        </w:numPr>
        <w:ind w:left="990" w:hanging="270"/>
        <w:rPr>
          <w:i/>
          <w:iCs/>
        </w:rPr>
      </w:pPr>
      <w:r w:rsidRPr="002234E2">
        <w:rPr>
          <w:i/>
          <w:iCs/>
        </w:rPr>
        <w:t xml:space="preserve">Please think about the quality of your sleep </w:t>
      </w:r>
      <w:r w:rsidRPr="002234E2">
        <w:rPr>
          <w:b/>
          <w:bCs/>
          <w:i/>
          <w:iCs/>
        </w:rPr>
        <w:t>overall</w:t>
      </w:r>
      <w:r w:rsidRPr="002234E2">
        <w:rPr>
          <w:i/>
          <w:iCs/>
        </w:rPr>
        <w:t>, such as how many hours of sleep you got, how easily you fell asleep, how often you woke up during the night (except to go to bathroom), how often you woke up earlier than you had to in the morning, and how refreshing your sleep was.</w:t>
      </w:r>
    </w:p>
    <w:p w14:paraId="5737E51F" w14:textId="77777777" w:rsidR="007A5A6B" w:rsidRPr="002234E2" w:rsidRDefault="007A5A6B" w:rsidP="007A5A6B">
      <w:pPr>
        <w:pStyle w:val="ListParagraph"/>
        <w:numPr>
          <w:ilvl w:val="1"/>
          <w:numId w:val="6"/>
        </w:numPr>
        <w:ind w:left="990" w:hanging="270"/>
        <w:rPr>
          <w:i/>
          <w:iCs/>
        </w:rPr>
      </w:pPr>
      <w:r w:rsidRPr="002234E2">
        <w:rPr>
          <w:i/>
          <w:iCs/>
        </w:rPr>
        <w:t xml:space="preserve">SCORING SLEEP QUALITY: </w:t>
      </w:r>
      <w:r w:rsidRPr="002234E2">
        <w:rPr>
          <w:b/>
          <w:bCs/>
          <w:i/>
          <w:iCs/>
        </w:rPr>
        <w:t xml:space="preserve">Terrible – 0; Poor – 1-3; Fair – 4-6; Good – 7-9; Excellent – 10 </w:t>
      </w:r>
    </w:p>
    <w:tbl>
      <w:tblPr>
        <w:tblStyle w:val="TableGrid"/>
        <w:tblW w:w="14390" w:type="dxa"/>
        <w:tblLook w:val="04A0" w:firstRow="1" w:lastRow="0" w:firstColumn="1" w:lastColumn="0" w:noHBand="0" w:noVBand="1"/>
      </w:tblPr>
      <w:tblGrid>
        <w:gridCol w:w="824"/>
        <w:gridCol w:w="1843"/>
        <w:gridCol w:w="2083"/>
        <w:gridCol w:w="1915"/>
        <w:gridCol w:w="2142"/>
        <w:gridCol w:w="2900"/>
        <w:gridCol w:w="1341"/>
        <w:gridCol w:w="1342"/>
      </w:tblGrid>
      <w:tr w:rsidR="002234E2" w:rsidRPr="002234E2" w14:paraId="7B7EB423" w14:textId="77777777" w:rsidTr="00E21C26">
        <w:tc>
          <w:tcPr>
            <w:tcW w:w="824" w:type="dxa"/>
            <w:vMerge w:val="restart"/>
          </w:tcPr>
          <w:p w14:paraId="165DAC0F" w14:textId="77777777" w:rsidR="007A5A6B" w:rsidRPr="002234E2" w:rsidRDefault="007A5A6B" w:rsidP="00E21C26">
            <w:pPr>
              <w:jc w:val="center"/>
              <w:rPr>
                <w:b/>
                <w:bCs/>
              </w:rPr>
            </w:pPr>
            <w:r w:rsidRPr="002234E2">
              <w:rPr>
                <w:b/>
                <w:bCs/>
              </w:rPr>
              <w:t xml:space="preserve">Day </w:t>
            </w:r>
          </w:p>
        </w:tc>
        <w:tc>
          <w:tcPr>
            <w:tcW w:w="1843" w:type="dxa"/>
            <w:vMerge w:val="restart"/>
          </w:tcPr>
          <w:p w14:paraId="229E6E1A" w14:textId="77777777" w:rsidR="007A5A6B" w:rsidRPr="002234E2" w:rsidRDefault="007A5A6B" w:rsidP="00E21C26">
            <w:pPr>
              <w:jc w:val="center"/>
              <w:rPr>
                <w:b/>
                <w:bCs/>
              </w:rPr>
            </w:pPr>
            <w:r w:rsidRPr="002234E2">
              <w:rPr>
                <w:b/>
                <w:bCs/>
              </w:rPr>
              <w:t>Date going to Sleep</w:t>
            </w:r>
          </w:p>
          <w:p w14:paraId="32F2AD31" w14:textId="77777777" w:rsidR="007A5A6B" w:rsidRPr="002234E2" w:rsidRDefault="007A5A6B" w:rsidP="00E21C26">
            <w:pPr>
              <w:jc w:val="center"/>
              <w:rPr>
                <w:b/>
                <w:bCs/>
              </w:rPr>
            </w:pPr>
          </w:p>
          <w:p w14:paraId="22EB1129" w14:textId="04CD5ED1" w:rsidR="007A5A6B" w:rsidRPr="002234E2" w:rsidRDefault="00715988" w:rsidP="00E21C26">
            <w:pPr>
              <w:jc w:val="center"/>
              <w:rPr>
                <w:b/>
                <w:bCs/>
              </w:rPr>
            </w:pPr>
            <w:r w:rsidRPr="002234E2">
              <w:rPr>
                <w:b/>
                <w:bCs/>
              </w:rPr>
              <w:t>MM</w:t>
            </w:r>
            <w:r w:rsidR="007A5A6B" w:rsidRPr="002234E2">
              <w:rPr>
                <w:b/>
                <w:bCs/>
              </w:rPr>
              <w:t>/</w:t>
            </w:r>
            <w:r w:rsidRPr="002234E2">
              <w:rPr>
                <w:b/>
                <w:bCs/>
              </w:rPr>
              <w:t>DD</w:t>
            </w:r>
            <w:r w:rsidR="007A5A6B" w:rsidRPr="002234E2">
              <w:rPr>
                <w:b/>
                <w:bCs/>
              </w:rPr>
              <w:t>/YYYY</w:t>
            </w:r>
          </w:p>
        </w:tc>
        <w:tc>
          <w:tcPr>
            <w:tcW w:w="2083" w:type="dxa"/>
            <w:vMerge w:val="restart"/>
          </w:tcPr>
          <w:p w14:paraId="2EFE1C00" w14:textId="77777777" w:rsidR="007A5A6B" w:rsidRPr="002234E2" w:rsidRDefault="007A5A6B" w:rsidP="00E21C26">
            <w:pPr>
              <w:jc w:val="center"/>
              <w:rPr>
                <w:b/>
                <w:bCs/>
              </w:rPr>
            </w:pPr>
            <w:r w:rsidRPr="002234E2">
              <w:rPr>
                <w:b/>
                <w:bCs/>
              </w:rPr>
              <w:t>Time going to Sleep</w:t>
            </w:r>
          </w:p>
          <w:p w14:paraId="6584F820" w14:textId="77777777" w:rsidR="007A5A6B" w:rsidRPr="002234E2" w:rsidRDefault="007A5A6B" w:rsidP="00E21C26">
            <w:pPr>
              <w:rPr>
                <w:b/>
                <w:bCs/>
              </w:rPr>
            </w:pPr>
          </w:p>
          <w:p w14:paraId="392FD272" w14:textId="77777777" w:rsidR="007A5A6B" w:rsidRPr="002234E2" w:rsidRDefault="007A5A6B" w:rsidP="00E21C26">
            <w:pPr>
              <w:jc w:val="center"/>
              <w:rPr>
                <w:b/>
                <w:bCs/>
              </w:rPr>
            </w:pPr>
            <w:proofErr w:type="gramStart"/>
            <w:r w:rsidRPr="002234E2">
              <w:rPr>
                <w:b/>
                <w:bCs/>
              </w:rPr>
              <w:t>HH:MIN</w:t>
            </w:r>
            <w:proofErr w:type="gramEnd"/>
            <w:r w:rsidRPr="002234E2">
              <w:rPr>
                <w:b/>
                <w:bCs/>
              </w:rPr>
              <w:t>:AM/PM</w:t>
            </w:r>
          </w:p>
          <w:p w14:paraId="7AA92BB0" w14:textId="77777777" w:rsidR="007A5A6B" w:rsidRPr="002234E2" w:rsidRDefault="007A5A6B" w:rsidP="00E21C26">
            <w:pPr>
              <w:jc w:val="center"/>
            </w:pPr>
            <w:r w:rsidRPr="002234E2">
              <w:t>Ex.: 09:45:PM</w:t>
            </w:r>
          </w:p>
        </w:tc>
        <w:tc>
          <w:tcPr>
            <w:tcW w:w="1915" w:type="dxa"/>
            <w:vMerge w:val="restart"/>
          </w:tcPr>
          <w:p w14:paraId="46FDFBB1" w14:textId="77777777" w:rsidR="007A5A6B" w:rsidRPr="002234E2" w:rsidRDefault="007A5A6B" w:rsidP="00E21C26">
            <w:pPr>
              <w:jc w:val="center"/>
              <w:rPr>
                <w:b/>
                <w:bCs/>
              </w:rPr>
            </w:pPr>
            <w:r w:rsidRPr="002234E2">
              <w:rPr>
                <w:b/>
                <w:bCs/>
              </w:rPr>
              <w:t>Date waking up from Sleep</w:t>
            </w:r>
          </w:p>
          <w:p w14:paraId="18AD9FC7" w14:textId="77777777" w:rsidR="007A5A6B" w:rsidRPr="002234E2" w:rsidRDefault="007A5A6B" w:rsidP="00E21C26">
            <w:pPr>
              <w:jc w:val="center"/>
              <w:rPr>
                <w:b/>
                <w:bCs/>
              </w:rPr>
            </w:pPr>
          </w:p>
          <w:p w14:paraId="57D74D0A" w14:textId="34FB26A2" w:rsidR="007A5A6B" w:rsidRPr="002234E2" w:rsidRDefault="00715988" w:rsidP="00E21C26">
            <w:pPr>
              <w:jc w:val="center"/>
              <w:rPr>
                <w:b/>
                <w:bCs/>
              </w:rPr>
            </w:pPr>
            <w:r w:rsidRPr="002234E2">
              <w:rPr>
                <w:b/>
                <w:bCs/>
              </w:rPr>
              <w:t>MM</w:t>
            </w:r>
            <w:r w:rsidR="007A5A6B" w:rsidRPr="002234E2">
              <w:rPr>
                <w:b/>
                <w:bCs/>
              </w:rPr>
              <w:t>/</w:t>
            </w:r>
            <w:r w:rsidRPr="002234E2">
              <w:rPr>
                <w:b/>
                <w:bCs/>
              </w:rPr>
              <w:t>DD</w:t>
            </w:r>
            <w:r w:rsidR="007A5A6B" w:rsidRPr="002234E2">
              <w:rPr>
                <w:b/>
                <w:bCs/>
              </w:rPr>
              <w:t>/YYYY</w:t>
            </w:r>
          </w:p>
        </w:tc>
        <w:tc>
          <w:tcPr>
            <w:tcW w:w="2142" w:type="dxa"/>
            <w:vMerge w:val="restart"/>
          </w:tcPr>
          <w:p w14:paraId="79B357DD" w14:textId="77777777" w:rsidR="007A5A6B" w:rsidRPr="002234E2" w:rsidRDefault="007A5A6B" w:rsidP="00E21C26">
            <w:pPr>
              <w:jc w:val="center"/>
              <w:rPr>
                <w:b/>
                <w:bCs/>
              </w:rPr>
            </w:pPr>
            <w:r w:rsidRPr="002234E2">
              <w:rPr>
                <w:b/>
                <w:bCs/>
              </w:rPr>
              <w:t>Time waking up from Sleep</w:t>
            </w:r>
          </w:p>
          <w:p w14:paraId="703EB451" w14:textId="77777777" w:rsidR="007A5A6B" w:rsidRPr="002234E2" w:rsidRDefault="007A5A6B" w:rsidP="00E21C26">
            <w:pPr>
              <w:jc w:val="center"/>
              <w:rPr>
                <w:b/>
                <w:bCs/>
              </w:rPr>
            </w:pPr>
          </w:p>
          <w:p w14:paraId="30986B02" w14:textId="77777777" w:rsidR="007A5A6B" w:rsidRPr="002234E2" w:rsidRDefault="007A5A6B" w:rsidP="00E21C26">
            <w:pPr>
              <w:jc w:val="center"/>
              <w:rPr>
                <w:b/>
                <w:bCs/>
              </w:rPr>
            </w:pPr>
            <w:proofErr w:type="gramStart"/>
            <w:r w:rsidRPr="002234E2">
              <w:rPr>
                <w:b/>
                <w:bCs/>
              </w:rPr>
              <w:t>HH:MIN</w:t>
            </w:r>
            <w:proofErr w:type="gramEnd"/>
            <w:r w:rsidRPr="002234E2">
              <w:rPr>
                <w:b/>
                <w:bCs/>
              </w:rPr>
              <w:t>:AM/PM</w:t>
            </w:r>
          </w:p>
          <w:p w14:paraId="624DEEA3" w14:textId="77777777" w:rsidR="007A5A6B" w:rsidRPr="002234E2" w:rsidRDefault="007A5A6B" w:rsidP="00E21C26">
            <w:pPr>
              <w:jc w:val="center"/>
              <w:rPr>
                <w:b/>
                <w:bCs/>
              </w:rPr>
            </w:pPr>
            <w:r w:rsidRPr="002234E2">
              <w:t>Ex.: 09:45:AM</w:t>
            </w:r>
          </w:p>
        </w:tc>
        <w:tc>
          <w:tcPr>
            <w:tcW w:w="2900" w:type="dxa"/>
            <w:vMerge w:val="restart"/>
          </w:tcPr>
          <w:p w14:paraId="62C8C4EB" w14:textId="77777777" w:rsidR="007A5A6B" w:rsidRPr="002234E2" w:rsidRDefault="007A5A6B" w:rsidP="00E21C26">
            <w:pPr>
              <w:jc w:val="center"/>
              <w:rPr>
                <w:b/>
                <w:bCs/>
              </w:rPr>
            </w:pPr>
            <w:r w:rsidRPr="002234E2">
              <w:rPr>
                <w:b/>
                <w:bCs/>
              </w:rPr>
              <w:t>On a scale of 1-10, Assess the Quality of Sleep</w:t>
            </w:r>
          </w:p>
          <w:p w14:paraId="4B37662E" w14:textId="77777777" w:rsidR="007A5A6B" w:rsidRPr="002234E2" w:rsidRDefault="007A5A6B" w:rsidP="00E21C26">
            <w:pPr>
              <w:jc w:val="center"/>
              <w:rPr>
                <w:b/>
                <w:bCs/>
              </w:rPr>
            </w:pPr>
          </w:p>
          <w:p w14:paraId="2757C163" w14:textId="77777777" w:rsidR="007A5A6B" w:rsidRPr="002234E2" w:rsidRDefault="007A5A6B" w:rsidP="00E21C26">
            <w:pPr>
              <w:jc w:val="center"/>
              <w:rPr>
                <w:b/>
                <w:bCs/>
              </w:rPr>
            </w:pPr>
            <w:r w:rsidRPr="002234E2">
              <w:rPr>
                <w:b/>
                <w:bCs/>
              </w:rPr>
              <w:t>See instructions above</w:t>
            </w:r>
          </w:p>
          <w:p w14:paraId="6CA2C229" w14:textId="77777777" w:rsidR="007A5A6B" w:rsidRPr="002234E2" w:rsidRDefault="007A5A6B" w:rsidP="00E21C26">
            <w:pPr>
              <w:rPr>
                <w:b/>
                <w:bCs/>
              </w:rPr>
            </w:pPr>
          </w:p>
        </w:tc>
        <w:tc>
          <w:tcPr>
            <w:tcW w:w="2683" w:type="dxa"/>
            <w:gridSpan w:val="2"/>
          </w:tcPr>
          <w:p w14:paraId="3AFF9EDF" w14:textId="77777777" w:rsidR="007A5A6B" w:rsidRPr="002234E2" w:rsidRDefault="007A5A6B" w:rsidP="00E21C26">
            <w:pPr>
              <w:jc w:val="center"/>
              <w:rPr>
                <w:b/>
                <w:bCs/>
              </w:rPr>
            </w:pPr>
            <w:r w:rsidRPr="002234E2">
              <w:rPr>
                <w:b/>
                <w:bCs/>
              </w:rPr>
              <w:t>Enter Sleep Score and Quality from Garmin Connect App</w:t>
            </w:r>
          </w:p>
        </w:tc>
      </w:tr>
      <w:tr w:rsidR="002234E2" w:rsidRPr="002234E2" w14:paraId="13BE3C13" w14:textId="77777777" w:rsidTr="00E21C26">
        <w:trPr>
          <w:trHeight w:val="305"/>
        </w:trPr>
        <w:tc>
          <w:tcPr>
            <w:tcW w:w="824" w:type="dxa"/>
            <w:vMerge/>
          </w:tcPr>
          <w:p w14:paraId="46D1AED5" w14:textId="77777777" w:rsidR="007A5A6B" w:rsidRPr="002234E2" w:rsidRDefault="007A5A6B" w:rsidP="00E21C26">
            <w:pPr>
              <w:jc w:val="center"/>
              <w:rPr>
                <w:b/>
                <w:bCs/>
              </w:rPr>
            </w:pPr>
          </w:p>
        </w:tc>
        <w:tc>
          <w:tcPr>
            <w:tcW w:w="1843" w:type="dxa"/>
            <w:vMerge/>
          </w:tcPr>
          <w:p w14:paraId="752CEE7A" w14:textId="77777777" w:rsidR="007A5A6B" w:rsidRPr="002234E2" w:rsidRDefault="007A5A6B" w:rsidP="00E21C26">
            <w:pPr>
              <w:jc w:val="center"/>
              <w:rPr>
                <w:b/>
                <w:bCs/>
              </w:rPr>
            </w:pPr>
          </w:p>
        </w:tc>
        <w:tc>
          <w:tcPr>
            <w:tcW w:w="2083" w:type="dxa"/>
            <w:vMerge/>
          </w:tcPr>
          <w:p w14:paraId="57C5BB00" w14:textId="77777777" w:rsidR="007A5A6B" w:rsidRPr="002234E2" w:rsidRDefault="007A5A6B" w:rsidP="00E21C26">
            <w:pPr>
              <w:jc w:val="center"/>
              <w:rPr>
                <w:b/>
                <w:bCs/>
              </w:rPr>
            </w:pPr>
          </w:p>
        </w:tc>
        <w:tc>
          <w:tcPr>
            <w:tcW w:w="1915" w:type="dxa"/>
            <w:vMerge/>
          </w:tcPr>
          <w:p w14:paraId="57A3D26E" w14:textId="77777777" w:rsidR="007A5A6B" w:rsidRPr="002234E2" w:rsidRDefault="007A5A6B" w:rsidP="00E21C26">
            <w:pPr>
              <w:jc w:val="center"/>
              <w:rPr>
                <w:b/>
                <w:bCs/>
              </w:rPr>
            </w:pPr>
          </w:p>
        </w:tc>
        <w:tc>
          <w:tcPr>
            <w:tcW w:w="2142" w:type="dxa"/>
            <w:vMerge/>
          </w:tcPr>
          <w:p w14:paraId="42CCA139" w14:textId="77777777" w:rsidR="007A5A6B" w:rsidRPr="002234E2" w:rsidRDefault="007A5A6B" w:rsidP="00E21C26">
            <w:pPr>
              <w:jc w:val="center"/>
              <w:rPr>
                <w:b/>
                <w:bCs/>
              </w:rPr>
            </w:pPr>
          </w:p>
        </w:tc>
        <w:tc>
          <w:tcPr>
            <w:tcW w:w="2900" w:type="dxa"/>
            <w:vMerge/>
          </w:tcPr>
          <w:p w14:paraId="3F51EAB0" w14:textId="77777777" w:rsidR="007A5A6B" w:rsidRPr="002234E2" w:rsidRDefault="007A5A6B" w:rsidP="00E21C26">
            <w:pPr>
              <w:jc w:val="center"/>
              <w:rPr>
                <w:b/>
                <w:bCs/>
              </w:rPr>
            </w:pPr>
          </w:p>
        </w:tc>
        <w:tc>
          <w:tcPr>
            <w:tcW w:w="1341" w:type="dxa"/>
          </w:tcPr>
          <w:p w14:paraId="44A539C1" w14:textId="77777777" w:rsidR="007A5A6B" w:rsidRPr="002234E2" w:rsidRDefault="007A5A6B" w:rsidP="00E21C26">
            <w:pPr>
              <w:jc w:val="center"/>
              <w:rPr>
                <w:b/>
                <w:bCs/>
              </w:rPr>
            </w:pPr>
            <w:r w:rsidRPr="002234E2">
              <w:rPr>
                <w:b/>
                <w:bCs/>
              </w:rPr>
              <w:t>Score</w:t>
            </w:r>
          </w:p>
        </w:tc>
        <w:tc>
          <w:tcPr>
            <w:tcW w:w="1342" w:type="dxa"/>
          </w:tcPr>
          <w:p w14:paraId="11A57676" w14:textId="77777777" w:rsidR="007A5A6B" w:rsidRPr="002234E2" w:rsidRDefault="007A5A6B" w:rsidP="00E21C26">
            <w:pPr>
              <w:jc w:val="center"/>
              <w:rPr>
                <w:b/>
                <w:bCs/>
              </w:rPr>
            </w:pPr>
            <w:r w:rsidRPr="002234E2">
              <w:rPr>
                <w:b/>
                <w:bCs/>
              </w:rPr>
              <w:t>Quality</w:t>
            </w:r>
          </w:p>
        </w:tc>
      </w:tr>
      <w:tr w:rsidR="002234E2" w:rsidRPr="002234E2" w14:paraId="69A525BC" w14:textId="77777777" w:rsidTr="00E21C26">
        <w:tc>
          <w:tcPr>
            <w:tcW w:w="824" w:type="dxa"/>
          </w:tcPr>
          <w:p w14:paraId="04136904" w14:textId="77777777" w:rsidR="007A5A6B" w:rsidRPr="002234E2" w:rsidRDefault="007A5A6B" w:rsidP="00E21C26">
            <w:pPr>
              <w:rPr>
                <w:b/>
                <w:bCs/>
              </w:rPr>
            </w:pPr>
            <w:r w:rsidRPr="002234E2">
              <w:rPr>
                <w:b/>
                <w:bCs/>
              </w:rPr>
              <w:t>1</w:t>
            </w:r>
          </w:p>
          <w:p w14:paraId="77B07632" w14:textId="77777777" w:rsidR="007A5A6B" w:rsidRPr="002234E2" w:rsidRDefault="007A5A6B" w:rsidP="00E21C26">
            <w:pPr>
              <w:rPr>
                <w:b/>
                <w:bCs/>
              </w:rPr>
            </w:pPr>
          </w:p>
        </w:tc>
        <w:tc>
          <w:tcPr>
            <w:tcW w:w="1843" w:type="dxa"/>
          </w:tcPr>
          <w:p w14:paraId="47B361C3" w14:textId="77777777" w:rsidR="007A5A6B" w:rsidRPr="002234E2" w:rsidRDefault="007A5A6B" w:rsidP="00E21C26">
            <w:pPr>
              <w:rPr>
                <w:b/>
                <w:bCs/>
              </w:rPr>
            </w:pPr>
          </w:p>
        </w:tc>
        <w:tc>
          <w:tcPr>
            <w:tcW w:w="2083" w:type="dxa"/>
          </w:tcPr>
          <w:p w14:paraId="47BA4A95" w14:textId="77777777" w:rsidR="007A5A6B" w:rsidRPr="002234E2" w:rsidRDefault="007A5A6B" w:rsidP="00E21C26">
            <w:pPr>
              <w:rPr>
                <w:b/>
                <w:bCs/>
              </w:rPr>
            </w:pPr>
          </w:p>
        </w:tc>
        <w:tc>
          <w:tcPr>
            <w:tcW w:w="1915" w:type="dxa"/>
          </w:tcPr>
          <w:p w14:paraId="50CC20AD" w14:textId="77777777" w:rsidR="007A5A6B" w:rsidRPr="002234E2" w:rsidRDefault="007A5A6B" w:rsidP="00E21C26">
            <w:pPr>
              <w:rPr>
                <w:b/>
                <w:bCs/>
              </w:rPr>
            </w:pPr>
          </w:p>
        </w:tc>
        <w:tc>
          <w:tcPr>
            <w:tcW w:w="2142" w:type="dxa"/>
          </w:tcPr>
          <w:p w14:paraId="420E71ED" w14:textId="77777777" w:rsidR="007A5A6B" w:rsidRPr="002234E2" w:rsidRDefault="007A5A6B" w:rsidP="00E21C26">
            <w:pPr>
              <w:rPr>
                <w:b/>
                <w:bCs/>
              </w:rPr>
            </w:pPr>
          </w:p>
        </w:tc>
        <w:tc>
          <w:tcPr>
            <w:tcW w:w="2900" w:type="dxa"/>
          </w:tcPr>
          <w:p w14:paraId="3F356C36" w14:textId="77777777" w:rsidR="007A5A6B" w:rsidRPr="002234E2" w:rsidRDefault="007A5A6B" w:rsidP="00E21C26">
            <w:pPr>
              <w:rPr>
                <w:b/>
                <w:bCs/>
              </w:rPr>
            </w:pPr>
          </w:p>
        </w:tc>
        <w:tc>
          <w:tcPr>
            <w:tcW w:w="1341" w:type="dxa"/>
          </w:tcPr>
          <w:p w14:paraId="7F8528A8" w14:textId="77777777" w:rsidR="007A5A6B" w:rsidRPr="002234E2" w:rsidRDefault="007A5A6B" w:rsidP="00E21C26">
            <w:pPr>
              <w:rPr>
                <w:b/>
                <w:bCs/>
              </w:rPr>
            </w:pPr>
          </w:p>
        </w:tc>
        <w:tc>
          <w:tcPr>
            <w:tcW w:w="1342" w:type="dxa"/>
          </w:tcPr>
          <w:p w14:paraId="3275BB74" w14:textId="77777777" w:rsidR="007A5A6B" w:rsidRPr="002234E2" w:rsidRDefault="007A5A6B" w:rsidP="00E21C26">
            <w:pPr>
              <w:rPr>
                <w:b/>
                <w:bCs/>
              </w:rPr>
            </w:pPr>
          </w:p>
        </w:tc>
      </w:tr>
      <w:tr w:rsidR="002234E2" w:rsidRPr="002234E2" w14:paraId="7E3B8347" w14:textId="77777777" w:rsidTr="00E21C26">
        <w:tc>
          <w:tcPr>
            <w:tcW w:w="824" w:type="dxa"/>
          </w:tcPr>
          <w:p w14:paraId="7FA579E8" w14:textId="77777777" w:rsidR="007A5A6B" w:rsidRPr="002234E2" w:rsidRDefault="007A5A6B" w:rsidP="00E21C26">
            <w:pPr>
              <w:rPr>
                <w:b/>
                <w:bCs/>
              </w:rPr>
            </w:pPr>
            <w:r w:rsidRPr="002234E2">
              <w:rPr>
                <w:b/>
                <w:bCs/>
              </w:rPr>
              <w:t>2</w:t>
            </w:r>
          </w:p>
          <w:p w14:paraId="0A42A69B" w14:textId="77777777" w:rsidR="007A5A6B" w:rsidRPr="002234E2" w:rsidRDefault="007A5A6B" w:rsidP="00E21C26">
            <w:pPr>
              <w:rPr>
                <w:b/>
                <w:bCs/>
              </w:rPr>
            </w:pPr>
          </w:p>
        </w:tc>
        <w:tc>
          <w:tcPr>
            <w:tcW w:w="1843" w:type="dxa"/>
          </w:tcPr>
          <w:p w14:paraId="39FE3C62" w14:textId="77777777" w:rsidR="007A5A6B" w:rsidRPr="002234E2" w:rsidRDefault="007A5A6B" w:rsidP="00E21C26">
            <w:pPr>
              <w:rPr>
                <w:b/>
                <w:bCs/>
              </w:rPr>
            </w:pPr>
          </w:p>
        </w:tc>
        <w:tc>
          <w:tcPr>
            <w:tcW w:w="2083" w:type="dxa"/>
          </w:tcPr>
          <w:p w14:paraId="695F5EA8" w14:textId="77777777" w:rsidR="007A5A6B" w:rsidRPr="002234E2" w:rsidRDefault="007A5A6B" w:rsidP="00E21C26">
            <w:pPr>
              <w:rPr>
                <w:b/>
                <w:bCs/>
              </w:rPr>
            </w:pPr>
          </w:p>
        </w:tc>
        <w:tc>
          <w:tcPr>
            <w:tcW w:w="1915" w:type="dxa"/>
          </w:tcPr>
          <w:p w14:paraId="0ABF31D2" w14:textId="77777777" w:rsidR="007A5A6B" w:rsidRPr="002234E2" w:rsidRDefault="007A5A6B" w:rsidP="00E21C26">
            <w:pPr>
              <w:rPr>
                <w:b/>
                <w:bCs/>
              </w:rPr>
            </w:pPr>
          </w:p>
        </w:tc>
        <w:tc>
          <w:tcPr>
            <w:tcW w:w="2142" w:type="dxa"/>
          </w:tcPr>
          <w:p w14:paraId="63E6F025" w14:textId="77777777" w:rsidR="007A5A6B" w:rsidRPr="002234E2" w:rsidRDefault="007A5A6B" w:rsidP="00E21C26">
            <w:pPr>
              <w:rPr>
                <w:b/>
                <w:bCs/>
              </w:rPr>
            </w:pPr>
          </w:p>
        </w:tc>
        <w:tc>
          <w:tcPr>
            <w:tcW w:w="2900" w:type="dxa"/>
          </w:tcPr>
          <w:p w14:paraId="2D97B7C0" w14:textId="77777777" w:rsidR="007A5A6B" w:rsidRPr="002234E2" w:rsidRDefault="007A5A6B" w:rsidP="00E21C26">
            <w:pPr>
              <w:rPr>
                <w:b/>
                <w:bCs/>
              </w:rPr>
            </w:pPr>
          </w:p>
        </w:tc>
        <w:tc>
          <w:tcPr>
            <w:tcW w:w="1341" w:type="dxa"/>
          </w:tcPr>
          <w:p w14:paraId="30710157" w14:textId="77777777" w:rsidR="007A5A6B" w:rsidRPr="002234E2" w:rsidRDefault="007A5A6B" w:rsidP="00E21C26">
            <w:pPr>
              <w:rPr>
                <w:b/>
                <w:bCs/>
              </w:rPr>
            </w:pPr>
          </w:p>
        </w:tc>
        <w:tc>
          <w:tcPr>
            <w:tcW w:w="1342" w:type="dxa"/>
          </w:tcPr>
          <w:p w14:paraId="7A4D301B" w14:textId="77777777" w:rsidR="007A5A6B" w:rsidRPr="002234E2" w:rsidRDefault="007A5A6B" w:rsidP="00E21C26">
            <w:pPr>
              <w:rPr>
                <w:b/>
                <w:bCs/>
              </w:rPr>
            </w:pPr>
          </w:p>
        </w:tc>
      </w:tr>
      <w:tr w:rsidR="002234E2" w:rsidRPr="002234E2" w14:paraId="5359A076" w14:textId="77777777" w:rsidTr="00E21C26">
        <w:tc>
          <w:tcPr>
            <w:tcW w:w="824" w:type="dxa"/>
          </w:tcPr>
          <w:p w14:paraId="4C282437" w14:textId="77777777" w:rsidR="007A5A6B" w:rsidRPr="002234E2" w:rsidRDefault="007A5A6B" w:rsidP="00E21C26">
            <w:pPr>
              <w:rPr>
                <w:b/>
                <w:bCs/>
              </w:rPr>
            </w:pPr>
            <w:r w:rsidRPr="002234E2">
              <w:rPr>
                <w:b/>
                <w:bCs/>
              </w:rPr>
              <w:t>3</w:t>
            </w:r>
          </w:p>
          <w:p w14:paraId="3B0241B3" w14:textId="77777777" w:rsidR="007A5A6B" w:rsidRPr="002234E2" w:rsidRDefault="007A5A6B" w:rsidP="00E21C26">
            <w:pPr>
              <w:rPr>
                <w:b/>
                <w:bCs/>
              </w:rPr>
            </w:pPr>
          </w:p>
        </w:tc>
        <w:tc>
          <w:tcPr>
            <w:tcW w:w="1843" w:type="dxa"/>
          </w:tcPr>
          <w:p w14:paraId="609F4332" w14:textId="77777777" w:rsidR="007A5A6B" w:rsidRPr="002234E2" w:rsidRDefault="007A5A6B" w:rsidP="00E21C26">
            <w:pPr>
              <w:rPr>
                <w:b/>
                <w:bCs/>
              </w:rPr>
            </w:pPr>
          </w:p>
        </w:tc>
        <w:tc>
          <w:tcPr>
            <w:tcW w:w="2083" w:type="dxa"/>
          </w:tcPr>
          <w:p w14:paraId="58E1C6D4" w14:textId="77777777" w:rsidR="007A5A6B" w:rsidRPr="002234E2" w:rsidRDefault="007A5A6B" w:rsidP="00E21C26">
            <w:pPr>
              <w:rPr>
                <w:b/>
                <w:bCs/>
              </w:rPr>
            </w:pPr>
          </w:p>
        </w:tc>
        <w:tc>
          <w:tcPr>
            <w:tcW w:w="1915" w:type="dxa"/>
          </w:tcPr>
          <w:p w14:paraId="6895A1E8" w14:textId="77777777" w:rsidR="007A5A6B" w:rsidRPr="002234E2" w:rsidRDefault="007A5A6B" w:rsidP="00E21C26">
            <w:pPr>
              <w:rPr>
                <w:b/>
                <w:bCs/>
              </w:rPr>
            </w:pPr>
          </w:p>
        </w:tc>
        <w:tc>
          <w:tcPr>
            <w:tcW w:w="2142" w:type="dxa"/>
          </w:tcPr>
          <w:p w14:paraId="4F713AE4" w14:textId="77777777" w:rsidR="007A5A6B" w:rsidRPr="002234E2" w:rsidRDefault="007A5A6B" w:rsidP="00E21C26">
            <w:pPr>
              <w:rPr>
                <w:b/>
                <w:bCs/>
              </w:rPr>
            </w:pPr>
          </w:p>
        </w:tc>
        <w:tc>
          <w:tcPr>
            <w:tcW w:w="2900" w:type="dxa"/>
          </w:tcPr>
          <w:p w14:paraId="45ED0F19" w14:textId="77777777" w:rsidR="007A5A6B" w:rsidRPr="002234E2" w:rsidRDefault="007A5A6B" w:rsidP="00E21C26">
            <w:pPr>
              <w:rPr>
                <w:b/>
                <w:bCs/>
              </w:rPr>
            </w:pPr>
          </w:p>
        </w:tc>
        <w:tc>
          <w:tcPr>
            <w:tcW w:w="1341" w:type="dxa"/>
          </w:tcPr>
          <w:p w14:paraId="32691CDB" w14:textId="77777777" w:rsidR="007A5A6B" w:rsidRPr="002234E2" w:rsidRDefault="007A5A6B" w:rsidP="00E21C26">
            <w:pPr>
              <w:rPr>
                <w:b/>
                <w:bCs/>
              </w:rPr>
            </w:pPr>
          </w:p>
        </w:tc>
        <w:tc>
          <w:tcPr>
            <w:tcW w:w="1342" w:type="dxa"/>
          </w:tcPr>
          <w:p w14:paraId="0584D12F" w14:textId="77777777" w:rsidR="007A5A6B" w:rsidRPr="002234E2" w:rsidRDefault="007A5A6B" w:rsidP="00E21C26">
            <w:pPr>
              <w:rPr>
                <w:b/>
                <w:bCs/>
              </w:rPr>
            </w:pPr>
          </w:p>
        </w:tc>
      </w:tr>
      <w:tr w:rsidR="002234E2" w:rsidRPr="002234E2" w14:paraId="18DCC3DB" w14:textId="77777777" w:rsidTr="00E21C26">
        <w:tc>
          <w:tcPr>
            <w:tcW w:w="824" w:type="dxa"/>
          </w:tcPr>
          <w:p w14:paraId="306DA509" w14:textId="77777777" w:rsidR="007A5A6B" w:rsidRPr="002234E2" w:rsidRDefault="007A5A6B" w:rsidP="00E21C26">
            <w:pPr>
              <w:rPr>
                <w:b/>
                <w:bCs/>
              </w:rPr>
            </w:pPr>
            <w:r w:rsidRPr="002234E2">
              <w:rPr>
                <w:b/>
                <w:bCs/>
              </w:rPr>
              <w:t>4</w:t>
            </w:r>
          </w:p>
          <w:p w14:paraId="79611FC2" w14:textId="77777777" w:rsidR="007A5A6B" w:rsidRPr="002234E2" w:rsidRDefault="007A5A6B" w:rsidP="00E21C26">
            <w:pPr>
              <w:rPr>
                <w:b/>
                <w:bCs/>
              </w:rPr>
            </w:pPr>
          </w:p>
        </w:tc>
        <w:tc>
          <w:tcPr>
            <w:tcW w:w="1843" w:type="dxa"/>
          </w:tcPr>
          <w:p w14:paraId="1E0C5F59" w14:textId="77777777" w:rsidR="007A5A6B" w:rsidRPr="002234E2" w:rsidRDefault="007A5A6B" w:rsidP="00E21C26">
            <w:pPr>
              <w:rPr>
                <w:b/>
                <w:bCs/>
              </w:rPr>
            </w:pPr>
          </w:p>
        </w:tc>
        <w:tc>
          <w:tcPr>
            <w:tcW w:w="2083" w:type="dxa"/>
          </w:tcPr>
          <w:p w14:paraId="5BB29533" w14:textId="77777777" w:rsidR="007A5A6B" w:rsidRPr="002234E2" w:rsidRDefault="007A5A6B" w:rsidP="00E21C26">
            <w:pPr>
              <w:rPr>
                <w:b/>
                <w:bCs/>
              </w:rPr>
            </w:pPr>
          </w:p>
        </w:tc>
        <w:tc>
          <w:tcPr>
            <w:tcW w:w="1915" w:type="dxa"/>
          </w:tcPr>
          <w:p w14:paraId="6D12A462" w14:textId="77777777" w:rsidR="007A5A6B" w:rsidRPr="002234E2" w:rsidRDefault="007A5A6B" w:rsidP="00E21C26">
            <w:pPr>
              <w:rPr>
                <w:b/>
                <w:bCs/>
              </w:rPr>
            </w:pPr>
          </w:p>
        </w:tc>
        <w:tc>
          <w:tcPr>
            <w:tcW w:w="2142" w:type="dxa"/>
          </w:tcPr>
          <w:p w14:paraId="7F394227" w14:textId="77777777" w:rsidR="007A5A6B" w:rsidRPr="002234E2" w:rsidRDefault="007A5A6B" w:rsidP="00E21C26">
            <w:pPr>
              <w:rPr>
                <w:b/>
                <w:bCs/>
              </w:rPr>
            </w:pPr>
          </w:p>
        </w:tc>
        <w:tc>
          <w:tcPr>
            <w:tcW w:w="2900" w:type="dxa"/>
          </w:tcPr>
          <w:p w14:paraId="52ABCA6D" w14:textId="77777777" w:rsidR="007A5A6B" w:rsidRPr="002234E2" w:rsidRDefault="007A5A6B" w:rsidP="00E21C26">
            <w:pPr>
              <w:rPr>
                <w:b/>
                <w:bCs/>
              </w:rPr>
            </w:pPr>
          </w:p>
        </w:tc>
        <w:tc>
          <w:tcPr>
            <w:tcW w:w="1341" w:type="dxa"/>
          </w:tcPr>
          <w:p w14:paraId="2381A5F8" w14:textId="77777777" w:rsidR="007A5A6B" w:rsidRPr="002234E2" w:rsidRDefault="007A5A6B" w:rsidP="00E21C26">
            <w:pPr>
              <w:rPr>
                <w:b/>
                <w:bCs/>
              </w:rPr>
            </w:pPr>
          </w:p>
        </w:tc>
        <w:tc>
          <w:tcPr>
            <w:tcW w:w="1342" w:type="dxa"/>
          </w:tcPr>
          <w:p w14:paraId="3FC8E3ED" w14:textId="77777777" w:rsidR="007A5A6B" w:rsidRPr="002234E2" w:rsidRDefault="007A5A6B" w:rsidP="00E21C26">
            <w:pPr>
              <w:rPr>
                <w:b/>
                <w:bCs/>
              </w:rPr>
            </w:pPr>
          </w:p>
        </w:tc>
      </w:tr>
      <w:tr w:rsidR="002234E2" w:rsidRPr="002234E2" w14:paraId="421B2BE0" w14:textId="77777777" w:rsidTr="00E21C26">
        <w:tc>
          <w:tcPr>
            <w:tcW w:w="824" w:type="dxa"/>
          </w:tcPr>
          <w:p w14:paraId="68526A58" w14:textId="77777777" w:rsidR="007A5A6B" w:rsidRPr="002234E2" w:rsidRDefault="007A5A6B" w:rsidP="00E21C26">
            <w:pPr>
              <w:rPr>
                <w:b/>
                <w:bCs/>
              </w:rPr>
            </w:pPr>
            <w:r w:rsidRPr="002234E2">
              <w:rPr>
                <w:b/>
                <w:bCs/>
              </w:rPr>
              <w:t>5</w:t>
            </w:r>
          </w:p>
          <w:p w14:paraId="3CC69E3E" w14:textId="77777777" w:rsidR="007A5A6B" w:rsidRPr="002234E2" w:rsidRDefault="007A5A6B" w:rsidP="00E21C26">
            <w:pPr>
              <w:rPr>
                <w:b/>
                <w:bCs/>
              </w:rPr>
            </w:pPr>
          </w:p>
        </w:tc>
        <w:tc>
          <w:tcPr>
            <w:tcW w:w="1843" w:type="dxa"/>
          </w:tcPr>
          <w:p w14:paraId="2AB1760F" w14:textId="77777777" w:rsidR="007A5A6B" w:rsidRPr="002234E2" w:rsidRDefault="007A5A6B" w:rsidP="00E21C26">
            <w:pPr>
              <w:rPr>
                <w:b/>
                <w:bCs/>
              </w:rPr>
            </w:pPr>
          </w:p>
        </w:tc>
        <w:tc>
          <w:tcPr>
            <w:tcW w:w="2083" w:type="dxa"/>
          </w:tcPr>
          <w:p w14:paraId="750AE680" w14:textId="77777777" w:rsidR="007A5A6B" w:rsidRPr="002234E2" w:rsidRDefault="007A5A6B" w:rsidP="00E21C26">
            <w:pPr>
              <w:rPr>
                <w:b/>
                <w:bCs/>
              </w:rPr>
            </w:pPr>
          </w:p>
        </w:tc>
        <w:tc>
          <w:tcPr>
            <w:tcW w:w="1915" w:type="dxa"/>
          </w:tcPr>
          <w:p w14:paraId="3E39C086" w14:textId="77777777" w:rsidR="007A5A6B" w:rsidRPr="002234E2" w:rsidRDefault="007A5A6B" w:rsidP="00E21C26">
            <w:pPr>
              <w:rPr>
                <w:b/>
                <w:bCs/>
              </w:rPr>
            </w:pPr>
          </w:p>
        </w:tc>
        <w:tc>
          <w:tcPr>
            <w:tcW w:w="2142" w:type="dxa"/>
          </w:tcPr>
          <w:p w14:paraId="489BB077" w14:textId="77777777" w:rsidR="007A5A6B" w:rsidRPr="002234E2" w:rsidRDefault="007A5A6B" w:rsidP="00E21C26">
            <w:pPr>
              <w:rPr>
                <w:b/>
                <w:bCs/>
              </w:rPr>
            </w:pPr>
          </w:p>
        </w:tc>
        <w:tc>
          <w:tcPr>
            <w:tcW w:w="2900" w:type="dxa"/>
          </w:tcPr>
          <w:p w14:paraId="17CDB2A1" w14:textId="77777777" w:rsidR="007A5A6B" w:rsidRPr="002234E2" w:rsidRDefault="007A5A6B" w:rsidP="00E21C26">
            <w:pPr>
              <w:rPr>
                <w:b/>
                <w:bCs/>
              </w:rPr>
            </w:pPr>
          </w:p>
        </w:tc>
        <w:tc>
          <w:tcPr>
            <w:tcW w:w="1341" w:type="dxa"/>
          </w:tcPr>
          <w:p w14:paraId="494A8575" w14:textId="77777777" w:rsidR="007A5A6B" w:rsidRPr="002234E2" w:rsidRDefault="007A5A6B" w:rsidP="00E21C26">
            <w:pPr>
              <w:rPr>
                <w:b/>
                <w:bCs/>
              </w:rPr>
            </w:pPr>
          </w:p>
        </w:tc>
        <w:tc>
          <w:tcPr>
            <w:tcW w:w="1342" w:type="dxa"/>
          </w:tcPr>
          <w:p w14:paraId="4AEEB178" w14:textId="77777777" w:rsidR="007A5A6B" w:rsidRPr="002234E2" w:rsidRDefault="007A5A6B" w:rsidP="00E21C26">
            <w:pPr>
              <w:rPr>
                <w:b/>
                <w:bCs/>
              </w:rPr>
            </w:pPr>
          </w:p>
        </w:tc>
      </w:tr>
      <w:tr w:rsidR="002234E2" w:rsidRPr="002234E2" w14:paraId="51A19623" w14:textId="77777777" w:rsidTr="00E21C26">
        <w:tc>
          <w:tcPr>
            <w:tcW w:w="824" w:type="dxa"/>
          </w:tcPr>
          <w:p w14:paraId="276EFDB4" w14:textId="77777777" w:rsidR="007A5A6B" w:rsidRPr="002234E2" w:rsidRDefault="007A5A6B" w:rsidP="00E21C26">
            <w:pPr>
              <w:rPr>
                <w:b/>
                <w:bCs/>
              </w:rPr>
            </w:pPr>
            <w:r w:rsidRPr="002234E2">
              <w:rPr>
                <w:b/>
                <w:bCs/>
              </w:rPr>
              <w:t>6</w:t>
            </w:r>
          </w:p>
          <w:p w14:paraId="6807A73F" w14:textId="77777777" w:rsidR="007A5A6B" w:rsidRPr="002234E2" w:rsidRDefault="007A5A6B" w:rsidP="00E21C26">
            <w:pPr>
              <w:rPr>
                <w:b/>
                <w:bCs/>
              </w:rPr>
            </w:pPr>
          </w:p>
        </w:tc>
        <w:tc>
          <w:tcPr>
            <w:tcW w:w="1843" w:type="dxa"/>
          </w:tcPr>
          <w:p w14:paraId="08A81952" w14:textId="77777777" w:rsidR="007A5A6B" w:rsidRPr="002234E2" w:rsidRDefault="007A5A6B" w:rsidP="00E21C26">
            <w:pPr>
              <w:rPr>
                <w:b/>
                <w:bCs/>
              </w:rPr>
            </w:pPr>
          </w:p>
        </w:tc>
        <w:tc>
          <w:tcPr>
            <w:tcW w:w="2083" w:type="dxa"/>
          </w:tcPr>
          <w:p w14:paraId="33E014D0" w14:textId="77777777" w:rsidR="007A5A6B" w:rsidRPr="002234E2" w:rsidRDefault="007A5A6B" w:rsidP="00E21C26">
            <w:pPr>
              <w:rPr>
                <w:b/>
                <w:bCs/>
              </w:rPr>
            </w:pPr>
          </w:p>
        </w:tc>
        <w:tc>
          <w:tcPr>
            <w:tcW w:w="1915" w:type="dxa"/>
          </w:tcPr>
          <w:p w14:paraId="368B47FB" w14:textId="77777777" w:rsidR="007A5A6B" w:rsidRPr="002234E2" w:rsidRDefault="007A5A6B" w:rsidP="00E21C26">
            <w:pPr>
              <w:rPr>
                <w:b/>
                <w:bCs/>
              </w:rPr>
            </w:pPr>
          </w:p>
        </w:tc>
        <w:tc>
          <w:tcPr>
            <w:tcW w:w="2142" w:type="dxa"/>
          </w:tcPr>
          <w:p w14:paraId="1855288D" w14:textId="77777777" w:rsidR="007A5A6B" w:rsidRPr="002234E2" w:rsidRDefault="007A5A6B" w:rsidP="00E21C26">
            <w:pPr>
              <w:rPr>
                <w:b/>
                <w:bCs/>
              </w:rPr>
            </w:pPr>
          </w:p>
        </w:tc>
        <w:tc>
          <w:tcPr>
            <w:tcW w:w="2900" w:type="dxa"/>
          </w:tcPr>
          <w:p w14:paraId="16015DD3" w14:textId="77777777" w:rsidR="007A5A6B" w:rsidRPr="002234E2" w:rsidRDefault="007A5A6B" w:rsidP="00E21C26">
            <w:pPr>
              <w:rPr>
                <w:b/>
                <w:bCs/>
              </w:rPr>
            </w:pPr>
          </w:p>
        </w:tc>
        <w:tc>
          <w:tcPr>
            <w:tcW w:w="1341" w:type="dxa"/>
          </w:tcPr>
          <w:p w14:paraId="4D792EC2" w14:textId="77777777" w:rsidR="007A5A6B" w:rsidRPr="002234E2" w:rsidRDefault="007A5A6B" w:rsidP="00E21C26">
            <w:pPr>
              <w:rPr>
                <w:b/>
                <w:bCs/>
              </w:rPr>
            </w:pPr>
          </w:p>
        </w:tc>
        <w:tc>
          <w:tcPr>
            <w:tcW w:w="1342" w:type="dxa"/>
          </w:tcPr>
          <w:p w14:paraId="3D03B0C7" w14:textId="77777777" w:rsidR="007A5A6B" w:rsidRPr="002234E2" w:rsidRDefault="007A5A6B" w:rsidP="00E21C26">
            <w:pPr>
              <w:rPr>
                <w:b/>
                <w:bCs/>
              </w:rPr>
            </w:pPr>
          </w:p>
        </w:tc>
      </w:tr>
      <w:tr w:rsidR="007A5A6B" w:rsidRPr="002234E2" w14:paraId="504BE491" w14:textId="77777777" w:rsidTr="00E21C26">
        <w:tc>
          <w:tcPr>
            <w:tcW w:w="824" w:type="dxa"/>
          </w:tcPr>
          <w:p w14:paraId="3F09A05F" w14:textId="77777777" w:rsidR="007A5A6B" w:rsidRPr="002234E2" w:rsidRDefault="007A5A6B" w:rsidP="00E21C26">
            <w:pPr>
              <w:rPr>
                <w:b/>
                <w:bCs/>
              </w:rPr>
            </w:pPr>
            <w:r w:rsidRPr="002234E2">
              <w:rPr>
                <w:b/>
                <w:bCs/>
              </w:rPr>
              <w:t>7</w:t>
            </w:r>
          </w:p>
          <w:p w14:paraId="6F5A2650" w14:textId="77777777" w:rsidR="007A5A6B" w:rsidRPr="002234E2" w:rsidRDefault="007A5A6B" w:rsidP="00E21C26">
            <w:pPr>
              <w:rPr>
                <w:b/>
                <w:bCs/>
              </w:rPr>
            </w:pPr>
          </w:p>
        </w:tc>
        <w:tc>
          <w:tcPr>
            <w:tcW w:w="1843" w:type="dxa"/>
          </w:tcPr>
          <w:p w14:paraId="707CC80A" w14:textId="77777777" w:rsidR="007A5A6B" w:rsidRPr="002234E2" w:rsidRDefault="007A5A6B" w:rsidP="00E21C26">
            <w:pPr>
              <w:rPr>
                <w:b/>
                <w:bCs/>
              </w:rPr>
            </w:pPr>
          </w:p>
        </w:tc>
        <w:tc>
          <w:tcPr>
            <w:tcW w:w="2083" w:type="dxa"/>
          </w:tcPr>
          <w:p w14:paraId="7E1326EF" w14:textId="77777777" w:rsidR="007A5A6B" w:rsidRPr="002234E2" w:rsidRDefault="007A5A6B" w:rsidP="00E21C26">
            <w:pPr>
              <w:rPr>
                <w:b/>
                <w:bCs/>
              </w:rPr>
            </w:pPr>
          </w:p>
        </w:tc>
        <w:tc>
          <w:tcPr>
            <w:tcW w:w="1915" w:type="dxa"/>
          </w:tcPr>
          <w:p w14:paraId="3FC9900B" w14:textId="77777777" w:rsidR="007A5A6B" w:rsidRPr="002234E2" w:rsidRDefault="007A5A6B" w:rsidP="00E21C26">
            <w:pPr>
              <w:rPr>
                <w:b/>
                <w:bCs/>
              </w:rPr>
            </w:pPr>
          </w:p>
        </w:tc>
        <w:tc>
          <w:tcPr>
            <w:tcW w:w="2142" w:type="dxa"/>
          </w:tcPr>
          <w:p w14:paraId="32A7BB28" w14:textId="77777777" w:rsidR="007A5A6B" w:rsidRPr="002234E2" w:rsidRDefault="007A5A6B" w:rsidP="00E21C26">
            <w:pPr>
              <w:rPr>
                <w:b/>
                <w:bCs/>
              </w:rPr>
            </w:pPr>
          </w:p>
        </w:tc>
        <w:tc>
          <w:tcPr>
            <w:tcW w:w="2900" w:type="dxa"/>
          </w:tcPr>
          <w:p w14:paraId="67C3BA1B" w14:textId="77777777" w:rsidR="007A5A6B" w:rsidRPr="002234E2" w:rsidRDefault="007A5A6B" w:rsidP="00E21C26">
            <w:pPr>
              <w:rPr>
                <w:b/>
                <w:bCs/>
              </w:rPr>
            </w:pPr>
          </w:p>
        </w:tc>
        <w:tc>
          <w:tcPr>
            <w:tcW w:w="1341" w:type="dxa"/>
          </w:tcPr>
          <w:p w14:paraId="5AC79013" w14:textId="77777777" w:rsidR="007A5A6B" w:rsidRPr="002234E2" w:rsidRDefault="007A5A6B" w:rsidP="00E21C26">
            <w:pPr>
              <w:rPr>
                <w:b/>
                <w:bCs/>
              </w:rPr>
            </w:pPr>
          </w:p>
        </w:tc>
        <w:tc>
          <w:tcPr>
            <w:tcW w:w="1342" w:type="dxa"/>
          </w:tcPr>
          <w:p w14:paraId="34EF02D1" w14:textId="77777777" w:rsidR="007A5A6B" w:rsidRPr="002234E2" w:rsidRDefault="007A5A6B" w:rsidP="00E21C26">
            <w:pPr>
              <w:rPr>
                <w:b/>
                <w:bCs/>
              </w:rPr>
            </w:pPr>
          </w:p>
        </w:tc>
      </w:tr>
    </w:tbl>
    <w:p w14:paraId="5DA27972" w14:textId="77777777" w:rsidR="00D860E9" w:rsidRPr="002234E2" w:rsidRDefault="00D860E9">
      <w:pPr>
        <w:rPr>
          <w:b/>
          <w:bCs/>
        </w:rPr>
      </w:pPr>
    </w:p>
    <w:p w14:paraId="5F2CF59B" w14:textId="26D2D85C" w:rsidR="008D78EE" w:rsidRPr="002234E2" w:rsidRDefault="00396A37">
      <w:r w:rsidRPr="002234E2">
        <w:rPr>
          <w:b/>
          <w:bCs/>
        </w:rPr>
        <w:t>Suppl</w:t>
      </w:r>
      <w:r w:rsidR="00A721DD" w:rsidRPr="002234E2">
        <w:rPr>
          <w:b/>
          <w:bCs/>
        </w:rPr>
        <w:t xml:space="preserve">ementary </w:t>
      </w:r>
      <w:r w:rsidR="006D75C2" w:rsidRPr="002234E2">
        <w:rPr>
          <w:b/>
          <w:bCs/>
        </w:rPr>
        <w:t>Material</w:t>
      </w:r>
      <w:r w:rsidR="00D860E9" w:rsidRPr="002234E2">
        <w:rPr>
          <w:b/>
          <w:bCs/>
        </w:rPr>
        <w:t xml:space="preserve"> 1. </w:t>
      </w:r>
      <w:r w:rsidR="00D860E9" w:rsidRPr="002234E2">
        <w:t xml:space="preserve">Sleep diary </w:t>
      </w:r>
      <w:r w:rsidR="00147E71" w:rsidRPr="002234E2">
        <w:t>given to</w:t>
      </w:r>
      <w:r w:rsidR="00D860E9" w:rsidRPr="002234E2">
        <w:t xml:space="preserve"> participants</w:t>
      </w:r>
    </w:p>
    <w:sectPr w:rsidR="008D78EE" w:rsidRPr="002234E2" w:rsidSect="00135C28">
      <w:headerReference w:type="default" r:id="rId9"/>
      <w:foot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9DAE72" w14:textId="77777777" w:rsidR="00DC189C" w:rsidRDefault="00DC189C" w:rsidP="0026321C">
      <w:r>
        <w:separator/>
      </w:r>
    </w:p>
  </w:endnote>
  <w:endnote w:type="continuationSeparator" w:id="0">
    <w:p w14:paraId="0FF08915" w14:textId="77777777" w:rsidR="00DC189C" w:rsidRDefault="00DC189C" w:rsidP="0026321C">
      <w:r>
        <w:continuationSeparator/>
      </w:r>
    </w:p>
  </w:endnote>
  <w:endnote w:type="continuationNotice" w:id="1">
    <w:p w14:paraId="1BB87016" w14:textId="77777777" w:rsidR="00DC189C" w:rsidRDefault="00DC18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E1A2EE" w14:textId="0E44BF3C" w:rsidR="00674E32" w:rsidRDefault="00071A4F">
    <w:pPr>
      <w:pStyle w:val="Footer"/>
    </w:pPr>
    <w:r>
      <w:t>*</w:t>
    </w:r>
    <w:r w:rsidRPr="00FF20BE">
      <w:t xml:space="preserve"> https://www.ncbi.nlm.nih.gov/pmc/articles/PMC622355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0F91B6" w14:textId="77777777" w:rsidR="00DC189C" w:rsidRDefault="00DC189C" w:rsidP="0026321C">
      <w:r>
        <w:separator/>
      </w:r>
    </w:p>
  </w:footnote>
  <w:footnote w:type="continuationSeparator" w:id="0">
    <w:p w14:paraId="1CF24130" w14:textId="77777777" w:rsidR="00DC189C" w:rsidRDefault="00DC189C" w:rsidP="0026321C">
      <w:r>
        <w:continuationSeparator/>
      </w:r>
    </w:p>
  </w:footnote>
  <w:footnote w:type="continuationNotice" w:id="1">
    <w:p w14:paraId="78F519DB" w14:textId="77777777" w:rsidR="00DC189C" w:rsidRDefault="00DC18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325C6F" w14:textId="77777777" w:rsidR="00674E32" w:rsidRPr="00690953" w:rsidRDefault="00674E32" w:rsidP="00690953">
    <w:pPr>
      <w:rPr>
        <w:b/>
        <w:bCs/>
      </w:rPr>
    </w:pPr>
    <w:r>
      <w:rPr>
        <w:b/>
        <w:bCs/>
      </w:rPr>
      <w:t xml:space="preserve">IRB#: </w:t>
    </w:r>
    <w:r>
      <w:rPr>
        <w:b/>
        <w:bCs/>
      </w:rPr>
      <w:tab/>
      <w:t>22-000447</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t xml:space="preserve">Contact: </w:t>
    </w:r>
    <w:r w:rsidRPr="00B654F3">
      <w:rPr>
        <w:b/>
        <w:bCs/>
        <w:highlight w:val="black"/>
      </w:rPr>
      <w:t>DLBROWNIEOPS@MAYO.EDU</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13603"/>
    <w:multiLevelType w:val="hybridMultilevel"/>
    <w:tmpl w:val="E8A485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ED370A"/>
    <w:multiLevelType w:val="multilevel"/>
    <w:tmpl w:val="4E7A2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8C5CEC"/>
    <w:multiLevelType w:val="hybridMultilevel"/>
    <w:tmpl w:val="57FE3F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39258D"/>
    <w:multiLevelType w:val="hybridMultilevel"/>
    <w:tmpl w:val="D6C01A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C185916"/>
    <w:multiLevelType w:val="hybridMultilevel"/>
    <w:tmpl w:val="D6C01A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784960"/>
    <w:multiLevelType w:val="hybridMultilevel"/>
    <w:tmpl w:val="57FE3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3086974">
    <w:abstractNumId w:val="4"/>
  </w:num>
  <w:num w:numId="2" w16cid:durableId="1467746417">
    <w:abstractNumId w:val="3"/>
  </w:num>
  <w:num w:numId="3" w16cid:durableId="319316063">
    <w:abstractNumId w:val="1"/>
  </w:num>
  <w:num w:numId="4" w16cid:durableId="190186940">
    <w:abstractNumId w:val="5"/>
  </w:num>
  <w:num w:numId="5" w16cid:durableId="416832538">
    <w:abstractNumId w:val="2"/>
  </w:num>
  <w:num w:numId="6" w16cid:durableId="8532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ee0fw8rsfeoevdt0p0229zea5fd2veses&quot;&gt;Sleep Paper&lt;record-ids&gt;&lt;item&gt;8&lt;/item&gt;&lt;item&gt;9&lt;/item&gt;&lt;item&gt;11&lt;/item&gt;&lt;item&gt;15&lt;/item&gt;&lt;item&gt;17&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937303"/>
    <w:rsid w:val="000024A1"/>
    <w:rsid w:val="00005A5C"/>
    <w:rsid w:val="000072BF"/>
    <w:rsid w:val="00015550"/>
    <w:rsid w:val="000224B6"/>
    <w:rsid w:val="00024EC4"/>
    <w:rsid w:val="000252B4"/>
    <w:rsid w:val="0002662E"/>
    <w:rsid w:val="00027955"/>
    <w:rsid w:val="00031E9F"/>
    <w:rsid w:val="0003204D"/>
    <w:rsid w:val="000322E0"/>
    <w:rsid w:val="000329A8"/>
    <w:rsid w:val="00035962"/>
    <w:rsid w:val="000362A2"/>
    <w:rsid w:val="00041AEE"/>
    <w:rsid w:val="00054278"/>
    <w:rsid w:val="000545D3"/>
    <w:rsid w:val="000550B8"/>
    <w:rsid w:val="0006112D"/>
    <w:rsid w:val="000636C7"/>
    <w:rsid w:val="00063824"/>
    <w:rsid w:val="00063C25"/>
    <w:rsid w:val="00065B81"/>
    <w:rsid w:val="00067415"/>
    <w:rsid w:val="0007154E"/>
    <w:rsid w:val="000717D6"/>
    <w:rsid w:val="00071A4F"/>
    <w:rsid w:val="00073A30"/>
    <w:rsid w:val="00076CE6"/>
    <w:rsid w:val="00077EB6"/>
    <w:rsid w:val="00080F10"/>
    <w:rsid w:val="00084E52"/>
    <w:rsid w:val="00087E47"/>
    <w:rsid w:val="0009198A"/>
    <w:rsid w:val="000936E1"/>
    <w:rsid w:val="00096D2C"/>
    <w:rsid w:val="000976F8"/>
    <w:rsid w:val="000A0268"/>
    <w:rsid w:val="000A200D"/>
    <w:rsid w:val="000A340D"/>
    <w:rsid w:val="000A3539"/>
    <w:rsid w:val="000A3BE9"/>
    <w:rsid w:val="000A6254"/>
    <w:rsid w:val="000A7639"/>
    <w:rsid w:val="000B00F6"/>
    <w:rsid w:val="000B04FF"/>
    <w:rsid w:val="000B3811"/>
    <w:rsid w:val="000B5096"/>
    <w:rsid w:val="000B535C"/>
    <w:rsid w:val="000B562B"/>
    <w:rsid w:val="000C23B6"/>
    <w:rsid w:val="000C2D0E"/>
    <w:rsid w:val="000C3561"/>
    <w:rsid w:val="000C51C3"/>
    <w:rsid w:val="000C73AA"/>
    <w:rsid w:val="000C7497"/>
    <w:rsid w:val="000D1AEA"/>
    <w:rsid w:val="000D2349"/>
    <w:rsid w:val="000D2D93"/>
    <w:rsid w:val="000D638E"/>
    <w:rsid w:val="000D6BC2"/>
    <w:rsid w:val="000D79E3"/>
    <w:rsid w:val="000E0EEA"/>
    <w:rsid w:val="000E17D9"/>
    <w:rsid w:val="000E1DCF"/>
    <w:rsid w:val="000E203A"/>
    <w:rsid w:val="000E2E2A"/>
    <w:rsid w:val="000E43E9"/>
    <w:rsid w:val="000E499B"/>
    <w:rsid w:val="000E5F9D"/>
    <w:rsid w:val="000E6315"/>
    <w:rsid w:val="000E7CCA"/>
    <w:rsid w:val="000F0B86"/>
    <w:rsid w:val="000F1A91"/>
    <w:rsid w:val="000F2EFA"/>
    <w:rsid w:val="000F4CAE"/>
    <w:rsid w:val="000F4DCF"/>
    <w:rsid w:val="00100EE0"/>
    <w:rsid w:val="00101B8B"/>
    <w:rsid w:val="0010326B"/>
    <w:rsid w:val="001052C3"/>
    <w:rsid w:val="00106422"/>
    <w:rsid w:val="00107E0A"/>
    <w:rsid w:val="00122506"/>
    <w:rsid w:val="00124420"/>
    <w:rsid w:val="00131035"/>
    <w:rsid w:val="00132425"/>
    <w:rsid w:val="0013345F"/>
    <w:rsid w:val="001338B2"/>
    <w:rsid w:val="001343EC"/>
    <w:rsid w:val="00134B5D"/>
    <w:rsid w:val="00135C28"/>
    <w:rsid w:val="00135F38"/>
    <w:rsid w:val="001403F9"/>
    <w:rsid w:val="00141C86"/>
    <w:rsid w:val="0014385E"/>
    <w:rsid w:val="00146010"/>
    <w:rsid w:val="001461AB"/>
    <w:rsid w:val="00147E71"/>
    <w:rsid w:val="001509C9"/>
    <w:rsid w:val="001514F3"/>
    <w:rsid w:val="0015187A"/>
    <w:rsid w:val="0015202C"/>
    <w:rsid w:val="00154864"/>
    <w:rsid w:val="00157386"/>
    <w:rsid w:val="00162CB7"/>
    <w:rsid w:val="00163603"/>
    <w:rsid w:val="00163823"/>
    <w:rsid w:val="001678BA"/>
    <w:rsid w:val="00170418"/>
    <w:rsid w:val="00172255"/>
    <w:rsid w:val="001725B8"/>
    <w:rsid w:val="0017342C"/>
    <w:rsid w:val="00174EF0"/>
    <w:rsid w:val="00175BA2"/>
    <w:rsid w:val="00181484"/>
    <w:rsid w:val="0018636A"/>
    <w:rsid w:val="0018783D"/>
    <w:rsid w:val="00191516"/>
    <w:rsid w:val="001939B0"/>
    <w:rsid w:val="0019441B"/>
    <w:rsid w:val="00194B07"/>
    <w:rsid w:val="00195486"/>
    <w:rsid w:val="00195629"/>
    <w:rsid w:val="0019637B"/>
    <w:rsid w:val="001A1244"/>
    <w:rsid w:val="001A3ADA"/>
    <w:rsid w:val="001A5A51"/>
    <w:rsid w:val="001A65D3"/>
    <w:rsid w:val="001B013D"/>
    <w:rsid w:val="001B226E"/>
    <w:rsid w:val="001B31B7"/>
    <w:rsid w:val="001B6A10"/>
    <w:rsid w:val="001B6B55"/>
    <w:rsid w:val="001B715E"/>
    <w:rsid w:val="001C3057"/>
    <w:rsid w:val="001C52FB"/>
    <w:rsid w:val="001D2C94"/>
    <w:rsid w:val="001D3EC2"/>
    <w:rsid w:val="001E2C72"/>
    <w:rsid w:val="001E32CF"/>
    <w:rsid w:val="001E3792"/>
    <w:rsid w:val="001E51AB"/>
    <w:rsid w:val="001E7807"/>
    <w:rsid w:val="001F5EE4"/>
    <w:rsid w:val="00200A8C"/>
    <w:rsid w:val="00201644"/>
    <w:rsid w:val="00201739"/>
    <w:rsid w:val="0020217E"/>
    <w:rsid w:val="002023AB"/>
    <w:rsid w:val="0020279A"/>
    <w:rsid w:val="00205E44"/>
    <w:rsid w:val="002074CE"/>
    <w:rsid w:val="00207D76"/>
    <w:rsid w:val="00210A96"/>
    <w:rsid w:val="00213CBE"/>
    <w:rsid w:val="002154BA"/>
    <w:rsid w:val="00220447"/>
    <w:rsid w:val="0022058C"/>
    <w:rsid w:val="002234E2"/>
    <w:rsid w:val="002236BA"/>
    <w:rsid w:val="00223A1B"/>
    <w:rsid w:val="00224965"/>
    <w:rsid w:val="00230651"/>
    <w:rsid w:val="002334D9"/>
    <w:rsid w:val="00234371"/>
    <w:rsid w:val="00234A34"/>
    <w:rsid w:val="00235C13"/>
    <w:rsid w:val="00236035"/>
    <w:rsid w:val="002401FD"/>
    <w:rsid w:val="00241DC5"/>
    <w:rsid w:val="00242B31"/>
    <w:rsid w:val="00243AC1"/>
    <w:rsid w:val="0025325A"/>
    <w:rsid w:val="00253F88"/>
    <w:rsid w:val="002545DE"/>
    <w:rsid w:val="002557B0"/>
    <w:rsid w:val="00255919"/>
    <w:rsid w:val="00256EAF"/>
    <w:rsid w:val="002603C7"/>
    <w:rsid w:val="00260DFD"/>
    <w:rsid w:val="00261F8C"/>
    <w:rsid w:val="0026291D"/>
    <w:rsid w:val="002629ED"/>
    <w:rsid w:val="0026321C"/>
    <w:rsid w:val="0027142A"/>
    <w:rsid w:val="002739AA"/>
    <w:rsid w:val="0027432B"/>
    <w:rsid w:val="00280B80"/>
    <w:rsid w:val="002811B2"/>
    <w:rsid w:val="002822C3"/>
    <w:rsid w:val="0028355E"/>
    <w:rsid w:val="002867C1"/>
    <w:rsid w:val="00287531"/>
    <w:rsid w:val="0029280B"/>
    <w:rsid w:val="0029587C"/>
    <w:rsid w:val="002A1CF6"/>
    <w:rsid w:val="002A3AB9"/>
    <w:rsid w:val="002B149F"/>
    <w:rsid w:val="002B2D1C"/>
    <w:rsid w:val="002B33E4"/>
    <w:rsid w:val="002B4173"/>
    <w:rsid w:val="002B44DD"/>
    <w:rsid w:val="002B5AEC"/>
    <w:rsid w:val="002B6359"/>
    <w:rsid w:val="002B6CDB"/>
    <w:rsid w:val="002B7B5C"/>
    <w:rsid w:val="002C0DA3"/>
    <w:rsid w:val="002C4BD9"/>
    <w:rsid w:val="002C53AA"/>
    <w:rsid w:val="002C55FE"/>
    <w:rsid w:val="002C79EC"/>
    <w:rsid w:val="002C7C1C"/>
    <w:rsid w:val="002C7C57"/>
    <w:rsid w:val="002D19EC"/>
    <w:rsid w:val="002D243B"/>
    <w:rsid w:val="002D4CE7"/>
    <w:rsid w:val="002D6653"/>
    <w:rsid w:val="002D7C17"/>
    <w:rsid w:val="002E117D"/>
    <w:rsid w:val="002E4703"/>
    <w:rsid w:val="002E556C"/>
    <w:rsid w:val="002E6223"/>
    <w:rsid w:val="002F0250"/>
    <w:rsid w:val="002F3CA0"/>
    <w:rsid w:val="002F49B4"/>
    <w:rsid w:val="002F62E0"/>
    <w:rsid w:val="002F6BCF"/>
    <w:rsid w:val="003008C3"/>
    <w:rsid w:val="00300A40"/>
    <w:rsid w:val="003013E1"/>
    <w:rsid w:val="003015CE"/>
    <w:rsid w:val="00302C3F"/>
    <w:rsid w:val="00310145"/>
    <w:rsid w:val="0031062B"/>
    <w:rsid w:val="00310B6A"/>
    <w:rsid w:val="00311CA8"/>
    <w:rsid w:val="0031728A"/>
    <w:rsid w:val="003175E5"/>
    <w:rsid w:val="0032106F"/>
    <w:rsid w:val="0032207B"/>
    <w:rsid w:val="003221A9"/>
    <w:rsid w:val="0032607A"/>
    <w:rsid w:val="003265FB"/>
    <w:rsid w:val="00326A1E"/>
    <w:rsid w:val="00327F68"/>
    <w:rsid w:val="003302FC"/>
    <w:rsid w:val="00330954"/>
    <w:rsid w:val="0033107B"/>
    <w:rsid w:val="003323E9"/>
    <w:rsid w:val="00333A0E"/>
    <w:rsid w:val="00335DFE"/>
    <w:rsid w:val="00336DD3"/>
    <w:rsid w:val="003372C0"/>
    <w:rsid w:val="00337736"/>
    <w:rsid w:val="003438D9"/>
    <w:rsid w:val="00345820"/>
    <w:rsid w:val="00352225"/>
    <w:rsid w:val="0035284C"/>
    <w:rsid w:val="00353421"/>
    <w:rsid w:val="0035640D"/>
    <w:rsid w:val="00361E33"/>
    <w:rsid w:val="00365A24"/>
    <w:rsid w:val="0036674F"/>
    <w:rsid w:val="003700DE"/>
    <w:rsid w:val="003758F1"/>
    <w:rsid w:val="00376C40"/>
    <w:rsid w:val="00381E80"/>
    <w:rsid w:val="00383315"/>
    <w:rsid w:val="00383589"/>
    <w:rsid w:val="00386F7B"/>
    <w:rsid w:val="00392404"/>
    <w:rsid w:val="003954D9"/>
    <w:rsid w:val="003965ED"/>
    <w:rsid w:val="00396A37"/>
    <w:rsid w:val="00397D13"/>
    <w:rsid w:val="003A0185"/>
    <w:rsid w:val="003A0AAF"/>
    <w:rsid w:val="003A1A9C"/>
    <w:rsid w:val="003A2EB3"/>
    <w:rsid w:val="003A4437"/>
    <w:rsid w:val="003A44A4"/>
    <w:rsid w:val="003A51AE"/>
    <w:rsid w:val="003A722C"/>
    <w:rsid w:val="003A7550"/>
    <w:rsid w:val="003B1244"/>
    <w:rsid w:val="003B26E3"/>
    <w:rsid w:val="003B33A4"/>
    <w:rsid w:val="003B5543"/>
    <w:rsid w:val="003B5AC8"/>
    <w:rsid w:val="003B66B1"/>
    <w:rsid w:val="003C034B"/>
    <w:rsid w:val="003C06BF"/>
    <w:rsid w:val="003C0EFE"/>
    <w:rsid w:val="003C1F82"/>
    <w:rsid w:val="003C2D0A"/>
    <w:rsid w:val="003C2F07"/>
    <w:rsid w:val="003C4821"/>
    <w:rsid w:val="003C4AF0"/>
    <w:rsid w:val="003C4E62"/>
    <w:rsid w:val="003C66CA"/>
    <w:rsid w:val="003C6D42"/>
    <w:rsid w:val="003C7539"/>
    <w:rsid w:val="003D1E3A"/>
    <w:rsid w:val="003D4D53"/>
    <w:rsid w:val="003D5CA1"/>
    <w:rsid w:val="003D6409"/>
    <w:rsid w:val="003D741B"/>
    <w:rsid w:val="003D776E"/>
    <w:rsid w:val="003E306E"/>
    <w:rsid w:val="003E3EF6"/>
    <w:rsid w:val="003E63E6"/>
    <w:rsid w:val="003E7DA0"/>
    <w:rsid w:val="003F0B1E"/>
    <w:rsid w:val="003F363C"/>
    <w:rsid w:val="003F3D0E"/>
    <w:rsid w:val="003F62FA"/>
    <w:rsid w:val="003F7EB0"/>
    <w:rsid w:val="00400756"/>
    <w:rsid w:val="004009D3"/>
    <w:rsid w:val="0040171A"/>
    <w:rsid w:val="00402C96"/>
    <w:rsid w:val="00403BD1"/>
    <w:rsid w:val="00403CC4"/>
    <w:rsid w:val="00405E26"/>
    <w:rsid w:val="00407723"/>
    <w:rsid w:val="00407918"/>
    <w:rsid w:val="00407D9A"/>
    <w:rsid w:val="0041057A"/>
    <w:rsid w:val="00411E93"/>
    <w:rsid w:val="00414CD0"/>
    <w:rsid w:val="0041605E"/>
    <w:rsid w:val="00416A86"/>
    <w:rsid w:val="00416B7C"/>
    <w:rsid w:val="00424F01"/>
    <w:rsid w:val="00424FF2"/>
    <w:rsid w:val="00425AA1"/>
    <w:rsid w:val="00425B74"/>
    <w:rsid w:val="004266E2"/>
    <w:rsid w:val="004311F6"/>
    <w:rsid w:val="0043424C"/>
    <w:rsid w:val="00435F1C"/>
    <w:rsid w:val="00436774"/>
    <w:rsid w:val="0043733B"/>
    <w:rsid w:val="00440438"/>
    <w:rsid w:val="00442CA1"/>
    <w:rsid w:val="004432B0"/>
    <w:rsid w:val="004441DE"/>
    <w:rsid w:val="00445F9F"/>
    <w:rsid w:val="004469DF"/>
    <w:rsid w:val="004479CD"/>
    <w:rsid w:val="00450286"/>
    <w:rsid w:val="00452AC7"/>
    <w:rsid w:val="004536D7"/>
    <w:rsid w:val="0045484D"/>
    <w:rsid w:val="00456DB6"/>
    <w:rsid w:val="004623CD"/>
    <w:rsid w:val="00466611"/>
    <w:rsid w:val="00466D29"/>
    <w:rsid w:val="00466EB5"/>
    <w:rsid w:val="00470872"/>
    <w:rsid w:val="00470F05"/>
    <w:rsid w:val="0047190D"/>
    <w:rsid w:val="00473B20"/>
    <w:rsid w:val="00474B5C"/>
    <w:rsid w:val="0047592F"/>
    <w:rsid w:val="00475C3D"/>
    <w:rsid w:val="00475F9C"/>
    <w:rsid w:val="00476477"/>
    <w:rsid w:val="00476763"/>
    <w:rsid w:val="00481237"/>
    <w:rsid w:val="0048324A"/>
    <w:rsid w:val="00483350"/>
    <w:rsid w:val="00484BF4"/>
    <w:rsid w:val="00486982"/>
    <w:rsid w:val="00487D9F"/>
    <w:rsid w:val="00495035"/>
    <w:rsid w:val="00497008"/>
    <w:rsid w:val="00497C21"/>
    <w:rsid w:val="004A1328"/>
    <w:rsid w:val="004A1F6E"/>
    <w:rsid w:val="004A2775"/>
    <w:rsid w:val="004A50B1"/>
    <w:rsid w:val="004A5348"/>
    <w:rsid w:val="004A5E93"/>
    <w:rsid w:val="004B378B"/>
    <w:rsid w:val="004B3E27"/>
    <w:rsid w:val="004B580E"/>
    <w:rsid w:val="004B67B5"/>
    <w:rsid w:val="004B6C03"/>
    <w:rsid w:val="004C0829"/>
    <w:rsid w:val="004C29B1"/>
    <w:rsid w:val="004C39AD"/>
    <w:rsid w:val="004C6B4C"/>
    <w:rsid w:val="004D0198"/>
    <w:rsid w:val="004D17A6"/>
    <w:rsid w:val="004D5814"/>
    <w:rsid w:val="004D5D6B"/>
    <w:rsid w:val="004E0179"/>
    <w:rsid w:val="004E22E4"/>
    <w:rsid w:val="004E40AD"/>
    <w:rsid w:val="004E646D"/>
    <w:rsid w:val="004E7C5C"/>
    <w:rsid w:val="004F0834"/>
    <w:rsid w:val="004F0CEA"/>
    <w:rsid w:val="004F1196"/>
    <w:rsid w:val="004F4F90"/>
    <w:rsid w:val="004F7925"/>
    <w:rsid w:val="0050003B"/>
    <w:rsid w:val="005004A5"/>
    <w:rsid w:val="005009E6"/>
    <w:rsid w:val="00502534"/>
    <w:rsid w:val="0050272D"/>
    <w:rsid w:val="0050297C"/>
    <w:rsid w:val="005059DC"/>
    <w:rsid w:val="00506EBC"/>
    <w:rsid w:val="00510145"/>
    <w:rsid w:val="00510FC8"/>
    <w:rsid w:val="00511E64"/>
    <w:rsid w:val="0051273D"/>
    <w:rsid w:val="00512AA4"/>
    <w:rsid w:val="00512D32"/>
    <w:rsid w:val="00516128"/>
    <w:rsid w:val="005200C2"/>
    <w:rsid w:val="0052175C"/>
    <w:rsid w:val="0052231E"/>
    <w:rsid w:val="0052494F"/>
    <w:rsid w:val="00525C6A"/>
    <w:rsid w:val="00525DED"/>
    <w:rsid w:val="0052687A"/>
    <w:rsid w:val="00527485"/>
    <w:rsid w:val="00527992"/>
    <w:rsid w:val="00527AEB"/>
    <w:rsid w:val="00527C42"/>
    <w:rsid w:val="0053066B"/>
    <w:rsid w:val="005312D9"/>
    <w:rsid w:val="005315A9"/>
    <w:rsid w:val="00532442"/>
    <w:rsid w:val="005324EC"/>
    <w:rsid w:val="00532A2F"/>
    <w:rsid w:val="0053338C"/>
    <w:rsid w:val="005336A2"/>
    <w:rsid w:val="00534173"/>
    <w:rsid w:val="0053587D"/>
    <w:rsid w:val="00535D68"/>
    <w:rsid w:val="00536522"/>
    <w:rsid w:val="00537C96"/>
    <w:rsid w:val="00541043"/>
    <w:rsid w:val="00542B01"/>
    <w:rsid w:val="00543A73"/>
    <w:rsid w:val="00543D3A"/>
    <w:rsid w:val="00547AC8"/>
    <w:rsid w:val="00551873"/>
    <w:rsid w:val="00552C32"/>
    <w:rsid w:val="0055411B"/>
    <w:rsid w:val="005551AE"/>
    <w:rsid w:val="005551B3"/>
    <w:rsid w:val="00555663"/>
    <w:rsid w:val="00557986"/>
    <w:rsid w:val="005621B0"/>
    <w:rsid w:val="005637F4"/>
    <w:rsid w:val="00565648"/>
    <w:rsid w:val="00571685"/>
    <w:rsid w:val="00571F71"/>
    <w:rsid w:val="005727DD"/>
    <w:rsid w:val="00574FF5"/>
    <w:rsid w:val="005764AC"/>
    <w:rsid w:val="00576766"/>
    <w:rsid w:val="00580313"/>
    <w:rsid w:val="0058204B"/>
    <w:rsid w:val="0058252A"/>
    <w:rsid w:val="005829BF"/>
    <w:rsid w:val="00582BDA"/>
    <w:rsid w:val="00583D5C"/>
    <w:rsid w:val="00583FA5"/>
    <w:rsid w:val="005862DD"/>
    <w:rsid w:val="00587437"/>
    <w:rsid w:val="00587718"/>
    <w:rsid w:val="005908E6"/>
    <w:rsid w:val="005912A4"/>
    <w:rsid w:val="0059140D"/>
    <w:rsid w:val="0059247B"/>
    <w:rsid w:val="005A18AA"/>
    <w:rsid w:val="005A282D"/>
    <w:rsid w:val="005A3B70"/>
    <w:rsid w:val="005A4667"/>
    <w:rsid w:val="005A4DCD"/>
    <w:rsid w:val="005A63C5"/>
    <w:rsid w:val="005B1C84"/>
    <w:rsid w:val="005B1FAA"/>
    <w:rsid w:val="005B59E7"/>
    <w:rsid w:val="005B6635"/>
    <w:rsid w:val="005B7902"/>
    <w:rsid w:val="005C027F"/>
    <w:rsid w:val="005C06C4"/>
    <w:rsid w:val="005C2930"/>
    <w:rsid w:val="005D1E0C"/>
    <w:rsid w:val="005D21FB"/>
    <w:rsid w:val="005D2AC0"/>
    <w:rsid w:val="005D5CC8"/>
    <w:rsid w:val="005E72BD"/>
    <w:rsid w:val="005F140F"/>
    <w:rsid w:val="005F463B"/>
    <w:rsid w:val="005F6646"/>
    <w:rsid w:val="005F66B6"/>
    <w:rsid w:val="005F79D8"/>
    <w:rsid w:val="006022EA"/>
    <w:rsid w:val="00603C67"/>
    <w:rsid w:val="00604BC1"/>
    <w:rsid w:val="0060595B"/>
    <w:rsid w:val="006070A3"/>
    <w:rsid w:val="006075B3"/>
    <w:rsid w:val="00610373"/>
    <w:rsid w:val="0061302A"/>
    <w:rsid w:val="00613A3C"/>
    <w:rsid w:val="00613D74"/>
    <w:rsid w:val="00613E55"/>
    <w:rsid w:val="00614978"/>
    <w:rsid w:val="00615DA2"/>
    <w:rsid w:val="00616441"/>
    <w:rsid w:val="0062021B"/>
    <w:rsid w:val="00620484"/>
    <w:rsid w:val="00621529"/>
    <w:rsid w:val="00622329"/>
    <w:rsid w:val="006229E0"/>
    <w:rsid w:val="00630E0C"/>
    <w:rsid w:val="0063335F"/>
    <w:rsid w:val="006334A7"/>
    <w:rsid w:val="00633874"/>
    <w:rsid w:val="0063426D"/>
    <w:rsid w:val="00636161"/>
    <w:rsid w:val="00637BF7"/>
    <w:rsid w:val="00637E9D"/>
    <w:rsid w:val="006431C0"/>
    <w:rsid w:val="00644AF2"/>
    <w:rsid w:val="00645EA4"/>
    <w:rsid w:val="006475E7"/>
    <w:rsid w:val="00655119"/>
    <w:rsid w:val="00655378"/>
    <w:rsid w:val="00655850"/>
    <w:rsid w:val="00655E0D"/>
    <w:rsid w:val="006565F9"/>
    <w:rsid w:val="00660962"/>
    <w:rsid w:val="00660D3F"/>
    <w:rsid w:val="00660FE0"/>
    <w:rsid w:val="0066115B"/>
    <w:rsid w:val="00661663"/>
    <w:rsid w:val="006635EE"/>
    <w:rsid w:val="006639BF"/>
    <w:rsid w:val="00666533"/>
    <w:rsid w:val="00667801"/>
    <w:rsid w:val="0067089C"/>
    <w:rsid w:val="006722DD"/>
    <w:rsid w:val="00672E57"/>
    <w:rsid w:val="00674E32"/>
    <w:rsid w:val="00676C04"/>
    <w:rsid w:val="00676CC4"/>
    <w:rsid w:val="006814D7"/>
    <w:rsid w:val="006820CA"/>
    <w:rsid w:val="00684567"/>
    <w:rsid w:val="00690953"/>
    <w:rsid w:val="006926B5"/>
    <w:rsid w:val="00692A40"/>
    <w:rsid w:val="00694017"/>
    <w:rsid w:val="0069593F"/>
    <w:rsid w:val="00696A4C"/>
    <w:rsid w:val="00697090"/>
    <w:rsid w:val="006A1531"/>
    <w:rsid w:val="006A1E8A"/>
    <w:rsid w:val="006A2DB9"/>
    <w:rsid w:val="006A317F"/>
    <w:rsid w:val="006A462C"/>
    <w:rsid w:val="006A49EE"/>
    <w:rsid w:val="006B0B05"/>
    <w:rsid w:val="006B0F77"/>
    <w:rsid w:val="006B1C90"/>
    <w:rsid w:val="006B3731"/>
    <w:rsid w:val="006B3885"/>
    <w:rsid w:val="006B4C6D"/>
    <w:rsid w:val="006B6EBF"/>
    <w:rsid w:val="006C1DB4"/>
    <w:rsid w:val="006C646A"/>
    <w:rsid w:val="006D131C"/>
    <w:rsid w:val="006D4C3A"/>
    <w:rsid w:val="006D4E10"/>
    <w:rsid w:val="006D75C2"/>
    <w:rsid w:val="006D7D72"/>
    <w:rsid w:val="006E2548"/>
    <w:rsid w:val="006E33FF"/>
    <w:rsid w:val="006E4383"/>
    <w:rsid w:val="006E7238"/>
    <w:rsid w:val="006F2806"/>
    <w:rsid w:val="006F5809"/>
    <w:rsid w:val="0070069C"/>
    <w:rsid w:val="00701257"/>
    <w:rsid w:val="007036A2"/>
    <w:rsid w:val="007037FD"/>
    <w:rsid w:val="007051ED"/>
    <w:rsid w:val="00705C25"/>
    <w:rsid w:val="007077FD"/>
    <w:rsid w:val="00707A99"/>
    <w:rsid w:val="00710AB4"/>
    <w:rsid w:val="00712088"/>
    <w:rsid w:val="007134BA"/>
    <w:rsid w:val="00713769"/>
    <w:rsid w:val="00714A3B"/>
    <w:rsid w:val="00715988"/>
    <w:rsid w:val="00717958"/>
    <w:rsid w:val="00717BE8"/>
    <w:rsid w:val="00720E84"/>
    <w:rsid w:val="00721E73"/>
    <w:rsid w:val="00726A22"/>
    <w:rsid w:val="007319AE"/>
    <w:rsid w:val="00734539"/>
    <w:rsid w:val="00734D69"/>
    <w:rsid w:val="0073504C"/>
    <w:rsid w:val="007368FC"/>
    <w:rsid w:val="00742336"/>
    <w:rsid w:val="0074252D"/>
    <w:rsid w:val="0074665F"/>
    <w:rsid w:val="00747F59"/>
    <w:rsid w:val="00751C88"/>
    <w:rsid w:val="00752EED"/>
    <w:rsid w:val="00756283"/>
    <w:rsid w:val="00757776"/>
    <w:rsid w:val="00760AEF"/>
    <w:rsid w:val="00762244"/>
    <w:rsid w:val="00762CC5"/>
    <w:rsid w:val="00763330"/>
    <w:rsid w:val="007642CC"/>
    <w:rsid w:val="00767660"/>
    <w:rsid w:val="00770080"/>
    <w:rsid w:val="007703C0"/>
    <w:rsid w:val="007707B9"/>
    <w:rsid w:val="00771C50"/>
    <w:rsid w:val="00771E30"/>
    <w:rsid w:val="00771F60"/>
    <w:rsid w:val="0077239B"/>
    <w:rsid w:val="007736D2"/>
    <w:rsid w:val="007741B5"/>
    <w:rsid w:val="007762F9"/>
    <w:rsid w:val="007809C3"/>
    <w:rsid w:val="00782337"/>
    <w:rsid w:val="00783063"/>
    <w:rsid w:val="0078426E"/>
    <w:rsid w:val="0078626A"/>
    <w:rsid w:val="00786A72"/>
    <w:rsid w:val="0078750F"/>
    <w:rsid w:val="0079363F"/>
    <w:rsid w:val="007956A3"/>
    <w:rsid w:val="00796220"/>
    <w:rsid w:val="00796E71"/>
    <w:rsid w:val="007A5A6B"/>
    <w:rsid w:val="007A5DF5"/>
    <w:rsid w:val="007A6FAC"/>
    <w:rsid w:val="007A74E3"/>
    <w:rsid w:val="007B212B"/>
    <w:rsid w:val="007B58D2"/>
    <w:rsid w:val="007B5D6F"/>
    <w:rsid w:val="007B6F75"/>
    <w:rsid w:val="007B7714"/>
    <w:rsid w:val="007C07A1"/>
    <w:rsid w:val="007C3827"/>
    <w:rsid w:val="007C4E70"/>
    <w:rsid w:val="007C71B1"/>
    <w:rsid w:val="007D0F67"/>
    <w:rsid w:val="007D2085"/>
    <w:rsid w:val="007D224A"/>
    <w:rsid w:val="007D261C"/>
    <w:rsid w:val="007D274B"/>
    <w:rsid w:val="007D2E02"/>
    <w:rsid w:val="007D5286"/>
    <w:rsid w:val="007D66ED"/>
    <w:rsid w:val="007D755E"/>
    <w:rsid w:val="007E0473"/>
    <w:rsid w:val="007E1C20"/>
    <w:rsid w:val="007E250C"/>
    <w:rsid w:val="007E36D1"/>
    <w:rsid w:val="007E4127"/>
    <w:rsid w:val="007E5DB3"/>
    <w:rsid w:val="007E5EC3"/>
    <w:rsid w:val="007E79C2"/>
    <w:rsid w:val="007F0A3C"/>
    <w:rsid w:val="007F21DD"/>
    <w:rsid w:val="007F318C"/>
    <w:rsid w:val="007F35FE"/>
    <w:rsid w:val="007F4AE1"/>
    <w:rsid w:val="007F4F46"/>
    <w:rsid w:val="007F76AE"/>
    <w:rsid w:val="0080083B"/>
    <w:rsid w:val="00800C4E"/>
    <w:rsid w:val="00801FB1"/>
    <w:rsid w:val="00803509"/>
    <w:rsid w:val="00805090"/>
    <w:rsid w:val="00811A7C"/>
    <w:rsid w:val="00817C46"/>
    <w:rsid w:val="00821935"/>
    <w:rsid w:val="0082294E"/>
    <w:rsid w:val="00822EBF"/>
    <w:rsid w:val="008244BC"/>
    <w:rsid w:val="0082626B"/>
    <w:rsid w:val="00826A04"/>
    <w:rsid w:val="00826C8B"/>
    <w:rsid w:val="00827C21"/>
    <w:rsid w:val="00827FAD"/>
    <w:rsid w:val="0083293A"/>
    <w:rsid w:val="00832B26"/>
    <w:rsid w:val="0083419A"/>
    <w:rsid w:val="0083779D"/>
    <w:rsid w:val="0084056D"/>
    <w:rsid w:val="00842A68"/>
    <w:rsid w:val="00843A1B"/>
    <w:rsid w:val="00845770"/>
    <w:rsid w:val="00845D92"/>
    <w:rsid w:val="008575AE"/>
    <w:rsid w:val="00861375"/>
    <w:rsid w:val="00862BF9"/>
    <w:rsid w:val="008634A3"/>
    <w:rsid w:val="00867364"/>
    <w:rsid w:val="008676BA"/>
    <w:rsid w:val="00870F52"/>
    <w:rsid w:val="00871B21"/>
    <w:rsid w:val="0087260C"/>
    <w:rsid w:val="0087403F"/>
    <w:rsid w:val="008741E8"/>
    <w:rsid w:val="0087644E"/>
    <w:rsid w:val="008768F5"/>
    <w:rsid w:val="00877463"/>
    <w:rsid w:val="00880131"/>
    <w:rsid w:val="00880FE4"/>
    <w:rsid w:val="00881C74"/>
    <w:rsid w:val="008850C0"/>
    <w:rsid w:val="0088512C"/>
    <w:rsid w:val="008924DE"/>
    <w:rsid w:val="00892B01"/>
    <w:rsid w:val="00892B21"/>
    <w:rsid w:val="008978CF"/>
    <w:rsid w:val="008A002D"/>
    <w:rsid w:val="008A1ABE"/>
    <w:rsid w:val="008A3A67"/>
    <w:rsid w:val="008A612B"/>
    <w:rsid w:val="008A6DC8"/>
    <w:rsid w:val="008B23EA"/>
    <w:rsid w:val="008B36B1"/>
    <w:rsid w:val="008B4F4A"/>
    <w:rsid w:val="008B5804"/>
    <w:rsid w:val="008B62B4"/>
    <w:rsid w:val="008B7BA1"/>
    <w:rsid w:val="008C0075"/>
    <w:rsid w:val="008C05C1"/>
    <w:rsid w:val="008C28BB"/>
    <w:rsid w:val="008C3F22"/>
    <w:rsid w:val="008C6BC5"/>
    <w:rsid w:val="008D0091"/>
    <w:rsid w:val="008D0362"/>
    <w:rsid w:val="008D18AA"/>
    <w:rsid w:val="008D2667"/>
    <w:rsid w:val="008D3127"/>
    <w:rsid w:val="008D4230"/>
    <w:rsid w:val="008D5451"/>
    <w:rsid w:val="008D62E6"/>
    <w:rsid w:val="008D6E88"/>
    <w:rsid w:val="008D78EE"/>
    <w:rsid w:val="008E04C7"/>
    <w:rsid w:val="008E15CF"/>
    <w:rsid w:val="008E2F91"/>
    <w:rsid w:val="008E39BA"/>
    <w:rsid w:val="008E39BE"/>
    <w:rsid w:val="008E5590"/>
    <w:rsid w:val="008E70FA"/>
    <w:rsid w:val="008E7851"/>
    <w:rsid w:val="008F105F"/>
    <w:rsid w:val="008F7BE9"/>
    <w:rsid w:val="0090080B"/>
    <w:rsid w:val="00901778"/>
    <w:rsid w:val="009030E9"/>
    <w:rsid w:val="009063A0"/>
    <w:rsid w:val="0091047C"/>
    <w:rsid w:val="0091396C"/>
    <w:rsid w:val="009208A8"/>
    <w:rsid w:val="00920974"/>
    <w:rsid w:val="0092166E"/>
    <w:rsid w:val="0092212F"/>
    <w:rsid w:val="00922951"/>
    <w:rsid w:val="00925E68"/>
    <w:rsid w:val="00927B17"/>
    <w:rsid w:val="00930013"/>
    <w:rsid w:val="00932789"/>
    <w:rsid w:val="00936639"/>
    <w:rsid w:val="00937303"/>
    <w:rsid w:val="0093781C"/>
    <w:rsid w:val="0094052D"/>
    <w:rsid w:val="0094063E"/>
    <w:rsid w:val="00943B44"/>
    <w:rsid w:val="0094528E"/>
    <w:rsid w:val="00946C53"/>
    <w:rsid w:val="00951ADD"/>
    <w:rsid w:val="009523F7"/>
    <w:rsid w:val="00952923"/>
    <w:rsid w:val="009550DC"/>
    <w:rsid w:val="0095736F"/>
    <w:rsid w:val="009579F4"/>
    <w:rsid w:val="00960A6F"/>
    <w:rsid w:val="0096207D"/>
    <w:rsid w:val="009625E4"/>
    <w:rsid w:val="00963B5B"/>
    <w:rsid w:val="0096441F"/>
    <w:rsid w:val="0096517B"/>
    <w:rsid w:val="009660B4"/>
    <w:rsid w:val="00970FBE"/>
    <w:rsid w:val="009712DA"/>
    <w:rsid w:val="00972928"/>
    <w:rsid w:val="00974853"/>
    <w:rsid w:val="00975DB6"/>
    <w:rsid w:val="009765F6"/>
    <w:rsid w:val="00982A27"/>
    <w:rsid w:val="00983BDA"/>
    <w:rsid w:val="00984393"/>
    <w:rsid w:val="0099013D"/>
    <w:rsid w:val="009919E5"/>
    <w:rsid w:val="00993E02"/>
    <w:rsid w:val="009941BC"/>
    <w:rsid w:val="00995167"/>
    <w:rsid w:val="009A0EE5"/>
    <w:rsid w:val="009A2C4E"/>
    <w:rsid w:val="009A39DA"/>
    <w:rsid w:val="009B06D8"/>
    <w:rsid w:val="009B1CE3"/>
    <w:rsid w:val="009B60B3"/>
    <w:rsid w:val="009C09EB"/>
    <w:rsid w:val="009C13E1"/>
    <w:rsid w:val="009C187F"/>
    <w:rsid w:val="009C48BA"/>
    <w:rsid w:val="009C5B9A"/>
    <w:rsid w:val="009C5CA7"/>
    <w:rsid w:val="009D1348"/>
    <w:rsid w:val="009D4874"/>
    <w:rsid w:val="009D639D"/>
    <w:rsid w:val="009D75BB"/>
    <w:rsid w:val="009D7DF2"/>
    <w:rsid w:val="009D7FF8"/>
    <w:rsid w:val="009E1C6E"/>
    <w:rsid w:val="009E20C2"/>
    <w:rsid w:val="009E34D0"/>
    <w:rsid w:val="009E44BD"/>
    <w:rsid w:val="009E5783"/>
    <w:rsid w:val="009E5D92"/>
    <w:rsid w:val="009F11D8"/>
    <w:rsid w:val="009F123C"/>
    <w:rsid w:val="009F1E7C"/>
    <w:rsid w:val="009F2B6D"/>
    <w:rsid w:val="009F6D48"/>
    <w:rsid w:val="009F7AD7"/>
    <w:rsid w:val="00A03696"/>
    <w:rsid w:val="00A04589"/>
    <w:rsid w:val="00A04941"/>
    <w:rsid w:val="00A054AE"/>
    <w:rsid w:val="00A11254"/>
    <w:rsid w:val="00A112E1"/>
    <w:rsid w:val="00A1209D"/>
    <w:rsid w:val="00A143C0"/>
    <w:rsid w:val="00A14D13"/>
    <w:rsid w:val="00A15BA9"/>
    <w:rsid w:val="00A17ACE"/>
    <w:rsid w:val="00A204CF"/>
    <w:rsid w:val="00A22444"/>
    <w:rsid w:val="00A232D5"/>
    <w:rsid w:val="00A2368F"/>
    <w:rsid w:val="00A26379"/>
    <w:rsid w:val="00A26A5E"/>
    <w:rsid w:val="00A31D73"/>
    <w:rsid w:val="00A33506"/>
    <w:rsid w:val="00A341AA"/>
    <w:rsid w:val="00A35AE9"/>
    <w:rsid w:val="00A37E2E"/>
    <w:rsid w:val="00A41AC4"/>
    <w:rsid w:val="00A41C26"/>
    <w:rsid w:val="00A455F1"/>
    <w:rsid w:val="00A455F2"/>
    <w:rsid w:val="00A45B07"/>
    <w:rsid w:val="00A46277"/>
    <w:rsid w:val="00A47F38"/>
    <w:rsid w:val="00A513DA"/>
    <w:rsid w:val="00A521D7"/>
    <w:rsid w:val="00A53459"/>
    <w:rsid w:val="00A536AC"/>
    <w:rsid w:val="00A55D49"/>
    <w:rsid w:val="00A55E50"/>
    <w:rsid w:val="00A66480"/>
    <w:rsid w:val="00A6783E"/>
    <w:rsid w:val="00A70676"/>
    <w:rsid w:val="00A709FE"/>
    <w:rsid w:val="00A7191A"/>
    <w:rsid w:val="00A721DD"/>
    <w:rsid w:val="00A72FBC"/>
    <w:rsid w:val="00A74D0B"/>
    <w:rsid w:val="00A755DF"/>
    <w:rsid w:val="00A7586C"/>
    <w:rsid w:val="00A75998"/>
    <w:rsid w:val="00A76C72"/>
    <w:rsid w:val="00A7742F"/>
    <w:rsid w:val="00A85F54"/>
    <w:rsid w:val="00A901F7"/>
    <w:rsid w:val="00A9046A"/>
    <w:rsid w:val="00A90721"/>
    <w:rsid w:val="00A9190D"/>
    <w:rsid w:val="00A93C0C"/>
    <w:rsid w:val="00A95549"/>
    <w:rsid w:val="00AA0A01"/>
    <w:rsid w:val="00AA16B8"/>
    <w:rsid w:val="00AA5C7E"/>
    <w:rsid w:val="00AA665F"/>
    <w:rsid w:val="00AA7C3D"/>
    <w:rsid w:val="00AB0102"/>
    <w:rsid w:val="00AB0725"/>
    <w:rsid w:val="00AB4A74"/>
    <w:rsid w:val="00AB5B95"/>
    <w:rsid w:val="00AC0033"/>
    <w:rsid w:val="00AC0B46"/>
    <w:rsid w:val="00AC0CE3"/>
    <w:rsid w:val="00AC41BF"/>
    <w:rsid w:val="00AC4243"/>
    <w:rsid w:val="00AC6777"/>
    <w:rsid w:val="00AC6E81"/>
    <w:rsid w:val="00AD1ABF"/>
    <w:rsid w:val="00AD443A"/>
    <w:rsid w:val="00AD48E3"/>
    <w:rsid w:val="00AD5E21"/>
    <w:rsid w:val="00AD6ED4"/>
    <w:rsid w:val="00AE1006"/>
    <w:rsid w:val="00AE133F"/>
    <w:rsid w:val="00AE2DA4"/>
    <w:rsid w:val="00AE5613"/>
    <w:rsid w:val="00AE5931"/>
    <w:rsid w:val="00AE6F06"/>
    <w:rsid w:val="00AF27A6"/>
    <w:rsid w:val="00AF3D3B"/>
    <w:rsid w:val="00AF71E0"/>
    <w:rsid w:val="00B02EE8"/>
    <w:rsid w:val="00B0344E"/>
    <w:rsid w:val="00B039CA"/>
    <w:rsid w:val="00B0513E"/>
    <w:rsid w:val="00B06C54"/>
    <w:rsid w:val="00B11664"/>
    <w:rsid w:val="00B11CF4"/>
    <w:rsid w:val="00B12F02"/>
    <w:rsid w:val="00B13FE3"/>
    <w:rsid w:val="00B14B95"/>
    <w:rsid w:val="00B15BC0"/>
    <w:rsid w:val="00B202AE"/>
    <w:rsid w:val="00B205F1"/>
    <w:rsid w:val="00B21876"/>
    <w:rsid w:val="00B218D7"/>
    <w:rsid w:val="00B23FFF"/>
    <w:rsid w:val="00B24C37"/>
    <w:rsid w:val="00B31AB2"/>
    <w:rsid w:val="00B32180"/>
    <w:rsid w:val="00B32F77"/>
    <w:rsid w:val="00B33629"/>
    <w:rsid w:val="00B35097"/>
    <w:rsid w:val="00B35A8F"/>
    <w:rsid w:val="00B35C70"/>
    <w:rsid w:val="00B366ED"/>
    <w:rsid w:val="00B368C1"/>
    <w:rsid w:val="00B36D99"/>
    <w:rsid w:val="00B373FE"/>
    <w:rsid w:val="00B42021"/>
    <w:rsid w:val="00B42F86"/>
    <w:rsid w:val="00B442C2"/>
    <w:rsid w:val="00B45046"/>
    <w:rsid w:val="00B46C20"/>
    <w:rsid w:val="00B518CC"/>
    <w:rsid w:val="00B551CA"/>
    <w:rsid w:val="00B607E7"/>
    <w:rsid w:val="00B61619"/>
    <w:rsid w:val="00B62885"/>
    <w:rsid w:val="00B62DA2"/>
    <w:rsid w:val="00B6578B"/>
    <w:rsid w:val="00B67CF7"/>
    <w:rsid w:val="00B7025C"/>
    <w:rsid w:val="00B72DB6"/>
    <w:rsid w:val="00B7305C"/>
    <w:rsid w:val="00B742CA"/>
    <w:rsid w:val="00B745DF"/>
    <w:rsid w:val="00B74D3F"/>
    <w:rsid w:val="00B74EE8"/>
    <w:rsid w:val="00B75622"/>
    <w:rsid w:val="00B75FB9"/>
    <w:rsid w:val="00B76FB6"/>
    <w:rsid w:val="00B82C1E"/>
    <w:rsid w:val="00B82F22"/>
    <w:rsid w:val="00B83A99"/>
    <w:rsid w:val="00B907A6"/>
    <w:rsid w:val="00B90819"/>
    <w:rsid w:val="00B92C1E"/>
    <w:rsid w:val="00B94A0C"/>
    <w:rsid w:val="00BA31B8"/>
    <w:rsid w:val="00BA6CE3"/>
    <w:rsid w:val="00BB0B84"/>
    <w:rsid w:val="00BB1FCE"/>
    <w:rsid w:val="00BB2B2A"/>
    <w:rsid w:val="00BB2B7E"/>
    <w:rsid w:val="00BB452C"/>
    <w:rsid w:val="00BB4795"/>
    <w:rsid w:val="00BB48B3"/>
    <w:rsid w:val="00BB4FB0"/>
    <w:rsid w:val="00BB6056"/>
    <w:rsid w:val="00BB6A2A"/>
    <w:rsid w:val="00BB6B48"/>
    <w:rsid w:val="00BB7648"/>
    <w:rsid w:val="00BB77FC"/>
    <w:rsid w:val="00BC086A"/>
    <w:rsid w:val="00BC10AB"/>
    <w:rsid w:val="00BC2AC6"/>
    <w:rsid w:val="00BC4848"/>
    <w:rsid w:val="00BC597F"/>
    <w:rsid w:val="00BC5C2C"/>
    <w:rsid w:val="00BC6F4C"/>
    <w:rsid w:val="00BD00A0"/>
    <w:rsid w:val="00BD0904"/>
    <w:rsid w:val="00BD0C92"/>
    <w:rsid w:val="00BD18AC"/>
    <w:rsid w:val="00BD1EBB"/>
    <w:rsid w:val="00BD780F"/>
    <w:rsid w:val="00BD7971"/>
    <w:rsid w:val="00BE0AB3"/>
    <w:rsid w:val="00BE40FB"/>
    <w:rsid w:val="00BE428A"/>
    <w:rsid w:val="00BE5459"/>
    <w:rsid w:val="00BE7F70"/>
    <w:rsid w:val="00BF0B9D"/>
    <w:rsid w:val="00BF1F37"/>
    <w:rsid w:val="00BF220C"/>
    <w:rsid w:val="00BF2ACD"/>
    <w:rsid w:val="00BF3AC0"/>
    <w:rsid w:val="00BF40DF"/>
    <w:rsid w:val="00BF7165"/>
    <w:rsid w:val="00C04DB2"/>
    <w:rsid w:val="00C07331"/>
    <w:rsid w:val="00C115D0"/>
    <w:rsid w:val="00C116EE"/>
    <w:rsid w:val="00C119AD"/>
    <w:rsid w:val="00C16E58"/>
    <w:rsid w:val="00C17DFE"/>
    <w:rsid w:val="00C20405"/>
    <w:rsid w:val="00C20A31"/>
    <w:rsid w:val="00C225C1"/>
    <w:rsid w:val="00C24304"/>
    <w:rsid w:val="00C245EE"/>
    <w:rsid w:val="00C2489F"/>
    <w:rsid w:val="00C259BD"/>
    <w:rsid w:val="00C25A11"/>
    <w:rsid w:val="00C31333"/>
    <w:rsid w:val="00C31AB5"/>
    <w:rsid w:val="00C31D9B"/>
    <w:rsid w:val="00C33F3B"/>
    <w:rsid w:val="00C40F89"/>
    <w:rsid w:val="00C43718"/>
    <w:rsid w:val="00C4438F"/>
    <w:rsid w:val="00C45159"/>
    <w:rsid w:val="00C46B3F"/>
    <w:rsid w:val="00C50C32"/>
    <w:rsid w:val="00C570E1"/>
    <w:rsid w:val="00C57C8D"/>
    <w:rsid w:val="00C62A25"/>
    <w:rsid w:val="00C645A5"/>
    <w:rsid w:val="00C70859"/>
    <w:rsid w:val="00C70BAD"/>
    <w:rsid w:val="00C7169E"/>
    <w:rsid w:val="00C73569"/>
    <w:rsid w:val="00C7530C"/>
    <w:rsid w:val="00C75ABC"/>
    <w:rsid w:val="00C7708D"/>
    <w:rsid w:val="00C77B9F"/>
    <w:rsid w:val="00C80F4F"/>
    <w:rsid w:val="00C81078"/>
    <w:rsid w:val="00C81123"/>
    <w:rsid w:val="00C81FCF"/>
    <w:rsid w:val="00C8210A"/>
    <w:rsid w:val="00C82455"/>
    <w:rsid w:val="00C82637"/>
    <w:rsid w:val="00C86E47"/>
    <w:rsid w:val="00C87B9D"/>
    <w:rsid w:val="00C90015"/>
    <w:rsid w:val="00C939A2"/>
    <w:rsid w:val="00CA0556"/>
    <w:rsid w:val="00CA10C1"/>
    <w:rsid w:val="00CA1321"/>
    <w:rsid w:val="00CA1CC9"/>
    <w:rsid w:val="00CA1E7D"/>
    <w:rsid w:val="00CA3A40"/>
    <w:rsid w:val="00CA41F6"/>
    <w:rsid w:val="00CA47B1"/>
    <w:rsid w:val="00CA5D84"/>
    <w:rsid w:val="00CA68E7"/>
    <w:rsid w:val="00CA6EB0"/>
    <w:rsid w:val="00CA6F13"/>
    <w:rsid w:val="00CB0BF5"/>
    <w:rsid w:val="00CB0D32"/>
    <w:rsid w:val="00CB0D66"/>
    <w:rsid w:val="00CB2CA4"/>
    <w:rsid w:val="00CB33CF"/>
    <w:rsid w:val="00CB3D41"/>
    <w:rsid w:val="00CB42E7"/>
    <w:rsid w:val="00CB4CDB"/>
    <w:rsid w:val="00CB6605"/>
    <w:rsid w:val="00CB7400"/>
    <w:rsid w:val="00CB7742"/>
    <w:rsid w:val="00CC0195"/>
    <w:rsid w:val="00CC2BBD"/>
    <w:rsid w:val="00CC30E9"/>
    <w:rsid w:val="00CC3960"/>
    <w:rsid w:val="00CC7B02"/>
    <w:rsid w:val="00CD6688"/>
    <w:rsid w:val="00CD773E"/>
    <w:rsid w:val="00CD7B9D"/>
    <w:rsid w:val="00CE02F9"/>
    <w:rsid w:val="00CE0F9A"/>
    <w:rsid w:val="00CE3055"/>
    <w:rsid w:val="00CE3EFA"/>
    <w:rsid w:val="00CE46AB"/>
    <w:rsid w:val="00CE59DA"/>
    <w:rsid w:val="00CE6EBF"/>
    <w:rsid w:val="00CE7820"/>
    <w:rsid w:val="00CF0A4E"/>
    <w:rsid w:val="00CF1156"/>
    <w:rsid w:val="00CF245D"/>
    <w:rsid w:val="00CF43BC"/>
    <w:rsid w:val="00CF45A7"/>
    <w:rsid w:val="00CF6802"/>
    <w:rsid w:val="00CF6897"/>
    <w:rsid w:val="00CF7055"/>
    <w:rsid w:val="00CF76A7"/>
    <w:rsid w:val="00D00857"/>
    <w:rsid w:val="00D016F8"/>
    <w:rsid w:val="00D029C6"/>
    <w:rsid w:val="00D0358B"/>
    <w:rsid w:val="00D04701"/>
    <w:rsid w:val="00D04B9C"/>
    <w:rsid w:val="00D05EE2"/>
    <w:rsid w:val="00D06025"/>
    <w:rsid w:val="00D0629C"/>
    <w:rsid w:val="00D067B4"/>
    <w:rsid w:val="00D10126"/>
    <w:rsid w:val="00D10686"/>
    <w:rsid w:val="00D16AC1"/>
    <w:rsid w:val="00D16EBB"/>
    <w:rsid w:val="00D20C89"/>
    <w:rsid w:val="00D2161E"/>
    <w:rsid w:val="00D24193"/>
    <w:rsid w:val="00D24285"/>
    <w:rsid w:val="00D26B74"/>
    <w:rsid w:val="00D27073"/>
    <w:rsid w:val="00D317D1"/>
    <w:rsid w:val="00D31E01"/>
    <w:rsid w:val="00D32AC2"/>
    <w:rsid w:val="00D36215"/>
    <w:rsid w:val="00D43C9D"/>
    <w:rsid w:val="00D44EC6"/>
    <w:rsid w:val="00D45850"/>
    <w:rsid w:val="00D4658E"/>
    <w:rsid w:val="00D503F4"/>
    <w:rsid w:val="00D506E8"/>
    <w:rsid w:val="00D512E7"/>
    <w:rsid w:val="00D54783"/>
    <w:rsid w:val="00D5640E"/>
    <w:rsid w:val="00D56DC2"/>
    <w:rsid w:val="00D57742"/>
    <w:rsid w:val="00D63265"/>
    <w:rsid w:val="00D64F85"/>
    <w:rsid w:val="00D70392"/>
    <w:rsid w:val="00D70781"/>
    <w:rsid w:val="00D70960"/>
    <w:rsid w:val="00D70DB8"/>
    <w:rsid w:val="00D70F62"/>
    <w:rsid w:val="00D711EB"/>
    <w:rsid w:val="00D73767"/>
    <w:rsid w:val="00D73962"/>
    <w:rsid w:val="00D749AA"/>
    <w:rsid w:val="00D763C4"/>
    <w:rsid w:val="00D77592"/>
    <w:rsid w:val="00D84B42"/>
    <w:rsid w:val="00D84CCB"/>
    <w:rsid w:val="00D860E9"/>
    <w:rsid w:val="00D8630B"/>
    <w:rsid w:val="00D90F1D"/>
    <w:rsid w:val="00D91E06"/>
    <w:rsid w:val="00D928D5"/>
    <w:rsid w:val="00D9299D"/>
    <w:rsid w:val="00D9405E"/>
    <w:rsid w:val="00D940BB"/>
    <w:rsid w:val="00D94D26"/>
    <w:rsid w:val="00D955C7"/>
    <w:rsid w:val="00D95EB6"/>
    <w:rsid w:val="00D96086"/>
    <w:rsid w:val="00D96362"/>
    <w:rsid w:val="00D96CD7"/>
    <w:rsid w:val="00D97133"/>
    <w:rsid w:val="00DA0E93"/>
    <w:rsid w:val="00DA1399"/>
    <w:rsid w:val="00DA19A5"/>
    <w:rsid w:val="00DA2A13"/>
    <w:rsid w:val="00DA2E71"/>
    <w:rsid w:val="00DA71B9"/>
    <w:rsid w:val="00DA795A"/>
    <w:rsid w:val="00DA7989"/>
    <w:rsid w:val="00DB0DE3"/>
    <w:rsid w:val="00DB3605"/>
    <w:rsid w:val="00DB5DF3"/>
    <w:rsid w:val="00DB620E"/>
    <w:rsid w:val="00DC189C"/>
    <w:rsid w:val="00DC4895"/>
    <w:rsid w:val="00DC5DDE"/>
    <w:rsid w:val="00DD0C43"/>
    <w:rsid w:val="00DD1258"/>
    <w:rsid w:val="00DD15A8"/>
    <w:rsid w:val="00DD333B"/>
    <w:rsid w:val="00DD4D6B"/>
    <w:rsid w:val="00DD51BD"/>
    <w:rsid w:val="00DD55DD"/>
    <w:rsid w:val="00DD67E2"/>
    <w:rsid w:val="00DE38C5"/>
    <w:rsid w:val="00DE5A02"/>
    <w:rsid w:val="00DE6959"/>
    <w:rsid w:val="00DE7561"/>
    <w:rsid w:val="00DE7D36"/>
    <w:rsid w:val="00DE7DEF"/>
    <w:rsid w:val="00DF2A46"/>
    <w:rsid w:val="00DF4813"/>
    <w:rsid w:val="00DF4844"/>
    <w:rsid w:val="00DF51F1"/>
    <w:rsid w:val="00DF5861"/>
    <w:rsid w:val="00DF7050"/>
    <w:rsid w:val="00E00AEA"/>
    <w:rsid w:val="00E02231"/>
    <w:rsid w:val="00E024FC"/>
    <w:rsid w:val="00E05708"/>
    <w:rsid w:val="00E064D2"/>
    <w:rsid w:val="00E06531"/>
    <w:rsid w:val="00E108AB"/>
    <w:rsid w:val="00E11217"/>
    <w:rsid w:val="00E11F57"/>
    <w:rsid w:val="00E121E1"/>
    <w:rsid w:val="00E13954"/>
    <w:rsid w:val="00E1616F"/>
    <w:rsid w:val="00E20414"/>
    <w:rsid w:val="00E26599"/>
    <w:rsid w:val="00E269B0"/>
    <w:rsid w:val="00E26CEE"/>
    <w:rsid w:val="00E31244"/>
    <w:rsid w:val="00E3163E"/>
    <w:rsid w:val="00E335A6"/>
    <w:rsid w:val="00E335FD"/>
    <w:rsid w:val="00E33AF8"/>
    <w:rsid w:val="00E33C85"/>
    <w:rsid w:val="00E34071"/>
    <w:rsid w:val="00E36C01"/>
    <w:rsid w:val="00E417BE"/>
    <w:rsid w:val="00E41BB6"/>
    <w:rsid w:val="00E4237B"/>
    <w:rsid w:val="00E42DCA"/>
    <w:rsid w:val="00E433D1"/>
    <w:rsid w:val="00E44046"/>
    <w:rsid w:val="00E44CCE"/>
    <w:rsid w:val="00E474BC"/>
    <w:rsid w:val="00E504A5"/>
    <w:rsid w:val="00E54ADD"/>
    <w:rsid w:val="00E559DF"/>
    <w:rsid w:val="00E55CE4"/>
    <w:rsid w:val="00E56B77"/>
    <w:rsid w:val="00E57FEA"/>
    <w:rsid w:val="00E613CF"/>
    <w:rsid w:val="00E61D27"/>
    <w:rsid w:val="00E628B8"/>
    <w:rsid w:val="00E6359B"/>
    <w:rsid w:val="00E63B69"/>
    <w:rsid w:val="00E73B0A"/>
    <w:rsid w:val="00E74757"/>
    <w:rsid w:val="00E81339"/>
    <w:rsid w:val="00E81D7F"/>
    <w:rsid w:val="00E8312E"/>
    <w:rsid w:val="00E843DF"/>
    <w:rsid w:val="00E8789E"/>
    <w:rsid w:val="00E924CB"/>
    <w:rsid w:val="00E94468"/>
    <w:rsid w:val="00E97EE1"/>
    <w:rsid w:val="00EA003C"/>
    <w:rsid w:val="00EA017D"/>
    <w:rsid w:val="00EA269F"/>
    <w:rsid w:val="00EA2DE7"/>
    <w:rsid w:val="00EA490B"/>
    <w:rsid w:val="00EA6C27"/>
    <w:rsid w:val="00EB2876"/>
    <w:rsid w:val="00EB2A44"/>
    <w:rsid w:val="00EB3B38"/>
    <w:rsid w:val="00EB610A"/>
    <w:rsid w:val="00EC1201"/>
    <w:rsid w:val="00EC1C56"/>
    <w:rsid w:val="00EC2824"/>
    <w:rsid w:val="00EC4BB2"/>
    <w:rsid w:val="00EC5CC0"/>
    <w:rsid w:val="00ED04D9"/>
    <w:rsid w:val="00ED2F66"/>
    <w:rsid w:val="00ED3200"/>
    <w:rsid w:val="00ED54BB"/>
    <w:rsid w:val="00EE123D"/>
    <w:rsid w:val="00EE388A"/>
    <w:rsid w:val="00EE3957"/>
    <w:rsid w:val="00EE3EE5"/>
    <w:rsid w:val="00EF1B46"/>
    <w:rsid w:val="00EF1E63"/>
    <w:rsid w:val="00EF3C48"/>
    <w:rsid w:val="00EF458B"/>
    <w:rsid w:val="00EF4D2C"/>
    <w:rsid w:val="00EF52A7"/>
    <w:rsid w:val="00EF60A9"/>
    <w:rsid w:val="00EF6A15"/>
    <w:rsid w:val="00F00183"/>
    <w:rsid w:val="00F01527"/>
    <w:rsid w:val="00F01977"/>
    <w:rsid w:val="00F023B3"/>
    <w:rsid w:val="00F02E9C"/>
    <w:rsid w:val="00F03076"/>
    <w:rsid w:val="00F03265"/>
    <w:rsid w:val="00F0329B"/>
    <w:rsid w:val="00F0368C"/>
    <w:rsid w:val="00F058A4"/>
    <w:rsid w:val="00F153A4"/>
    <w:rsid w:val="00F15B7C"/>
    <w:rsid w:val="00F16161"/>
    <w:rsid w:val="00F167CF"/>
    <w:rsid w:val="00F1682B"/>
    <w:rsid w:val="00F17F90"/>
    <w:rsid w:val="00F20EB3"/>
    <w:rsid w:val="00F21553"/>
    <w:rsid w:val="00F21C16"/>
    <w:rsid w:val="00F27507"/>
    <w:rsid w:val="00F27997"/>
    <w:rsid w:val="00F30CEA"/>
    <w:rsid w:val="00F3574D"/>
    <w:rsid w:val="00F35841"/>
    <w:rsid w:val="00F3592C"/>
    <w:rsid w:val="00F35DF9"/>
    <w:rsid w:val="00F36F29"/>
    <w:rsid w:val="00F40E10"/>
    <w:rsid w:val="00F47D7C"/>
    <w:rsid w:val="00F520C8"/>
    <w:rsid w:val="00F52E58"/>
    <w:rsid w:val="00F54A02"/>
    <w:rsid w:val="00F558B7"/>
    <w:rsid w:val="00F55E78"/>
    <w:rsid w:val="00F56789"/>
    <w:rsid w:val="00F57475"/>
    <w:rsid w:val="00F57A05"/>
    <w:rsid w:val="00F60585"/>
    <w:rsid w:val="00F60929"/>
    <w:rsid w:val="00F61B4E"/>
    <w:rsid w:val="00F63F9E"/>
    <w:rsid w:val="00F651E8"/>
    <w:rsid w:val="00F6763F"/>
    <w:rsid w:val="00F678B2"/>
    <w:rsid w:val="00F703D5"/>
    <w:rsid w:val="00F727A0"/>
    <w:rsid w:val="00F72F06"/>
    <w:rsid w:val="00F73858"/>
    <w:rsid w:val="00F74425"/>
    <w:rsid w:val="00F80E24"/>
    <w:rsid w:val="00F82F59"/>
    <w:rsid w:val="00F83B94"/>
    <w:rsid w:val="00F86755"/>
    <w:rsid w:val="00F90DAC"/>
    <w:rsid w:val="00F958A5"/>
    <w:rsid w:val="00F975E8"/>
    <w:rsid w:val="00FA0C1E"/>
    <w:rsid w:val="00FA0CD1"/>
    <w:rsid w:val="00FA0F09"/>
    <w:rsid w:val="00FA1545"/>
    <w:rsid w:val="00FA1789"/>
    <w:rsid w:val="00FA23D2"/>
    <w:rsid w:val="00FA4167"/>
    <w:rsid w:val="00FA5085"/>
    <w:rsid w:val="00FA5326"/>
    <w:rsid w:val="00FA69A6"/>
    <w:rsid w:val="00FB03B8"/>
    <w:rsid w:val="00FB2B50"/>
    <w:rsid w:val="00FB35D3"/>
    <w:rsid w:val="00FB3ABC"/>
    <w:rsid w:val="00FB45DB"/>
    <w:rsid w:val="00FB4C7C"/>
    <w:rsid w:val="00FB56C3"/>
    <w:rsid w:val="00FB798C"/>
    <w:rsid w:val="00FC1585"/>
    <w:rsid w:val="00FC5448"/>
    <w:rsid w:val="00FD2280"/>
    <w:rsid w:val="00FD2C9F"/>
    <w:rsid w:val="00FD3CEF"/>
    <w:rsid w:val="00FD43A5"/>
    <w:rsid w:val="00FD4869"/>
    <w:rsid w:val="00FD52FB"/>
    <w:rsid w:val="00FD6073"/>
    <w:rsid w:val="00FE1FED"/>
    <w:rsid w:val="00FE3518"/>
    <w:rsid w:val="00FE4809"/>
    <w:rsid w:val="00FE66B2"/>
    <w:rsid w:val="00FE784C"/>
    <w:rsid w:val="00FF04C9"/>
    <w:rsid w:val="00FF447E"/>
    <w:rsid w:val="00FF49EB"/>
    <w:rsid w:val="00FF54F3"/>
    <w:rsid w:val="00FF5DA0"/>
    <w:rsid w:val="00FF6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38329E"/>
  <w15:chartTrackingRefBased/>
  <w15:docId w15:val="{0223F05C-89E1-B54B-9EA7-8435F48ED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F8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373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73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73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373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73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73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73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73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73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3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3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3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373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3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3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3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3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303"/>
    <w:rPr>
      <w:rFonts w:eastAsiaTheme="majorEastAsia" w:cstheme="majorBidi"/>
      <w:color w:val="272727" w:themeColor="text1" w:themeTint="D8"/>
    </w:rPr>
  </w:style>
  <w:style w:type="paragraph" w:styleId="Title">
    <w:name w:val="Title"/>
    <w:basedOn w:val="Normal"/>
    <w:next w:val="Normal"/>
    <w:link w:val="TitleChar"/>
    <w:uiPriority w:val="10"/>
    <w:qFormat/>
    <w:rsid w:val="009373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3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30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73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3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7303"/>
    <w:rPr>
      <w:i/>
      <w:iCs/>
      <w:color w:val="404040" w:themeColor="text1" w:themeTint="BF"/>
    </w:rPr>
  </w:style>
  <w:style w:type="paragraph" w:styleId="ListParagraph">
    <w:name w:val="List Paragraph"/>
    <w:basedOn w:val="Normal"/>
    <w:link w:val="ListParagraphChar"/>
    <w:uiPriority w:val="34"/>
    <w:qFormat/>
    <w:rsid w:val="00937303"/>
    <w:pPr>
      <w:ind w:left="720"/>
      <w:contextualSpacing/>
    </w:pPr>
  </w:style>
  <w:style w:type="character" w:styleId="IntenseEmphasis">
    <w:name w:val="Intense Emphasis"/>
    <w:basedOn w:val="DefaultParagraphFont"/>
    <w:uiPriority w:val="21"/>
    <w:qFormat/>
    <w:rsid w:val="00937303"/>
    <w:rPr>
      <w:i/>
      <w:iCs/>
      <w:color w:val="0F4761" w:themeColor="accent1" w:themeShade="BF"/>
    </w:rPr>
  </w:style>
  <w:style w:type="paragraph" w:styleId="IntenseQuote">
    <w:name w:val="Intense Quote"/>
    <w:basedOn w:val="Normal"/>
    <w:next w:val="Normal"/>
    <w:link w:val="IntenseQuoteChar"/>
    <w:uiPriority w:val="30"/>
    <w:qFormat/>
    <w:rsid w:val="009373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7303"/>
    <w:rPr>
      <w:i/>
      <w:iCs/>
      <w:color w:val="0F4761" w:themeColor="accent1" w:themeShade="BF"/>
    </w:rPr>
  </w:style>
  <w:style w:type="character" w:styleId="IntenseReference">
    <w:name w:val="Intense Reference"/>
    <w:basedOn w:val="DefaultParagraphFont"/>
    <w:uiPriority w:val="32"/>
    <w:qFormat/>
    <w:rsid w:val="00937303"/>
    <w:rPr>
      <w:b/>
      <w:bCs/>
      <w:smallCaps/>
      <w:color w:val="0F4761" w:themeColor="accent1" w:themeShade="BF"/>
      <w:spacing w:val="5"/>
    </w:rPr>
  </w:style>
  <w:style w:type="table" w:styleId="TableGrid">
    <w:name w:val="Table Grid"/>
    <w:basedOn w:val="TableNormal"/>
    <w:uiPriority w:val="39"/>
    <w:rsid w:val="00937303"/>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msolistparagraph">
    <w:name w:val="x_msolistparagraph"/>
    <w:basedOn w:val="Normal"/>
    <w:link w:val="xmsolistparagraphChar"/>
    <w:rsid w:val="00937303"/>
    <w:pPr>
      <w:spacing w:before="100" w:beforeAutospacing="1" w:after="100" w:afterAutospacing="1"/>
    </w:pPr>
  </w:style>
  <w:style w:type="character" w:styleId="Hyperlink">
    <w:name w:val="Hyperlink"/>
    <w:basedOn w:val="DefaultParagraphFont"/>
    <w:uiPriority w:val="99"/>
    <w:unhideWhenUsed/>
    <w:rsid w:val="00937303"/>
    <w:rPr>
      <w:color w:val="467886" w:themeColor="hyperlink"/>
      <w:u w:val="single"/>
    </w:rPr>
  </w:style>
  <w:style w:type="character" w:styleId="CommentReference">
    <w:name w:val="annotation reference"/>
    <w:basedOn w:val="DefaultParagraphFont"/>
    <w:uiPriority w:val="99"/>
    <w:semiHidden/>
    <w:unhideWhenUsed/>
    <w:rsid w:val="00937303"/>
    <w:rPr>
      <w:sz w:val="16"/>
      <w:szCs w:val="16"/>
    </w:rPr>
  </w:style>
  <w:style w:type="paragraph" w:styleId="NormalWeb">
    <w:name w:val="Normal (Web)"/>
    <w:basedOn w:val="Normal"/>
    <w:uiPriority w:val="99"/>
    <w:unhideWhenUsed/>
    <w:rsid w:val="004E22E4"/>
    <w:pPr>
      <w:spacing w:before="100" w:beforeAutospacing="1" w:after="100" w:afterAutospacing="1"/>
    </w:pPr>
  </w:style>
  <w:style w:type="character" w:styleId="Strong">
    <w:name w:val="Strong"/>
    <w:basedOn w:val="DefaultParagraphFont"/>
    <w:uiPriority w:val="22"/>
    <w:qFormat/>
    <w:rsid w:val="004E22E4"/>
    <w:rPr>
      <w:b/>
      <w:bCs/>
    </w:rPr>
  </w:style>
  <w:style w:type="character" w:styleId="Emphasis">
    <w:name w:val="Emphasis"/>
    <w:basedOn w:val="DefaultParagraphFont"/>
    <w:uiPriority w:val="20"/>
    <w:qFormat/>
    <w:rsid w:val="004E22E4"/>
    <w:rPr>
      <w:i/>
      <w:iC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319AE"/>
    <w:rPr>
      <w:b/>
      <w:bCs/>
    </w:rPr>
  </w:style>
  <w:style w:type="character" w:customStyle="1" w:styleId="CommentSubjectChar">
    <w:name w:val="Comment Subject Char"/>
    <w:basedOn w:val="CommentTextChar"/>
    <w:link w:val="CommentSubject"/>
    <w:uiPriority w:val="99"/>
    <w:semiHidden/>
    <w:rsid w:val="007319AE"/>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B46C20"/>
    <w:rPr>
      <w:rFonts w:ascii="Times New Roman" w:eastAsia="Times New Roman" w:hAnsi="Times New Roman" w:cs="Times New Roman"/>
      <w:kern w:val="0"/>
      <w14:ligatures w14:val="none"/>
    </w:rPr>
  </w:style>
  <w:style w:type="character" w:customStyle="1" w:styleId="ListParagraphChar">
    <w:name w:val="List Paragraph Char"/>
    <w:basedOn w:val="DefaultParagraphFont"/>
    <w:link w:val="ListParagraph"/>
    <w:uiPriority w:val="34"/>
    <w:rsid w:val="00D04B9C"/>
    <w:rPr>
      <w:rFonts w:ascii="Times New Roman" w:eastAsia="Times New Roman" w:hAnsi="Times New Roman" w:cs="Times New Roman"/>
      <w:kern w:val="0"/>
      <w14:ligatures w14:val="none"/>
    </w:rPr>
  </w:style>
  <w:style w:type="paragraph" w:styleId="EndnoteText">
    <w:name w:val="endnote text"/>
    <w:basedOn w:val="Normal"/>
    <w:link w:val="EndnoteTextChar"/>
    <w:uiPriority w:val="99"/>
    <w:semiHidden/>
    <w:unhideWhenUsed/>
    <w:rsid w:val="0026321C"/>
    <w:rPr>
      <w:sz w:val="20"/>
      <w:szCs w:val="20"/>
    </w:rPr>
  </w:style>
  <w:style w:type="character" w:customStyle="1" w:styleId="EndnoteTextChar">
    <w:name w:val="Endnote Text Char"/>
    <w:basedOn w:val="DefaultParagraphFont"/>
    <w:link w:val="EndnoteText"/>
    <w:uiPriority w:val="99"/>
    <w:semiHidden/>
    <w:rsid w:val="0026321C"/>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26321C"/>
    <w:rPr>
      <w:vertAlign w:val="superscript"/>
    </w:rPr>
  </w:style>
  <w:style w:type="paragraph" w:styleId="Header">
    <w:name w:val="header"/>
    <w:basedOn w:val="Normal"/>
    <w:link w:val="HeaderChar"/>
    <w:uiPriority w:val="99"/>
    <w:unhideWhenUsed/>
    <w:rsid w:val="003A51AE"/>
    <w:pPr>
      <w:tabs>
        <w:tab w:val="center" w:pos="4680"/>
        <w:tab w:val="right" w:pos="9360"/>
      </w:tabs>
    </w:pPr>
  </w:style>
  <w:style w:type="character" w:customStyle="1" w:styleId="HeaderChar">
    <w:name w:val="Header Char"/>
    <w:basedOn w:val="DefaultParagraphFont"/>
    <w:link w:val="Header"/>
    <w:uiPriority w:val="99"/>
    <w:rsid w:val="003A51A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A51AE"/>
    <w:pPr>
      <w:tabs>
        <w:tab w:val="center" w:pos="4680"/>
        <w:tab w:val="right" w:pos="9360"/>
      </w:tabs>
    </w:pPr>
  </w:style>
  <w:style w:type="character" w:customStyle="1" w:styleId="FooterChar">
    <w:name w:val="Footer Char"/>
    <w:basedOn w:val="DefaultParagraphFont"/>
    <w:link w:val="Footer"/>
    <w:uiPriority w:val="99"/>
    <w:rsid w:val="003A51AE"/>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45484D"/>
    <w:pPr>
      <w:jc w:val="center"/>
    </w:pPr>
  </w:style>
  <w:style w:type="character" w:customStyle="1" w:styleId="xmsolistparagraphChar">
    <w:name w:val="x_msolistparagraph Char"/>
    <w:basedOn w:val="DefaultParagraphFont"/>
    <w:link w:val="xmsolistparagraph"/>
    <w:rsid w:val="0045484D"/>
    <w:rPr>
      <w:rFonts w:ascii="Times New Roman" w:eastAsia="Times New Roman" w:hAnsi="Times New Roman" w:cs="Times New Roman"/>
      <w:kern w:val="0"/>
      <w14:ligatures w14:val="none"/>
    </w:rPr>
  </w:style>
  <w:style w:type="character" w:customStyle="1" w:styleId="EndNoteBibliographyTitleChar">
    <w:name w:val="EndNote Bibliography Title Char"/>
    <w:basedOn w:val="xmsolistparagraphChar"/>
    <w:link w:val="EndNoteBibliographyTitle"/>
    <w:rsid w:val="0045484D"/>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5484D"/>
  </w:style>
  <w:style w:type="character" w:customStyle="1" w:styleId="EndNoteBibliographyChar">
    <w:name w:val="EndNote Bibliography Char"/>
    <w:basedOn w:val="xmsolistparagraphChar"/>
    <w:link w:val="EndNoteBibliography"/>
    <w:rsid w:val="0045484D"/>
    <w:rPr>
      <w:rFonts w:ascii="Times New Roman" w:eastAsia="Times New Roman" w:hAnsi="Times New Roman" w:cs="Times New Roman"/>
      <w:kern w:val="0"/>
      <w14:ligatures w14:val="none"/>
    </w:rPr>
  </w:style>
  <w:style w:type="character" w:customStyle="1" w:styleId="normaltextrun">
    <w:name w:val="normaltextrun"/>
    <w:basedOn w:val="DefaultParagraphFont"/>
    <w:rsid w:val="00D16EBB"/>
  </w:style>
  <w:style w:type="character" w:customStyle="1" w:styleId="eop">
    <w:name w:val="eop"/>
    <w:basedOn w:val="DefaultParagraphFont"/>
    <w:rsid w:val="00D16EBB"/>
  </w:style>
  <w:style w:type="character" w:styleId="UnresolvedMention">
    <w:name w:val="Unresolved Mention"/>
    <w:basedOn w:val="DefaultParagraphFont"/>
    <w:uiPriority w:val="99"/>
    <w:semiHidden/>
    <w:unhideWhenUsed/>
    <w:rsid w:val="00F17F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63847">
      <w:bodyDiv w:val="1"/>
      <w:marLeft w:val="0"/>
      <w:marRight w:val="0"/>
      <w:marTop w:val="0"/>
      <w:marBottom w:val="0"/>
      <w:divBdr>
        <w:top w:val="none" w:sz="0" w:space="0" w:color="auto"/>
        <w:left w:val="none" w:sz="0" w:space="0" w:color="auto"/>
        <w:bottom w:val="none" w:sz="0" w:space="0" w:color="auto"/>
        <w:right w:val="none" w:sz="0" w:space="0" w:color="auto"/>
      </w:divBdr>
    </w:div>
    <w:div w:id="42679942">
      <w:bodyDiv w:val="1"/>
      <w:marLeft w:val="0"/>
      <w:marRight w:val="0"/>
      <w:marTop w:val="0"/>
      <w:marBottom w:val="0"/>
      <w:divBdr>
        <w:top w:val="none" w:sz="0" w:space="0" w:color="auto"/>
        <w:left w:val="none" w:sz="0" w:space="0" w:color="auto"/>
        <w:bottom w:val="none" w:sz="0" w:space="0" w:color="auto"/>
        <w:right w:val="none" w:sz="0" w:space="0" w:color="auto"/>
      </w:divBdr>
      <w:divsChild>
        <w:div w:id="1868524134">
          <w:marLeft w:val="0"/>
          <w:marRight w:val="0"/>
          <w:marTop w:val="0"/>
          <w:marBottom w:val="0"/>
          <w:divBdr>
            <w:top w:val="none" w:sz="0" w:space="0" w:color="auto"/>
            <w:left w:val="none" w:sz="0" w:space="0" w:color="auto"/>
            <w:bottom w:val="none" w:sz="0" w:space="0" w:color="auto"/>
            <w:right w:val="none" w:sz="0" w:space="0" w:color="auto"/>
          </w:divBdr>
          <w:divsChild>
            <w:div w:id="2143420422">
              <w:marLeft w:val="0"/>
              <w:marRight w:val="0"/>
              <w:marTop w:val="0"/>
              <w:marBottom w:val="0"/>
              <w:divBdr>
                <w:top w:val="none" w:sz="0" w:space="0" w:color="auto"/>
                <w:left w:val="none" w:sz="0" w:space="0" w:color="auto"/>
                <w:bottom w:val="none" w:sz="0" w:space="0" w:color="auto"/>
                <w:right w:val="none" w:sz="0" w:space="0" w:color="auto"/>
              </w:divBdr>
              <w:divsChild>
                <w:div w:id="1365905372">
                  <w:marLeft w:val="0"/>
                  <w:marRight w:val="0"/>
                  <w:marTop w:val="0"/>
                  <w:marBottom w:val="0"/>
                  <w:divBdr>
                    <w:top w:val="none" w:sz="0" w:space="0" w:color="auto"/>
                    <w:left w:val="none" w:sz="0" w:space="0" w:color="auto"/>
                    <w:bottom w:val="none" w:sz="0" w:space="0" w:color="auto"/>
                    <w:right w:val="none" w:sz="0" w:space="0" w:color="auto"/>
                  </w:divBdr>
                  <w:divsChild>
                    <w:div w:id="1260915875">
                      <w:marLeft w:val="0"/>
                      <w:marRight w:val="0"/>
                      <w:marTop w:val="0"/>
                      <w:marBottom w:val="0"/>
                      <w:divBdr>
                        <w:top w:val="none" w:sz="0" w:space="0" w:color="auto"/>
                        <w:left w:val="none" w:sz="0" w:space="0" w:color="auto"/>
                        <w:bottom w:val="none" w:sz="0" w:space="0" w:color="auto"/>
                        <w:right w:val="none" w:sz="0" w:space="0" w:color="auto"/>
                      </w:divBdr>
                      <w:divsChild>
                        <w:div w:id="856164565">
                          <w:marLeft w:val="0"/>
                          <w:marRight w:val="0"/>
                          <w:marTop w:val="0"/>
                          <w:marBottom w:val="0"/>
                          <w:divBdr>
                            <w:top w:val="none" w:sz="0" w:space="0" w:color="auto"/>
                            <w:left w:val="none" w:sz="0" w:space="0" w:color="auto"/>
                            <w:bottom w:val="none" w:sz="0" w:space="0" w:color="auto"/>
                            <w:right w:val="none" w:sz="0" w:space="0" w:color="auto"/>
                          </w:divBdr>
                          <w:divsChild>
                            <w:div w:id="63518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844432">
      <w:bodyDiv w:val="1"/>
      <w:marLeft w:val="0"/>
      <w:marRight w:val="0"/>
      <w:marTop w:val="0"/>
      <w:marBottom w:val="0"/>
      <w:divBdr>
        <w:top w:val="none" w:sz="0" w:space="0" w:color="auto"/>
        <w:left w:val="none" w:sz="0" w:space="0" w:color="auto"/>
        <w:bottom w:val="none" w:sz="0" w:space="0" w:color="auto"/>
        <w:right w:val="none" w:sz="0" w:space="0" w:color="auto"/>
      </w:divBdr>
      <w:divsChild>
        <w:div w:id="1879314099">
          <w:marLeft w:val="0"/>
          <w:marRight w:val="0"/>
          <w:marTop w:val="0"/>
          <w:marBottom w:val="0"/>
          <w:divBdr>
            <w:top w:val="none" w:sz="0" w:space="0" w:color="auto"/>
            <w:left w:val="none" w:sz="0" w:space="0" w:color="auto"/>
            <w:bottom w:val="none" w:sz="0" w:space="0" w:color="auto"/>
            <w:right w:val="none" w:sz="0" w:space="0" w:color="auto"/>
          </w:divBdr>
          <w:divsChild>
            <w:div w:id="245039260">
              <w:marLeft w:val="0"/>
              <w:marRight w:val="0"/>
              <w:marTop w:val="0"/>
              <w:marBottom w:val="0"/>
              <w:divBdr>
                <w:top w:val="none" w:sz="0" w:space="0" w:color="auto"/>
                <w:left w:val="none" w:sz="0" w:space="0" w:color="auto"/>
                <w:bottom w:val="none" w:sz="0" w:space="0" w:color="auto"/>
                <w:right w:val="none" w:sz="0" w:space="0" w:color="auto"/>
              </w:divBdr>
              <w:divsChild>
                <w:div w:id="37631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80434">
      <w:bodyDiv w:val="1"/>
      <w:marLeft w:val="0"/>
      <w:marRight w:val="0"/>
      <w:marTop w:val="0"/>
      <w:marBottom w:val="0"/>
      <w:divBdr>
        <w:top w:val="none" w:sz="0" w:space="0" w:color="auto"/>
        <w:left w:val="none" w:sz="0" w:space="0" w:color="auto"/>
        <w:bottom w:val="none" w:sz="0" w:space="0" w:color="auto"/>
        <w:right w:val="none" w:sz="0" w:space="0" w:color="auto"/>
      </w:divBdr>
      <w:divsChild>
        <w:div w:id="1921909367">
          <w:marLeft w:val="0"/>
          <w:marRight w:val="0"/>
          <w:marTop w:val="0"/>
          <w:marBottom w:val="0"/>
          <w:divBdr>
            <w:top w:val="none" w:sz="0" w:space="0" w:color="auto"/>
            <w:left w:val="none" w:sz="0" w:space="0" w:color="auto"/>
            <w:bottom w:val="none" w:sz="0" w:space="0" w:color="auto"/>
            <w:right w:val="none" w:sz="0" w:space="0" w:color="auto"/>
          </w:divBdr>
          <w:divsChild>
            <w:div w:id="375398882">
              <w:marLeft w:val="0"/>
              <w:marRight w:val="0"/>
              <w:marTop w:val="0"/>
              <w:marBottom w:val="0"/>
              <w:divBdr>
                <w:top w:val="none" w:sz="0" w:space="0" w:color="auto"/>
                <w:left w:val="none" w:sz="0" w:space="0" w:color="auto"/>
                <w:bottom w:val="none" w:sz="0" w:space="0" w:color="auto"/>
                <w:right w:val="none" w:sz="0" w:space="0" w:color="auto"/>
              </w:divBdr>
              <w:divsChild>
                <w:div w:id="109597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93921">
      <w:bodyDiv w:val="1"/>
      <w:marLeft w:val="0"/>
      <w:marRight w:val="0"/>
      <w:marTop w:val="0"/>
      <w:marBottom w:val="0"/>
      <w:divBdr>
        <w:top w:val="none" w:sz="0" w:space="0" w:color="auto"/>
        <w:left w:val="none" w:sz="0" w:space="0" w:color="auto"/>
        <w:bottom w:val="none" w:sz="0" w:space="0" w:color="auto"/>
        <w:right w:val="none" w:sz="0" w:space="0" w:color="auto"/>
      </w:divBdr>
      <w:divsChild>
        <w:div w:id="872688930">
          <w:marLeft w:val="0"/>
          <w:marRight w:val="0"/>
          <w:marTop w:val="0"/>
          <w:marBottom w:val="0"/>
          <w:divBdr>
            <w:top w:val="none" w:sz="0" w:space="0" w:color="auto"/>
            <w:left w:val="none" w:sz="0" w:space="0" w:color="auto"/>
            <w:bottom w:val="none" w:sz="0" w:space="0" w:color="auto"/>
            <w:right w:val="none" w:sz="0" w:space="0" w:color="auto"/>
          </w:divBdr>
          <w:divsChild>
            <w:div w:id="1575504432">
              <w:marLeft w:val="0"/>
              <w:marRight w:val="0"/>
              <w:marTop w:val="0"/>
              <w:marBottom w:val="0"/>
              <w:divBdr>
                <w:top w:val="none" w:sz="0" w:space="0" w:color="auto"/>
                <w:left w:val="none" w:sz="0" w:space="0" w:color="auto"/>
                <w:bottom w:val="none" w:sz="0" w:space="0" w:color="auto"/>
                <w:right w:val="none" w:sz="0" w:space="0" w:color="auto"/>
              </w:divBdr>
              <w:divsChild>
                <w:div w:id="1045719690">
                  <w:marLeft w:val="0"/>
                  <w:marRight w:val="0"/>
                  <w:marTop w:val="0"/>
                  <w:marBottom w:val="0"/>
                  <w:divBdr>
                    <w:top w:val="none" w:sz="0" w:space="0" w:color="auto"/>
                    <w:left w:val="none" w:sz="0" w:space="0" w:color="auto"/>
                    <w:bottom w:val="none" w:sz="0" w:space="0" w:color="auto"/>
                    <w:right w:val="none" w:sz="0" w:space="0" w:color="auto"/>
                  </w:divBdr>
                  <w:divsChild>
                    <w:div w:id="122966854">
                      <w:marLeft w:val="0"/>
                      <w:marRight w:val="0"/>
                      <w:marTop w:val="0"/>
                      <w:marBottom w:val="0"/>
                      <w:divBdr>
                        <w:top w:val="none" w:sz="0" w:space="0" w:color="auto"/>
                        <w:left w:val="none" w:sz="0" w:space="0" w:color="auto"/>
                        <w:bottom w:val="none" w:sz="0" w:space="0" w:color="auto"/>
                        <w:right w:val="none" w:sz="0" w:space="0" w:color="auto"/>
                      </w:divBdr>
                      <w:divsChild>
                        <w:div w:id="1568953720">
                          <w:marLeft w:val="0"/>
                          <w:marRight w:val="0"/>
                          <w:marTop w:val="0"/>
                          <w:marBottom w:val="0"/>
                          <w:divBdr>
                            <w:top w:val="none" w:sz="0" w:space="0" w:color="auto"/>
                            <w:left w:val="none" w:sz="0" w:space="0" w:color="auto"/>
                            <w:bottom w:val="none" w:sz="0" w:space="0" w:color="auto"/>
                            <w:right w:val="none" w:sz="0" w:space="0" w:color="auto"/>
                          </w:divBdr>
                          <w:divsChild>
                            <w:div w:id="124433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590632">
      <w:bodyDiv w:val="1"/>
      <w:marLeft w:val="0"/>
      <w:marRight w:val="0"/>
      <w:marTop w:val="0"/>
      <w:marBottom w:val="0"/>
      <w:divBdr>
        <w:top w:val="none" w:sz="0" w:space="0" w:color="auto"/>
        <w:left w:val="none" w:sz="0" w:space="0" w:color="auto"/>
        <w:bottom w:val="none" w:sz="0" w:space="0" w:color="auto"/>
        <w:right w:val="none" w:sz="0" w:space="0" w:color="auto"/>
      </w:divBdr>
    </w:div>
    <w:div w:id="180121072">
      <w:bodyDiv w:val="1"/>
      <w:marLeft w:val="0"/>
      <w:marRight w:val="0"/>
      <w:marTop w:val="0"/>
      <w:marBottom w:val="0"/>
      <w:divBdr>
        <w:top w:val="none" w:sz="0" w:space="0" w:color="auto"/>
        <w:left w:val="none" w:sz="0" w:space="0" w:color="auto"/>
        <w:bottom w:val="none" w:sz="0" w:space="0" w:color="auto"/>
        <w:right w:val="none" w:sz="0" w:space="0" w:color="auto"/>
      </w:divBdr>
      <w:divsChild>
        <w:div w:id="1024404216">
          <w:marLeft w:val="0"/>
          <w:marRight w:val="0"/>
          <w:marTop w:val="0"/>
          <w:marBottom w:val="0"/>
          <w:divBdr>
            <w:top w:val="none" w:sz="0" w:space="0" w:color="auto"/>
            <w:left w:val="none" w:sz="0" w:space="0" w:color="auto"/>
            <w:bottom w:val="none" w:sz="0" w:space="0" w:color="auto"/>
            <w:right w:val="none" w:sz="0" w:space="0" w:color="auto"/>
          </w:divBdr>
          <w:divsChild>
            <w:div w:id="1573736725">
              <w:marLeft w:val="0"/>
              <w:marRight w:val="0"/>
              <w:marTop w:val="0"/>
              <w:marBottom w:val="0"/>
              <w:divBdr>
                <w:top w:val="none" w:sz="0" w:space="0" w:color="auto"/>
                <w:left w:val="none" w:sz="0" w:space="0" w:color="auto"/>
                <w:bottom w:val="none" w:sz="0" w:space="0" w:color="auto"/>
                <w:right w:val="none" w:sz="0" w:space="0" w:color="auto"/>
              </w:divBdr>
              <w:divsChild>
                <w:div w:id="187414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119777">
      <w:bodyDiv w:val="1"/>
      <w:marLeft w:val="0"/>
      <w:marRight w:val="0"/>
      <w:marTop w:val="0"/>
      <w:marBottom w:val="0"/>
      <w:divBdr>
        <w:top w:val="none" w:sz="0" w:space="0" w:color="auto"/>
        <w:left w:val="none" w:sz="0" w:space="0" w:color="auto"/>
        <w:bottom w:val="none" w:sz="0" w:space="0" w:color="auto"/>
        <w:right w:val="none" w:sz="0" w:space="0" w:color="auto"/>
      </w:divBdr>
      <w:divsChild>
        <w:div w:id="1164083059">
          <w:marLeft w:val="0"/>
          <w:marRight w:val="0"/>
          <w:marTop w:val="0"/>
          <w:marBottom w:val="0"/>
          <w:divBdr>
            <w:top w:val="none" w:sz="0" w:space="0" w:color="auto"/>
            <w:left w:val="none" w:sz="0" w:space="0" w:color="auto"/>
            <w:bottom w:val="none" w:sz="0" w:space="0" w:color="auto"/>
            <w:right w:val="none" w:sz="0" w:space="0" w:color="auto"/>
          </w:divBdr>
          <w:divsChild>
            <w:div w:id="2018917625">
              <w:marLeft w:val="0"/>
              <w:marRight w:val="0"/>
              <w:marTop w:val="0"/>
              <w:marBottom w:val="0"/>
              <w:divBdr>
                <w:top w:val="none" w:sz="0" w:space="0" w:color="auto"/>
                <w:left w:val="none" w:sz="0" w:space="0" w:color="auto"/>
                <w:bottom w:val="none" w:sz="0" w:space="0" w:color="auto"/>
                <w:right w:val="none" w:sz="0" w:space="0" w:color="auto"/>
              </w:divBdr>
              <w:divsChild>
                <w:div w:id="123073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975916">
      <w:bodyDiv w:val="1"/>
      <w:marLeft w:val="0"/>
      <w:marRight w:val="0"/>
      <w:marTop w:val="0"/>
      <w:marBottom w:val="0"/>
      <w:divBdr>
        <w:top w:val="none" w:sz="0" w:space="0" w:color="auto"/>
        <w:left w:val="none" w:sz="0" w:space="0" w:color="auto"/>
        <w:bottom w:val="none" w:sz="0" w:space="0" w:color="auto"/>
        <w:right w:val="none" w:sz="0" w:space="0" w:color="auto"/>
      </w:divBdr>
      <w:divsChild>
        <w:div w:id="50036048">
          <w:marLeft w:val="0"/>
          <w:marRight w:val="0"/>
          <w:marTop w:val="0"/>
          <w:marBottom w:val="0"/>
          <w:divBdr>
            <w:top w:val="none" w:sz="0" w:space="0" w:color="auto"/>
            <w:left w:val="none" w:sz="0" w:space="0" w:color="auto"/>
            <w:bottom w:val="none" w:sz="0" w:space="0" w:color="auto"/>
            <w:right w:val="none" w:sz="0" w:space="0" w:color="auto"/>
          </w:divBdr>
          <w:divsChild>
            <w:div w:id="348604247">
              <w:marLeft w:val="0"/>
              <w:marRight w:val="0"/>
              <w:marTop w:val="0"/>
              <w:marBottom w:val="0"/>
              <w:divBdr>
                <w:top w:val="none" w:sz="0" w:space="0" w:color="auto"/>
                <w:left w:val="none" w:sz="0" w:space="0" w:color="auto"/>
                <w:bottom w:val="none" w:sz="0" w:space="0" w:color="auto"/>
                <w:right w:val="none" w:sz="0" w:space="0" w:color="auto"/>
              </w:divBdr>
              <w:divsChild>
                <w:div w:id="49888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336204">
      <w:bodyDiv w:val="1"/>
      <w:marLeft w:val="0"/>
      <w:marRight w:val="0"/>
      <w:marTop w:val="0"/>
      <w:marBottom w:val="0"/>
      <w:divBdr>
        <w:top w:val="none" w:sz="0" w:space="0" w:color="auto"/>
        <w:left w:val="none" w:sz="0" w:space="0" w:color="auto"/>
        <w:bottom w:val="none" w:sz="0" w:space="0" w:color="auto"/>
        <w:right w:val="none" w:sz="0" w:space="0" w:color="auto"/>
      </w:divBdr>
    </w:div>
    <w:div w:id="386416490">
      <w:bodyDiv w:val="1"/>
      <w:marLeft w:val="0"/>
      <w:marRight w:val="0"/>
      <w:marTop w:val="0"/>
      <w:marBottom w:val="0"/>
      <w:divBdr>
        <w:top w:val="none" w:sz="0" w:space="0" w:color="auto"/>
        <w:left w:val="none" w:sz="0" w:space="0" w:color="auto"/>
        <w:bottom w:val="none" w:sz="0" w:space="0" w:color="auto"/>
        <w:right w:val="none" w:sz="0" w:space="0" w:color="auto"/>
      </w:divBdr>
      <w:divsChild>
        <w:div w:id="1101028759">
          <w:marLeft w:val="0"/>
          <w:marRight w:val="0"/>
          <w:marTop w:val="0"/>
          <w:marBottom w:val="0"/>
          <w:divBdr>
            <w:top w:val="none" w:sz="0" w:space="0" w:color="auto"/>
            <w:left w:val="none" w:sz="0" w:space="0" w:color="auto"/>
            <w:bottom w:val="none" w:sz="0" w:space="0" w:color="auto"/>
            <w:right w:val="none" w:sz="0" w:space="0" w:color="auto"/>
          </w:divBdr>
          <w:divsChild>
            <w:div w:id="1182010367">
              <w:marLeft w:val="0"/>
              <w:marRight w:val="0"/>
              <w:marTop w:val="0"/>
              <w:marBottom w:val="0"/>
              <w:divBdr>
                <w:top w:val="none" w:sz="0" w:space="0" w:color="auto"/>
                <w:left w:val="none" w:sz="0" w:space="0" w:color="auto"/>
                <w:bottom w:val="none" w:sz="0" w:space="0" w:color="auto"/>
                <w:right w:val="none" w:sz="0" w:space="0" w:color="auto"/>
              </w:divBdr>
              <w:divsChild>
                <w:div w:id="19793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395782">
      <w:bodyDiv w:val="1"/>
      <w:marLeft w:val="0"/>
      <w:marRight w:val="0"/>
      <w:marTop w:val="0"/>
      <w:marBottom w:val="0"/>
      <w:divBdr>
        <w:top w:val="none" w:sz="0" w:space="0" w:color="auto"/>
        <w:left w:val="none" w:sz="0" w:space="0" w:color="auto"/>
        <w:bottom w:val="none" w:sz="0" w:space="0" w:color="auto"/>
        <w:right w:val="none" w:sz="0" w:space="0" w:color="auto"/>
      </w:divBdr>
      <w:divsChild>
        <w:div w:id="529605528">
          <w:marLeft w:val="0"/>
          <w:marRight w:val="0"/>
          <w:marTop w:val="0"/>
          <w:marBottom w:val="0"/>
          <w:divBdr>
            <w:top w:val="none" w:sz="0" w:space="0" w:color="auto"/>
            <w:left w:val="none" w:sz="0" w:space="0" w:color="auto"/>
            <w:bottom w:val="none" w:sz="0" w:space="0" w:color="auto"/>
            <w:right w:val="none" w:sz="0" w:space="0" w:color="auto"/>
          </w:divBdr>
          <w:divsChild>
            <w:div w:id="613289449">
              <w:marLeft w:val="0"/>
              <w:marRight w:val="0"/>
              <w:marTop w:val="0"/>
              <w:marBottom w:val="0"/>
              <w:divBdr>
                <w:top w:val="none" w:sz="0" w:space="0" w:color="auto"/>
                <w:left w:val="none" w:sz="0" w:space="0" w:color="auto"/>
                <w:bottom w:val="none" w:sz="0" w:space="0" w:color="auto"/>
                <w:right w:val="none" w:sz="0" w:space="0" w:color="auto"/>
              </w:divBdr>
              <w:divsChild>
                <w:div w:id="60014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375957">
      <w:bodyDiv w:val="1"/>
      <w:marLeft w:val="0"/>
      <w:marRight w:val="0"/>
      <w:marTop w:val="0"/>
      <w:marBottom w:val="0"/>
      <w:divBdr>
        <w:top w:val="none" w:sz="0" w:space="0" w:color="auto"/>
        <w:left w:val="none" w:sz="0" w:space="0" w:color="auto"/>
        <w:bottom w:val="none" w:sz="0" w:space="0" w:color="auto"/>
        <w:right w:val="none" w:sz="0" w:space="0" w:color="auto"/>
      </w:divBdr>
      <w:divsChild>
        <w:div w:id="964771129">
          <w:marLeft w:val="0"/>
          <w:marRight w:val="0"/>
          <w:marTop w:val="0"/>
          <w:marBottom w:val="180"/>
          <w:divBdr>
            <w:top w:val="none" w:sz="0" w:space="0" w:color="auto"/>
            <w:left w:val="none" w:sz="0" w:space="0" w:color="auto"/>
            <w:bottom w:val="none" w:sz="0" w:space="0" w:color="auto"/>
            <w:right w:val="none" w:sz="0" w:space="0" w:color="auto"/>
          </w:divBdr>
        </w:div>
      </w:divsChild>
    </w:div>
    <w:div w:id="427313790">
      <w:bodyDiv w:val="1"/>
      <w:marLeft w:val="0"/>
      <w:marRight w:val="0"/>
      <w:marTop w:val="0"/>
      <w:marBottom w:val="0"/>
      <w:divBdr>
        <w:top w:val="none" w:sz="0" w:space="0" w:color="auto"/>
        <w:left w:val="none" w:sz="0" w:space="0" w:color="auto"/>
        <w:bottom w:val="none" w:sz="0" w:space="0" w:color="auto"/>
        <w:right w:val="none" w:sz="0" w:space="0" w:color="auto"/>
      </w:divBdr>
      <w:divsChild>
        <w:div w:id="224223349">
          <w:marLeft w:val="0"/>
          <w:marRight w:val="0"/>
          <w:marTop w:val="0"/>
          <w:marBottom w:val="0"/>
          <w:divBdr>
            <w:top w:val="none" w:sz="0" w:space="0" w:color="auto"/>
            <w:left w:val="none" w:sz="0" w:space="0" w:color="auto"/>
            <w:bottom w:val="none" w:sz="0" w:space="0" w:color="auto"/>
            <w:right w:val="none" w:sz="0" w:space="0" w:color="auto"/>
          </w:divBdr>
          <w:divsChild>
            <w:div w:id="283508970">
              <w:marLeft w:val="0"/>
              <w:marRight w:val="0"/>
              <w:marTop w:val="0"/>
              <w:marBottom w:val="0"/>
              <w:divBdr>
                <w:top w:val="none" w:sz="0" w:space="0" w:color="auto"/>
                <w:left w:val="none" w:sz="0" w:space="0" w:color="auto"/>
                <w:bottom w:val="none" w:sz="0" w:space="0" w:color="auto"/>
                <w:right w:val="none" w:sz="0" w:space="0" w:color="auto"/>
              </w:divBdr>
              <w:divsChild>
                <w:div w:id="24091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185492">
      <w:bodyDiv w:val="1"/>
      <w:marLeft w:val="0"/>
      <w:marRight w:val="0"/>
      <w:marTop w:val="0"/>
      <w:marBottom w:val="0"/>
      <w:divBdr>
        <w:top w:val="none" w:sz="0" w:space="0" w:color="auto"/>
        <w:left w:val="none" w:sz="0" w:space="0" w:color="auto"/>
        <w:bottom w:val="none" w:sz="0" w:space="0" w:color="auto"/>
        <w:right w:val="none" w:sz="0" w:space="0" w:color="auto"/>
      </w:divBdr>
      <w:divsChild>
        <w:div w:id="305860033">
          <w:marLeft w:val="0"/>
          <w:marRight w:val="0"/>
          <w:marTop w:val="0"/>
          <w:marBottom w:val="0"/>
          <w:divBdr>
            <w:top w:val="none" w:sz="0" w:space="0" w:color="auto"/>
            <w:left w:val="none" w:sz="0" w:space="0" w:color="auto"/>
            <w:bottom w:val="none" w:sz="0" w:space="0" w:color="auto"/>
            <w:right w:val="none" w:sz="0" w:space="0" w:color="auto"/>
          </w:divBdr>
          <w:divsChild>
            <w:div w:id="1901599806">
              <w:marLeft w:val="0"/>
              <w:marRight w:val="0"/>
              <w:marTop w:val="0"/>
              <w:marBottom w:val="0"/>
              <w:divBdr>
                <w:top w:val="none" w:sz="0" w:space="0" w:color="auto"/>
                <w:left w:val="none" w:sz="0" w:space="0" w:color="auto"/>
                <w:bottom w:val="none" w:sz="0" w:space="0" w:color="auto"/>
                <w:right w:val="none" w:sz="0" w:space="0" w:color="auto"/>
              </w:divBdr>
              <w:divsChild>
                <w:div w:id="35358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954048">
      <w:bodyDiv w:val="1"/>
      <w:marLeft w:val="0"/>
      <w:marRight w:val="0"/>
      <w:marTop w:val="0"/>
      <w:marBottom w:val="0"/>
      <w:divBdr>
        <w:top w:val="none" w:sz="0" w:space="0" w:color="auto"/>
        <w:left w:val="none" w:sz="0" w:space="0" w:color="auto"/>
        <w:bottom w:val="none" w:sz="0" w:space="0" w:color="auto"/>
        <w:right w:val="none" w:sz="0" w:space="0" w:color="auto"/>
      </w:divBdr>
      <w:divsChild>
        <w:div w:id="268467303">
          <w:marLeft w:val="0"/>
          <w:marRight w:val="0"/>
          <w:marTop w:val="0"/>
          <w:marBottom w:val="0"/>
          <w:divBdr>
            <w:top w:val="none" w:sz="0" w:space="0" w:color="auto"/>
            <w:left w:val="none" w:sz="0" w:space="0" w:color="auto"/>
            <w:bottom w:val="none" w:sz="0" w:space="0" w:color="auto"/>
            <w:right w:val="none" w:sz="0" w:space="0" w:color="auto"/>
          </w:divBdr>
          <w:divsChild>
            <w:div w:id="733086704">
              <w:marLeft w:val="0"/>
              <w:marRight w:val="0"/>
              <w:marTop w:val="0"/>
              <w:marBottom w:val="0"/>
              <w:divBdr>
                <w:top w:val="none" w:sz="0" w:space="0" w:color="auto"/>
                <w:left w:val="none" w:sz="0" w:space="0" w:color="auto"/>
                <w:bottom w:val="none" w:sz="0" w:space="0" w:color="auto"/>
                <w:right w:val="none" w:sz="0" w:space="0" w:color="auto"/>
              </w:divBdr>
              <w:divsChild>
                <w:div w:id="474759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471858">
      <w:bodyDiv w:val="1"/>
      <w:marLeft w:val="0"/>
      <w:marRight w:val="0"/>
      <w:marTop w:val="0"/>
      <w:marBottom w:val="0"/>
      <w:divBdr>
        <w:top w:val="none" w:sz="0" w:space="0" w:color="auto"/>
        <w:left w:val="none" w:sz="0" w:space="0" w:color="auto"/>
        <w:bottom w:val="none" w:sz="0" w:space="0" w:color="auto"/>
        <w:right w:val="none" w:sz="0" w:space="0" w:color="auto"/>
      </w:divBdr>
    </w:div>
    <w:div w:id="722100361">
      <w:bodyDiv w:val="1"/>
      <w:marLeft w:val="0"/>
      <w:marRight w:val="0"/>
      <w:marTop w:val="0"/>
      <w:marBottom w:val="0"/>
      <w:divBdr>
        <w:top w:val="none" w:sz="0" w:space="0" w:color="auto"/>
        <w:left w:val="none" w:sz="0" w:space="0" w:color="auto"/>
        <w:bottom w:val="none" w:sz="0" w:space="0" w:color="auto"/>
        <w:right w:val="none" w:sz="0" w:space="0" w:color="auto"/>
      </w:divBdr>
    </w:div>
    <w:div w:id="805853280">
      <w:bodyDiv w:val="1"/>
      <w:marLeft w:val="0"/>
      <w:marRight w:val="0"/>
      <w:marTop w:val="0"/>
      <w:marBottom w:val="0"/>
      <w:divBdr>
        <w:top w:val="none" w:sz="0" w:space="0" w:color="auto"/>
        <w:left w:val="none" w:sz="0" w:space="0" w:color="auto"/>
        <w:bottom w:val="none" w:sz="0" w:space="0" w:color="auto"/>
        <w:right w:val="none" w:sz="0" w:space="0" w:color="auto"/>
      </w:divBdr>
    </w:div>
    <w:div w:id="886064633">
      <w:bodyDiv w:val="1"/>
      <w:marLeft w:val="0"/>
      <w:marRight w:val="0"/>
      <w:marTop w:val="0"/>
      <w:marBottom w:val="0"/>
      <w:divBdr>
        <w:top w:val="none" w:sz="0" w:space="0" w:color="auto"/>
        <w:left w:val="none" w:sz="0" w:space="0" w:color="auto"/>
        <w:bottom w:val="none" w:sz="0" w:space="0" w:color="auto"/>
        <w:right w:val="none" w:sz="0" w:space="0" w:color="auto"/>
      </w:divBdr>
    </w:div>
    <w:div w:id="949431846">
      <w:bodyDiv w:val="1"/>
      <w:marLeft w:val="0"/>
      <w:marRight w:val="0"/>
      <w:marTop w:val="0"/>
      <w:marBottom w:val="0"/>
      <w:divBdr>
        <w:top w:val="none" w:sz="0" w:space="0" w:color="auto"/>
        <w:left w:val="none" w:sz="0" w:space="0" w:color="auto"/>
        <w:bottom w:val="none" w:sz="0" w:space="0" w:color="auto"/>
        <w:right w:val="none" w:sz="0" w:space="0" w:color="auto"/>
      </w:divBdr>
      <w:divsChild>
        <w:div w:id="985863691">
          <w:marLeft w:val="0"/>
          <w:marRight w:val="0"/>
          <w:marTop w:val="0"/>
          <w:marBottom w:val="0"/>
          <w:divBdr>
            <w:top w:val="none" w:sz="0" w:space="0" w:color="auto"/>
            <w:left w:val="none" w:sz="0" w:space="0" w:color="auto"/>
            <w:bottom w:val="none" w:sz="0" w:space="0" w:color="auto"/>
            <w:right w:val="none" w:sz="0" w:space="0" w:color="auto"/>
          </w:divBdr>
          <w:divsChild>
            <w:div w:id="920794424">
              <w:marLeft w:val="0"/>
              <w:marRight w:val="0"/>
              <w:marTop w:val="0"/>
              <w:marBottom w:val="0"/>
              <w:divBdr>
                <w:top w:val="none" w:sz="0" w:space="0" w:color="auto"/>
                <w:left w:val="none" w:sz="0" w:space="0" w:color="auto"/>
                <w:bottom w:val="none" w:sz="0" w:space="0" w:color="auto"/>
                <w:right w:val="none" w:sz="0" w:space="0" w:color="auto"/>
              </w:divBdr>
              <w:divsChild>
                <w:div w:id="9220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530138">
      <w:bodyDiv w:val="1"/>
      <w:marLeft w:val="0"/>
      <w:marRight w:val="0"/>
      <w:marTop w:val="0"/>
      <w:marBottom w:val="0"/>
      <w:divBdr>
        <w:top w:val="none" w:sz="0" w:space="0" w:color="auto"/>
        <w:left w:val="none" w:sz="0" w:space="0" w:color="auto"/>
        <w:bottom w:val="none" w:sz="0" w:space="0" w:color="auto"/>
        <w:right w:val="none" w:sz="0" w:space="0" w:color="auto"/>
      </w:divBdr>
      <w:divsChild>
        <w:div w:id="1051734154">
          <w:marLeft w:val="0"/>
          <w:marRight w:val="0"/>
          <w:marTop w:val="0"/>
          <w:marBottom w:val="0"/>
          <w:divBdr>
            <w:top w:val="none" w:sz="0" w:space="0" w:color="auto"/>
            <w:left w:val="none" w:sz="0" w:space="0" w:color="auto"/>
            <w:bottom w:val="none" w:sz="0" w:space="0" w:color="auto"/>
            <w:right w:val="none" w:sz="0" w:space="0" w:color="auto"/>
          </w:divBdr>
          <w:divsChild>
            <w:div w:id="1681352990">
              <w:marLeft w:val="0"/>
              <w:marRight w:val="0"/>
              <w:marTop w:val="0"/>
              <w:marBottom w:val="0"/>
              <w:divBdr>
                <w:top w:val="none" w:sz="0" w:space="0" w:color="auto"/>
                <w:left w:val="none" w:sz="0" w:space="0" w:color="auto"/>
                <w:bottom w:val="none" w:sz="0" w:space="0" w:color="auto"/>
                <w:right w:val="none" w:sz="0" w:space="0" w:color="auto"/>
              </w:divBdr>
              <w:divsChild>
                <w:div w:id="193392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808560">
      <w:bodyDiv w:val="1"/>
      <w:marLeft w:val="0"/>
      <w:marRight w:val="0"/>
      <w:marTop w:val="0"/>
      <w:marBottom w:val="0"/>
      <w:divBdr>
        <w:top w:val="none" w:sz="0" w:space="0" w:color="auto"/>
        <w:left w:val="none" w:sz="0" w:space="0" w:color="auto"/>
        <w:bottom w:val="none" w:sz="0" w:space="0" w:color="auto"/>
        <w:right w:val="none" w:sz="0" w:space="0" w:color="auto"/>
      </w:divBdr>
      <w:divsChild>
        <w:div w:id="1603563986">
          <w:marLeft w:val="0"/>
          <w:marRight w:val="0"/>
          <w:marTop w:val="0"/>
          <w:marBottom w:val="0"/>
          <w:divBdr>
            <w:top w:val="none" w:sz="0" w:space="0" w:color="auto"/>
            <w:left w:val="none" w:sz="0" w:space="0" w:color="auto"/>
            <w:bottom w:val="none" w:sz="0" w:space="0" w:color="auto"/>
            <w:right w:val="none" w:sz="0" w:space="0" w:color="auto"/>
          </w:divBdr>
          <w:divsChild>
            <w:div w:id="398019982">
              <w:marLeft w:val="0"/>
              <w:marRight w:val="0"/>
              <w:marTop w:val="0"/>
              <w:marBottom w:val="0"/>
              <w:divBdr>
                <w:top w:val="none" w:sz="0" w:space="0" w:color="auto"/>
                <w:left w:val="none" w:sz="0" w:space="0" w:color="auto"/>
                <w:bottom w:val="none" w:sz="0" w:space="0" w:color="auto"/>
                <w:right w:val="none" w:sz="0" w:space="0" w:color="auto"/>
              </w:divBdr>
              <w:divsChild>
                <w:div w:id="83526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939608">
      <w:bodyDiv w:val="1"/>
      <w:marLeft w:val="0"/>
      <w:marRight w:val="0"/>
      <w:marTop w:val="0"/>
      <w:marBottom w:val="0"/>
      <w:divBdr>
        <w:top w:val="none" w:sz="0" w:space="0" w:color="auto"/>
        <w:left w:val="none" w:sz="0" w:space="0" w:color="auto"/>
        <w:bottom w:val="none" w:sz="0" w:space="0" w:color="auto"/>
        <w:right w:val="none" w:sz="0" w:space="0" w:color="auto"/>
      </w:divBdr>
      <w:divsChild>
        <w:div w:id="1400522365">
          <w:marLeft w:val="0"/>
          <w:marRight w:val="0"/>
          <w:marTop w:val="0"/>
          <w:marBottom w:val="0"/>
          <w:divBdr>
            <w:top w:val="none" w:sz="0" w:space="0" w:color="auto"/>
            <w:left w:val="none" w:sz="0" w:space="0" w:color="auto"/>
            <w:bottom w:val="none" w:sz="0" w:space="0" w:color="auto"/>
            <w:right w:val="none" w:sz="0" w:space="0" w:color="auto"/>
          </w:divBdr>
          <w:divsChild>
            <w:div w:id="1954743632">
              <w:marLeft w:val="0"/>
              <w:marRight w:val="0"/>
              <w:marTop w:val="0"/>
              <w:marBottom w:val="0"/>
              <w:divBdr>
                <w:top w:val="none" w:sz="0" w:space="0" w:color="auto"/>
                <w:left w:val="none" w:sz="0" w:space="0" w:color="auto"/>
                <w:bottom w:val="none" w:sz="0" w:space="0" w:color="auto"/>
                <w:right w:val="none" w:sz="0" w:space="0" w:color="auto"/>
              </w:divBdr>
              <w:divsChild>
                <w:div w:id="82459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959845">
      <w:bodyDiv w:val="1"/>
      <w:marLeft w:val="0"/>
      <w:marRight w:val="0"/>
      <w:marTop w:val="0"/>
      <w:marBottom w:val="0"/>
      <w:divBdr>
        <w:top w:val="none" w:sz="0" w:space="0" w:color="auto"/>
        <w:left w:val="none" w:sz="0" w:space="0" w:color="auto"/>
        <w:bottom w:val="none" w:sz="0" w:space="0" w:color="auto"/>
        <w:right w:val="none" w:sz="0" w:space="0" w:color="auto"/>
      </w:divBdr>
      <w:divsChild>
        <w:div w:id="229704759">
          <w:marLeft w:val="0"/>
          <w:marRight w:val="0"/>
          <w:marTop w:val="0"/>
          <w:marBottom w:val="0"/>
          <w:divBdr>
            <w:top w:val="none" w:sz="0" w:space="0" w:color="auto"/>
            <w:left w:val="none" w:sz="0" w:space="0" w:color="auto"/>
            <w:bottom w:val="none" w:sz="0" w:space="0" w:color="auto"/>
            <w:right w:val="none" w:sz="0" w:space="0" w:color="auto"/>
          </w:divBdr>
          <w:divsChild>
            <w:div w:id="179399721">
              <w:marLeft w:val="0"/>
              <w:marRight w:val="0"/>
              <w:marTop w:val="0"/>
              <w:marBottom w:val="0"/>
              <w:divBdr>
                <w:top w:val="none" w:sz="0" w:space="0" w:color="auto"/>
                <w:left w:val="none" w:sz="0" w:space="0" w:color="auto"/>
                <w:bottom w:val="none" w:sz="0" w:space="0" w:color="auto"/>
                <w:right w:val="none" w:sz="0" w:space="0" w:color="auto"/>
              </w:divBdr>
              <w:divsChild>
                <w:div w:id="115271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488843">
      <w:bodyDiv w:val="1"/>
      <w:marLeft w:val="0"/>
      <w:marRight w:val="0"/>
      <w:marTop w:val="0"/>
      <w:marBottom w:val="0"/>
      <w:divBdr>
        <w:top w:val="none" w:sz="0" w:space="0" w:color="auto"/>
        <w:left w:val="none" w:sz="0" w:space="0" w:color="auto"/>
        <w:bottom w:val="none" w:sz="0" w:space="0" w:color="auto"/>
        <w:right w:val="none" w:sz="0" w:space="0" w:color="auto"/>
      </w:divBdr>
    </w:div>
    <w:div w:id="1423453292">
      <w:bodyDiv w:val="1"/>
      <w:marLeft w:val="0"/>
      <w:marRight w:val="0"/>
      <w:marTop w:val="0"/>
      <w:marBottom w:val="0"/>
      <w:divBdr>
        <w:top w:val="none" w:sz="0" w:space="0" w:color="auto"/>
        <w:left w:val="none" w:sz="0" w:space="0" w:color="auto"/>
        <w:bottom w:val="none" w:sz="0" w:space="0" w:color="auto"/>
        <w:right w:val="none" w:sz="0" w:space="0" w:color="auto"/>
      </w:divBdr>
      <w:divsChild>
        <w:div w:id="1518153416">
          <w:marLeft w:val="0"/>
          <w:marRight w:val="0"/>
          <w:marTop w:val="0"/>
          <w:marBottom w:val="0"/>
          <w:divBdr>
            <w:top w:val="none" w:sz="0" w:space="0" w:color="auto"/>
            <w:left w:val="none" w:sz="0" w:space="0" w:color="auto"/>
            <w:bottom w:val="none" w:sz="0" w:space="0" w:color="auto"/>
            <w:right w:val="none" w:sz="0" w:space="0" w:color="auto"/>
          </w:divBdr>
          <w:divsChild>
            <w:div w:id="1487546593">
              <w:marLeft w:val="0"/>
              <w:marRight w:val="0"/>
              <w:marTop w:val="0"/>
              <w:marBottom w:val="0"/>
              <w:divBdr>
                <w:top w:val="none" w:sz="0" w:space="0" w:color="auto"/>
                <w:left w:val="none" w:sz="0" w:space="0" w:color="auto"/>
                <w:bottom w:val="none" w:sz="0" w:space="0" w:color="auto"/>
                <w:right w:val="none" w:sz="0" w:space="0" w:color="auto"/>
              </w:divBdr>
              <w:divsChild>
                <w:div w:id="82142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860969">
      <w:bodyDiv w:val="1"/>
      <w:marLeft w:val="0"/>
      <w:marRight w:val="0"/>
      <w:marTop w:val="0"/>
      <w:marBottom w:val="0"/>
      <w:divBdr>
        <w:top w:val="none" w:sz="0" w:space="0" w:color="auto"/>
        <w:left w:val="none" w:sz="0" w:space="0" w:color="auto"/>
        <w:bottom w:val="none" w:sz="0" w:space="0" w:color="auto"/>
        <w:right w:val="none" w:sz="0" w:space="0" w:color="auto"/>
      </w:divBdr>
      <w:divsChild>
        <w:div w:id="542600489">
          <w:marLeft w:val="0"/>
          <w:marRight w:val="0"/>
          <w:marTop w:val="0"/>
          <w:marBottom w:val="0"/>
          <w:divBdr>
            <w:top w:val="none" w:sz="0" w:space="0" w:color="auto"/>
            <w:left w:val="none" w:sz="0" w:space="0" w:color="auto"/>
            <w:bottom w:val="none" w:sz="0" w:space="0" w:color="auto"/>
            <w:right w:val="none" w:sz="0" w:space="0" w:color="auto"/>
          </w:divBdr>
          <w:divsChild>
            <w:div w:id="961034658">
              <w:marLeft w:val="0"/>
              <w:marRight w:val="0"/>
              <w:marTop w:val="0"/>
              <w:marBottom w:val="0"/>
              <w:divBdr>
                <w:top w:val="none" w:sz="0" w:space="0" w:color="auto"/>
                <w:left w:val="none" w:sz="0" w:space="0" w:color="auto"/>
                <w:bottom w:val="none" w:sz="0" w:space="0" w:color="auto"/>
                <w:right w:val="none" w:sz="0" w:space="0" w:color="auto"/>
              </w:divBdr>
              <w:divsChild>
                <w:div w:id="148985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338675">
      <w:bodyDiv w:val="1"/>
      <w:marLeft w:val="0"/>
      <w:marRight w:val="0"/>
      <w:marTop w:val="0"/>
      <w:marBottom w:val="0"/>
      <w:divBdr>
        <w:top w:val="none" w:sz="0" w:space="0" w:color="auto"/>
        <w:left w:val="none" w:sz="0" w:space="0" w:color="auto"/>
        <w:bottom w:val="none" w:sz="0" w:space="0" w:color="auto"/>
        <w:right w:val="none" w:sz="0" w:space="0" w:color="auto"/>
      </w:divBdr>
      <w:divsChild>
        <w:div w:id="1465660195">
          <w:marLeft w:val="0"/>
          <w:marRight w:val="0"/>
          <w:marTop w:val="0"/>
          <w:marBottom w:val="0"/>
          <w:divBdr>
            <w:top w:val="none" w:sz="0" w:space="0" w:color="auto"/>
            <w:left w:val="none" w:sz="0" w:space="0" w:color="auto"/>
            <w:bottom w:val="none" w:sz="0" w:space="0" w:color="auto"/>
            <w:right w:val="none" w:sz="0" w:space="0" w:color="auto"/>
          </w:divBdr>
          <w:divsChild>
            <w:div w:id="1429035804">
              <w:marLeft w:val="0"/>
              <w:marRight w:val="0"/>
              <w:marTop w:val="0"/>
              <w:marBottom w:val="0"/>
              <w:divBdr>
                <w:top w:val="none" w:sz="0" w:space="0" w:color="auto"/>
                <w:left w:val="none" w:sz="0" w:space="0" w:color="auto"/>
                <w:bottom w:val="none" w:sz="0" w:space="0" w:color="auto"/>
                <w:right w:val="none" w:sz="0" w:space="0" w:color="auto"/>
              </w:divBdr>
              <w:divsChild>
                <w:div w:id="791556892">
                  <w:marLeft w:val="0"/>
                  <w:marRight w:val="0"/>
                  <w:marTop w:val="0"/>
                  <w:marBottom w:val="0"/>
                  <w:divBdr>
                    <w:top w:val="none" w:sz="0" w:space="0" w:color="auto"/>
                    <w:left w:val="none" w:sz="0" w:space="0" w:color="auto"/>
                    <w:bottom w:val="none" w:sz="0" w:space="0" w:color="auto"/>
                    <w:right w:val="none" w:sz="0" w:space="0" w:color="auto"/>
                  </w:divBdr>
                  <w:divsChild>
                    <w:div w:id="1403679002">
                      <w:marLeft w:val="0"/>
                      <w:marRight w:val="0"/>
                      <w:marTop w:val="0"/>
                      <w:marBottom w:val="0"/>
                      <w:divBdr>
                        <w:top w:val="none" w:sz="0" w:space="0" w:color="auto"/>
                        <w:left w:val="none" w:sz="0" w:space="0" w:color="auto"/>
                        <w:bottom w:val="none" w:sz="0" w:space="0" w:color="auto"/>
                        <w:right w:val="none" w:sz="0" w:space="0" w:color="auto"/>
                      </w:divBdr>
                      <w:divsChild>
                        <w:div w:id="98335364">
                          <w:marLeft w:val="0"/>
                          <w:marRight w:val="0"/>
                          <w:marTop w:val="0"/>
                          <w:marBottom w:val="0"/>
                          <w:divBdr>
                            <w:top w:val="none" w:sz="0" w:space="0" w:color="auto"/>
                            <w:left w:val="none" w:sz="0" w:space="0" w:color="auto"/>
                            <w:bottom w:val="none" w:sz="0" w:space="0" w:color="auto"/>
                            <w:right w:val="none" w:sz="0" w:space="0" w:color="auto"/>
                          </w:divBdr>
                          <w:divsChild>
                            <w:div w:id="207365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3612147">
      <w:bodyDiv w:val="1"/>
      <w:marLeft w:val="0"/>
      <w:marRight w:val="0"/>
      <w:marTop w:val="0"/>
      <w:marBottom w:val="0"/>
      <w:divBdr>
        <w:top w:val="none" w:sz="0" w:space="0" w:color="auto"/>
        <w:left w:val="none" w:sz="0" w:space="0" w:color="auto"/>
        <w:bottom w:val="none" w:sz="0" w:space="0" w:color="auto"/>
        <w:right w:val="none" w:sz="0" w:space="0" w:color="auto"/>
      </w:divBdr>
      <w:divsChild>
        <w:div w:id="1544243504">
          <w:marLeft w:val="0"/>
          <w:marRight w:val="0"/>
          <w:marTop w:val="0"/>
          <w:marBottom w:val="0"/>
          <w:divBdr>
            <w:top w:val="none" w:sz="0" w:space="0" w:color="auto"/>
            <w:left w:val="none" w:sz="0" w:space="0" w:color="auto"/>
            <w:bottom w:val="none" w:sz="0" w:space="0" w:color="auto"/>
            <w:right w:val="none" w:sz="0" w:space="0" w:color="auto"/>
          </w:divBdr>
          <w:divsChild>
            <w:div w:id="1287614020">
              <w:marLeft w:val="0"/>
              <w:marRight w:val="0"/>
              <w:marTop w:val="0"/>
              <w:marBottom w:val="0"/>
              <w:divBdr>
                <w:top w:val="none" w:sz="0" w:space="0" w:color="auto"/>
                <w:left w:val="none" w:sz="0" w:space="0" w:color="auto"/>
                <w:bottom w:val="none" w:sz="0" w:space="0" w:color="auto"/>
                <w:right w:val="none" w:sz="0" w:space="0" w:color="auto"/>
              </w:divBdr>
              <w:divsChild>
                <w:div w:id="24453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306277">
      <w:bodyDiv w:val="1"/>
      <w:marLeft w:val="0"/>
      <w:marRight w:val="0"/>
      <w:marTop w:val="0"/>
      <w:marBottom w:val="0"/>
      <w:divBdr>
        <w:top w:val="none" w:sz="0" w:space="0" w:color="auto"/>
        <w:left w:val="none" w:sz="0" w:space="0" w:color="auto"/>
        <w:bottom w:val="none" w:sz="0" w:space="0" w:color="auto"/>
        <w:right w:val="none" w:sz="0" w:space="0" w:color="auto"/>
      </w:divBdr>
      <w:divsChild>
        <w:div w:id="741489110">
          <w:marLeft w:val="0"/>
          <w:marRight w:val="0"/>
          <w:marTop w:val="0"/>
          <w:marBottom w:val="0"/>
          <w:divBdr>
            <w:top w:val="none" w:sz="0" w:space="0" w:color="auto"/>
            <w:left w:val="none" w:sz="0" w:space="0" w:color="auto"/>
            <w:bottom w:val="none" w:sz="0" w:space="0" w:color="auto"/>
            <w:right w:val="none" w:sz="0" w:space="0" w:color="auto"/>
          </w:divBdr>
          <w:divsChild>
            <w:div w:id="1128205117">
              <w:marLeft w:val="0"/>
              <w:marRight w:val="0"/>
              <w:marTop w:val="0"/>
              <w:marBottom w:val="0"/>
              <w:divBdr>
                <w:top w:val="none" w:sz="0" w:space="0" w:color="auto"/>
                <w:left w:val="none" w:sz="0" w:space="0" w:color="auto"/>
                <w:bottom w:val="none" w:sz="0" w:space="0" w:color="auto"/>
                <w:right w:val="none" w:sz="0" w:space="0" w:color="auto"/>
              </w:divBdr>
              <w:divsChild>
                <w:div w:id="1984579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460110">
      <w:bodyDiv w:val="1"/>
      <w:marLeft w:val="0"/>
      <w:marRight w:val="0"/>
      <w:marTop w:val="0"/>
      <w:marBottom w:val="0"/>
      <w:divBdr>
        <w:top w:val="none" w:sz="0" w:space="0" w:color="auto"/>
        <w:left w:val="none" w:sz="0" w:space="0" w:color="auto"/>
        <w:bottom w:val="none" w:sz="0" w:space="0" w:color="auto"/>
        <w:right w:val="none" w:sz="0" w:space="0" w:color="auto"/>
      </w:divBdr>
      <w:divsChild>
        <w:div w:id="950286312">
          <w:marLeft w:val="0"/>
          <w:marRight w:val="0"/>
          <w:marTop w:val="0"/>
          <w:marBottom w:val="0"/>
          <w:divBdr>
            <w:top w:val="none" w:sz="0" w:space="0" w:color="auto"/>
            <w:left w:val="none" w:sz="0" w:space="0" w:color="auto"/>
            <w:bottom w:val="none" w:sz="0" w:space="0" w:color="auto"/>
            <w:right w:val="none" w:sz="0" w:space="0" w:color="auto"/>
          </w:divBdr>
          <w:divsChild>
            <w:div w:id="45181527">
              <w:marLeft w:val="0"/>
              <w:marRight w:val="0"/>
              <w:marTop w:val="0"/>
              <w:marBottom w:val="0"/>
              <w:divBdr>
                <w:top w:val="none" w:sz="0" w:space="0" w:color="auto"/>
                <w:left w:val="none" w:sz="0" w:space="0" w:color="auto"/>
                <w:bottom w:val="none" w:sz="0" w:space="0" w:color="auto"/>
                <w:right w:val="none" w:sz="0" w:space="0" w:color="auto"/>
              </w:divBdr>
              <w:divsChild>
                <w:div w:id="570508453">
                  <w:marLeft w:val="0"/>
                  <w:marRight w:val="0"/>
                  <w:marTop w:val="0"/>
                  <w:marBottom w:val="0"/>
                  <w:divBdr>
                    <w:top w:val="none" w:sz="0" w:space="0" w:color="auto"/>
                    <w:left w:val="none" w:sz="0" w:space="0" w:color="auto"/>
                    <w:bottom w:val="none" w:sz="0" w:space="0" w:color="auto"/>
                    <w:right w:val="none" w:sz="0" w:space="0" w:color="auto"/>
                  </w:divBdr>
                  <w:divsChild>
                    <w:div w:id="361437153">
                      <w:marLeft w:val="0"/>
                      <w:marRight w:val="0"/>
                      <w:marTop w:val="0"/>
                      <w:marBottom w:val="0"/>
                      <w:divBdr>
                        <w:top w:val="none" w:sz="0" w:space="0" w:color="auto"/>
                        <w:left w:val="none" w:sz="0" w:space="0" w:color="auto"/>
                        <w:bottom w:val="none" w:sz="0" w:space="0" w:color="auto"/>
                        <w:right w:val="none" w:sz="0" w:space="0" w:color="auto"/>
                      </w:divBdr>
                      <w:divsChild>
                        <w:div w:id="956177374">
                          <w:marLeft w:val="0"/>
                          <w:marRight w:val="0"/>
                          <w:marTop w:val="0"/>
                          <w:marBottom w:val="0"/>
                          <w:divBdr>
                            <w:top w:val="none" w:sz="0" w:space="0" w:color="auto"/>
                            <w:left w:val="none" w:sz="0" w:space="0" w:color="auto"/>
                            <w:bottom w:val="none" w:sz="0" w:space="0" w:color="auto"/>
                            <w:right w:val="none" w:sz="0" w:space="0" w:color="auto"/>
                          </w:divBdr>
                          <w:divsChild>
                            <w:div w:id="201676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7260381">
      <w:bodyDiv w:val="1"/>
      <w:marLeft w:val="0"/>
      <w:marRight w:val="0"/>
      <w:marTop w:val="0"/>
      <w:marBottom w:val="0"/>
      <w:divBdr>
        <w:top w:val="none" w:sz="0" w:space="0" w:color="auto"/>
        <w:left w:val="none" w:sz="0" w:space="0" w:color="auto"/>
        <w:bottom w:val="none" w:sz="0" w:space="0" w:color="auto"/>
        <w:right w:val="none" w:sz="0" w:space="0" w:color="auto"/>
      </w:divBdr>
    </w:div>
    <w:div w:id="1828546358">
      <w:bodyDiv w:val="1"/>
      <w:marLeft w:val="0"/>
      <w:marRight w:val="0"/>
      <w:marTop w:val="0"/>
      <w:marBottom w:val="0"/>
      <w:divBdr>
        <w:top w:val="none" w:sz="0" w:space="0" w:color="auto"/>
        <w:left w:val="none" w:sz="0" w:space="0" w:color="auto"/>
        <w:bottom w:val="none" w:sz="0" w:space="0" w:color="auto"/>
        <w:right w:val="none" w:sz="0" w:space="0" w:color="auto"/>
      </w:divBdr>
      <w:divsChild>
        <w:div w:id="69080293">
          <w:marLeft w:val="0"/>
          <w:marRight w:val="0"/>
          <w:marTop w:val="0"/>
          <w:marBottom w:val="180"/>
          <w:divBdr>
            <w:top w:val="none" w:sz="0" w:space="0" w:color="auto"/>
            <w:left w:val="none" w:sz="0" w:space="0" w:color="auto"/>
            <w:bottom w:val="none" w:sz="0" w:space="0" w:color="auto"/>
            <w:right w:val="none" w:sz="0" w:space="0" w:color="auto"/>
          </w:divBdr>
        </w:div>
      </w:divsChild>
    </w:div>
    <w:div w:id="2026204006">
      <w:bodyDiv w:val="1"/>
      <w:marLeft w:val="0"/>
      <w:marRight w:val="0"/>
      <w:marTop w:val="0"/>
      <w:marBottom w:val="0"/>
      <w:divBdr>
        <w:top w:val="none" w:sz="0" w:space="0" w:color="auto"/>
        <w:left w:val="none" w:sz="0" w:space="0" w:color="auto"/>
        <w:bottom w:val="none" w:sz="0" w:space="0" w:color="auto"/>
        <w:right w:val="none" w:sz="0" w:space="0" w:color="auto"/>
      </w:divBdr>
    </w:div>
    <w:div w:id="2065256923">
      <w:bodyDiv w:val="1"/>
      <w:marLeft w:val="0"/>
      <w:marRight w:val="0"/>
      <w:marTop w:val="0"/>
      <w:marBottom w:val="0"/>
      <w:divBdr>
        <w:top w:val="none" w:sz="0" w:space="0" w:color="auto"/>
        <w:left w:val="none" w:sz="0" w:space="0" w:color="auto"/>
        <w:bottom w:val="none" w:sz="0" w:space="0" w:color="auto"/>
        <w:right w:val="none" w:sz="0" w:space="0" w:color="auto"/>
      </w:divBdr>
      <w:divsChild>
        <w:div w:id="1630278597">
          <w:marLeft w:val="0"/>
          <w:marRight w:val="0"/>
          <w:marTop w:val="0"/>
          <w:marBottom w:val="0"/>
          <w:divBdr>
            <w:top w:val="none" w:sz="0" w:space="0" w:color="auto"/>
            <w:left w:val="none" w:sz="0" w:space="0" w:color="auto"/>
            <w:bottom w:val="none" w:sz="0" w:space="0" w:color="auto"/>
            <w:right w:val="none" w:sz="0" w:space="0" w:color="auto"/>
          </w:divBdr>
          <w:divsChild>
            <w:div w:id="2021279074">
              <w:marLeft w:val="0"/>
              <w:marRight w:val="0"/>
              <w:marTop w:val="0"/>
              <w:marBottom w:val="0"/>
              <w:divBdr>
                <w:top w:val="none" w:sz="0" w:space="0" w:color="auto"/>
                <w:left w:val="none" w:sz="0" w:space="0" w:color="auto"/>
                <w:bottom w:val="none" w:sz="0" w:space="0" w:color="auto"/>
                <w:right w:val="none" w:sz="0" w:space="0" w:color="auto"/>
              </w:divBdr>
              <w:divsChild>
                <w:div w:id="24433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107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9A43D-D9DA-784B-B6C6-D388BD8AA5C2}">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47</TotalTime>
  <Pages>3</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CharactersWithSpaces>
  <SharedDoc>false</SharedDoc>
  <HLinks>
    <vt:vector size="6" baseType="variant">
      <vt:variant>
        <vt:i4>5505079</vt:i4>
      </vt:variant>
      <vt:variant>
        <vt:i4>0</vt:i4>
      </vt:variant>
      <vt:variant>
        <vt:i4>0</vt:i4>
      </vt:variant>
      <vt:variant>
        <vt:i4>5</vt:i4>
      </vt:variant>
      <vt:variant>
        <vt:lpwstr>mailto:athreya.arjun@mayo.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ba, Christina T.</dc:creator>
  <cp:keywords/>
  <dc:description/>
  <cp:lastModifiedBy>Tim West</cp:lastModifiedBy>
  <cp:revision>50</cp:revision>
  <dcterms:created xsi:type="dcterms:W3CDTF">2024-10-06T15:39:00Z</dcterms:created>
  <dcterms:modified xsi:type="dcterms:W3CDTF">2026-02-26T11:03:00Z</dcterms:modified>
</cp:coreProperties>
</file>